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20F2F" w14:textId="1CAF326A" w:rsidR="00F47089" w:rsidRPr="00F47089" w:rsidRDefault="00F47089" w:rsidP="00F47089">
      <w:pPr>
        <w:spacing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F47089">
        <w:rPr>
          <w:rFonts w:ascii="Times New Roman" w:hAnsi="Times New Roman"/>
          <w:b/>
          <w:bCs/>
          <w:sz w:val="24"/>
          <w:szCs w:val="24"/>
          <w:lang w:val="en-US"/>
        </w:rPr>
        <w:t>Supplementary table</w:t>
      </w:r>
    </w:p>
    <w:p w14:paraId="22EA4266" w14:textId="77777777" w:rsidR="00F47089" w:rsidRDefault="00F47089" w:rsidP="00C958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28F6B254" w14:textId="77777777" w:rsidR="008C1FC4" w:rsidRDefault="008C1FC4" w:rsidP="0042482E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6711B2E" w14:textId="0B8197CC" w:rsidR="008C1FC4" w:rsidRPr="00DD26CD" w:rsidRDefault="008C1FC4" w:rsidP="008C1FC4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DD26CD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375AD5">
        <w:rPr>
          <w:rFonts w:ascii="Times New Roman" w:hAnsi="Times New Roman"/>
          <w:sz w:val="24"/>
          <w:szCs w:val="24"/>
          <w:lang w:val="en-US"/>
        </w:rPr>
        <w:t>S</w:t>
      </w:r>
      <w:r w:rsidRPr="00DD26CD">
        <w:rPr>
          <w:rFonts w:ascii="Times New Roman" w:hAnsi="Times New Roman"/>
          <w:sz w:val="24"/>
          <w:szCs w:val="24"/>
          <w:lang w:val="en-US"/>
        </w:rPr>
        <w:t xml:space="preserve">2. Results of </w:t>
      </w:r>
      <w:r>
        <w:rPr>
          <w:rFonts w:ascii="Times New Roman" w:hAnsi="Times New Roman"/>
          <w:sz w:val="24"/>
          <w:szCs w:val="24"/>
          <w:lang w:val="en-US"/>
        </w:rPr>
        <w:t xml:space="preserve">seroprevalence to </w:t>
      </w:r>
      <w:r w:rsidRPr="00DD26CD">
        <w:rPr>
          <w:rFonts w:ascii="Times New Roman" w:hAnsi="Times New Roman"/>
          <w:sz w:val="24"/>
          <w:szCs w:val="24"/>
          <w:lang w:val="en-US"/>
        </w:rPr>
        <w:t xml:space="preserve">AIV </w:t>
      </w:r>
      <w:r>
        <w:rPr>
          <w:rFonts w:ascii="Times New Roman" w:hAnsi="Times New Roman"/>
          <w:sz w:val="24"/>
          <w:szCs w:val="24"/>
          <w:lang w:val="en-US"/>
        </w:rPr>
        <w:t>in Passerines (in serum and eggs yolk) in Ukraine in 2004-2025</w:t>
      </w:r>
      <w:r>
        <w:rPr>
          <w:rFonts w:ascii="Times New Roman" w:hAnsi="Times New Roman"/>
          <w:sz w:val="24"/>
          <w:szCs w:val="24"/>
        </w:rPr>
        <w:t xml:space="preserve"> (</w:t>
      </w:r>
      <w:r w:rsidR="001F2B50">
        <w:rPr>
          <w:rFonts w:ascii="Times New Roman" w:hAnsi="Times New Roman"/>
          <w:sz w:val="24"/>
          <w:szCs w:val="24"/>
          <w:lang w:val="en-US"/>
        </w:rPr>
        <w:t>full data including positive and negative results</w:t>
      </w:r>
      <w:r>
        <w:rPr>
          <w:rFonts w:ascii="Times New Roman" w:hAnsi="Times New Roman"/>
          <w:sz w:val="24"/>
          <w:szCs w:val="24"/>
        </w:rPr>
        <w:t>)</w:t>
      </w:r>
      <w:r w:rsidRPr="00DD26CD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139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05"/>
        <w:gridCol w:w="2198"/>
        <w:gridCol w:w="2415"/>
        <w:gridCol w:w="850"/>
        <w:gridCol w:w="986"/>
        <w:gridCol w:w="1193"/>
        <w:gridCol w:w="794"/>
        <w:gridCol w:w="650"/>
        <w:gridCol w:w="1305"/>
      </w:tblGrid>
      <w:tr w:rsidR="008C1FC4" w:rsidRPr="00FD2461" w14:paraId="49FA379A" w14:textId="77777777" w:rsidTr="00820766">
        <w:trPr>
          <w:trHeight w:val="77"/>
        </w:trPr>
        <w:tc>
          <w:tcPr>
            <w:tcW w:w="3605" w:type="dxa"/>
            <w:vMerge w:val="restart"/>
            <w:vAlign w:val="center"/>
          </w:tcPr>
          <w:p w14:paraId="7C2C9EC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Bird species</w:t>
            </w:r>
          </w:p>
        </w:tc>
        <w:tc>
          <w:tcPr>
            <w:tcW w:w="2198" w:type="dxa"/>
            <w:vMerge w:val="restart"/>
            <w:vAlign w:val="center"/>
          </w:tcPr>
          <w:p w14:paraId="56D44E2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415" w:type="dxa"/>
            <w:vMerge w:val="restart"/>
            <w:vAlign w:val="center"/>
          </w:tcPr>
          <w:p w14:paraId="29C6EC6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850" w:type="dxa"/>
            <w:vMerge w:val="restart"/>
            <w:vAlign w:val="center"/>
          </w:tcPr>
          <w:p w14:paraId="4F6935F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Year</w:t>
            </w:r>
          </w:p>
        </w:tc>
        <w:tc>
          <w:tcPr>
            <w:tcW w:w="986" w:type="dxa"/>
            <w:vMerge w:val="restart"/>
            <w:vAlign w:val="center"/>
          </w:tcPr>
          <w:p w14:paraId="124918A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Samples, total</w:t>
            </w:r>
          </w:p>
        </w:tc>
        <w:tc>
          <w:tcPr>
            <w:tcW w:w="1193" w:type="dxa"/>
            <w:vMerge w:val="restart"/>
            <w:vAlign w:val="center"/>
          </w:tcPr>
          <w:p w14:paraId="1944A9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Test type </w:t>
            </w: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4" w:type="dxa"/>
            <w:gridSpan w:val="2"/>
            <w:vAlign w:val="center"/>
          </w:tcPr>
          <w:p w14:paraId="7A150E8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Result </w:t>
            </w:r>
          </w:p>
        </w:tc>
        <w:tc>
          <w:tcPr>
            <w:tcW w:w="1305" w:type="dxa"/>
            <w:vAlign w:val="center"/>
          </w:tcPr>
          <w:p w14:paraId="14DBA94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Seroprev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, %</w:t>
            </w:r>
          </w:p>
        </w:tc>
      </w:tr>
      <w:tr w:rsidR="008C1FC4" w:rsidRPr="00FD2461" w14:paraId="4E4C6B98" w14:textId="77777777" w:rsidTr="00820766">
        <w:trPr>
          <w:trHeight w:val="76"/>
        </w:trPr>
        <w:tc>
          <w:tcPr>
            <w:tcW w:w="3605" w:type="dxa"/>
            <w:vMerge/>
            <w:vAlign w:val="center"/>
          </w:tcPr>
          <w:p w14:paraId="1F33DFD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242028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00AE7EB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13F876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  <w:vAlign w:val="center"/>
          </w:tcPr>
          <w:p w14:paraId="3D3A1CE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Merge/>
            <w:vAlign w:val="center"/>
          </w:tcPr>
          <w:p w14:paraId="797304A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C878DB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s</w:t>
            </w:r>
          </w:p>
        </w:tc>
        <w:tc>
          <w:tcPr>
            <w:tcW w:w="650" w:type="dxa"/>
            <w:vAlign w:val="center"/>
          </w:tcPr>
          <w:p w14:paraId="0754346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eg</w:t>
            </w:r>
          </w:p>
        </w:tc>
        <w:tc>
          <w:tcPr>
            <w:tcW w:w="1305" w:type="dxa"/>
            <w:vAlign w:val="center"/>
          </w:tcPr>
          <w:p w14:paraId="446ABFC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1FC4" w:rsidRPr="00FD2461" w14:paraId="7A80F5A5" w14:textId="77777777" w:rsidTr="00820766">
        <w:trPr>
          <w:trHeight w:val="19"/>
        </w:trPr>
        <w:tc>
          <w:tcPr>
            <w:tcW w:w="13996" w:type="dxa"/>
            <w:gridSpan w:val="9"/>
            <w:shd w:val="clear" w:color="auto" w:fill="C5E0B3" w:themeFill="accent6" w:themeFillTint="66"/>
            <w:vAlign w:val="center"/>
          </w:tcPr>
          <w:p w14:paraId="64C87D6F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rum</w:t>
            </w:r>
          </w:p>
        </w:tc>
      </w:tr>
      <w:tr w:rsidR="008C1FC4" w:rsidRPr="00FD2461" w14:paraId="3F117CCC" w14:textId="77777777" w:rsidTr="00820766">
        <w:trPr>
          <w:trHeight w:val="19"/>
        </w:trPr>
        <w:tc>
          <w:tcPr>
            <w:tcW w:w="13996" w:type="dxa"/>
            <w:gridSpan w:val="9"/>
            <w:vAlign w:val="center"/>
          </w:tcPr>
          <w:p w14:paraId="405CB17A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Corvidae</w:t>
            </w:r>
            <w:proofErr w:type="spellEnd"/>
          </w:p>
        </w:tc>
      </w:tr>
      <w:tr w:rsidR="008C1FC4" w:rsidRPr="00FD2461" w14:paraId="66B9CEDD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1CED7208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Rook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rvus frugilegus</w:t>
            </w:r>
          </w:p>
        </w:tc>
        <w:tc>
          <w:tcPr>
            <w:tcW w:w="2198" w:type="dxa"/>
            <w:vAlign w:val="center"/>
          </w:tcPr>
          <w:p w14:paraId="5C3C612A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1368744F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Poultry farm №1,</w:t>
            </w:r>
          </w:p>
        </w:tc>
        <w:tc>
          <w:tcPr>
            <w:tcW w:w="850" w:type="dxa"/>
            <w:vAlign w:val="center"/>
          </w:tcPr>
          <w:p w14:paraId="2942AB54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986" w:type="dxa"/>
            <w:vAlign w:val="center"/>
          </w:tcPr>
          <w:p w14:paraId="7DB38AE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vAlign w:val="center"/>
          </w:tcPr>
          <w:p w14:paraId="6BE5CF5C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A50E2D9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3C1B845C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06B19BFC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42B57D8C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0141D698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198" w:type="dxa"/>
            <w:vAlign w:val="center"/>
          </w:tcPr>
          <w:p w14:paraId="55D244AF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Odesa region</w:t>
            </w:r>
          </w:p>
        </w:tc>
        <w:tc>
          <w:tcPr>
            <w:tcW w:w="2415" w:type="dxa"/>
            <w:vAlign w:val="center"/>
          </w:tcPr>
          <w:p w14:paraId="7EA1C1A4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Odesa</w:t>
            </w:r>
          </w:p>
        </w:tc>
        <w:tc>
          <w:tcPr>
            <w:tcW w:w="850" w:type="dxa"/>
            <w:vAlign w:val="center"/>
          </w:tcPr>
          <w:p w14:paraId="1E8EB49B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986" w:type="dxa"/>
            <w:vAlign w:val="center"/>
          </w:tcPr>
          <w:p w14:paraId="63B353B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93" w:type="dxa"/>
            <w:vAlign w:val="center"/>
          </w:tcPr>
          <w:p w14:paraId="71A01A54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261EE9D9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0AFE01E0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4</w:t>
            </w:r>
          </w:p>
        </w:tc>
        <w:tc>
          <w:tcPr>
            <w:tcW w:w="1305" w:type="dxa"/>
            <w:vAlign w:val="center"/>
          </w:tcPr>
          <w:p w14:paraId="4D9AB242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1485C324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479E2918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Jackdaw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loeus monedula</w:t>
            </w:r>
          </w:p>
        </w:tc>
        <w:tc>
          <w:tcPr>
            <w:tcW w:w="2198" w:type="dxa"/>
            <w:vAlign w:val="center"/>
          </w:tcPr>
          <w:p w14:paraId="199B5144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7689657B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Poultry farm №2,</w:t>
            </w:r>
          </w:p>
        </w:tc>
        <w:tc>
          <w:tcPr>
            <w:tcW w:w="850" w:type="dxa"/>
            <w:vAlign w:val="center"/>
          </w:tcPr>
          <w:p w14:paraId="10072057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986" w:type="dxa"/>
            <w:vAlign w:val="center"/>
          </w:tcPr>
          <w:p w14:paraId="7C70586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  <w:vAlign w:val="center"/>
          </w:tcPr>
          <w:p w14:paraId="7CFD8851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25637E25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74EB0883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</w:t>
            </w:r>
          </w:p>
        </w:tc>
        <w:tc>
          <w:tcPr>
            <w:tcW w:w="1305" w:type="dxa"/>
            <w:vAlign w:val="center"/>
          </w:tcPr>
          <w:p w14:paraId="77B276D5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6D040E0D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6A9BF5FF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Hooded Crow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orvus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rnix</w:t>
            </w:r>
            <w:proofErr w:type="spellEnd"/>
          </w:p>
        </w:tc>
        <w:tc>
          <w:tcPr>
            <w:tcW w:w="2198" w:type="dxa"/>
            <w:vAlign w:val="center"/>
          </w:tcPr>
          <w:p w14:paraId="7C392122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Zaporizhzhia region</w:t>
            </w:r>
          </w:p>
        </w:tc>
        <w:tc>
          <w:tcPr>
            <w:tcW w:w="2415" w:type="dxa"/>
            <w:vAlign w:val="center"/>
          </w:tcPr>
          <w:p w14:paraId="36B90BF7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Poultry farm №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850" w:type="dxa"/>
            <w:vAlign w:val="center"/>
          </w:tcPr>
          <w:p w14:paraId="740CCAE2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986" w:type="dxa"/>
            <w:vAlign w:val="center"/>
          </w:tcPr>
          <w:p w14:paraId="29D03D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93" w:type="dxa"/>
            <w:vAlign w:val="center"/>
          </w:tcPr>
          <w:p w14:paraId="34C9E750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40BBAA99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650" w:type="dxa"/>
            <w:vAlign w:val="center"/>
          </w:tcPr>
          <w:p w14:paraId="7A8C94CF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</w:p>
        </w:tc>
        <w:tc>
          <w:tcPr>
            <w:tcW w:w="1305" w:type="dxa"/>
            <w:vAlign w:val="center"/>
          </w:tcPr>
          <w:p w14:paraId="7E35B23F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5.0</w:t>
            </w:r>
          </w:p>
        </w:tc>
      </w:tr>
      <w:tr w:rsidR="008C1FC4" w:rsidRPr="00FD2461" w14:paraId="17036F7A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4F9BE99B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Jay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Garrulus glandarius</w:t>
            </w:r>
          </w:p>
        </w:tc>
        <w:tc>
          <w:tcPr>
            <w:tcW w:w="2198" w:type="dxa"/>
            <w:vMerge w:val="restart"/>
            <w:vAlign w:val="center"/>
          </w:tcPr>
          <w:p w14:paraId="2B5DB3E7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Merge w:val="restart"/>
            <w:vAlign w:val="center"/>
          </w:tcPr>
          <w:p w14:paraId="44CB8188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4E35055D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631B9B2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351BDCE4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08F5F9BD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F7A7225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7779CEE7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37CA701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79D86306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198" w:type="dxa"/>
            <w:vMerge/>
            <w:vAlign w:val="center"/>
          </w:tcPr>
          <w:p w14:paraId="7D5BD6DC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415" w:type="dxa"/>
            <w:vMerge/>
            <w:vAlign w:val="center"/>
          </w:tcPr>
          <w:p w14:paraId="474EB586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850" w:type="dxa"/>
            <w:vAlign w:val="center"/>
          </w:tcPr>
          <w:p w14:paraId="3196BC68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7EC6BCB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2943B27F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5237427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C2BB09E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13237CEF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631EA47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701FA475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198" w:type="dxa"/>
            <w:vMerge/>
            <w:vAlign w:val="center"/>
          </w:tcPr>
          <w:p w14:paraId="08F50735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415" w:type="dxa"/>
            <w:vMerge/>
            <w:vAlign w:val="center"/>
          </w:tcPr>
          <w:p w14:paraId="3B22228B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850" w:type="dxa"/>
            <w:vAlign w:val="center"/>
          </w:tcPr>
          <w:p w14:paraId="2794015E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740548F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09CC1E92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6BD726B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650" w:type="dxa"/>
            <w:vAlign w:val="center"/>
          </w:tcPr>
          <w:p w14:paraId="5CDB7997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6AD48652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50</w:t>
            </w:r>
            <w:r w:rsidRPr="00FD2461">
              <w:rPr>
                <w:color w:val="000000" w:themeColor="text1"/>
                <w:sz w:val="20"/>
                <w:szCs w:val="20"/>
                <w:lang w:val="ru-UA"/>
              </w:rPr>
              <w:t>.0</w:t>
            </w:r>
          </w:p>
        </w:tc>
      </w:tr>
      <w:tr w:rsidR="008C1FC4" w:rsidRPr="00FD2461" w14:paraId="74100E9C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73F5949C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198" w:type="dxa"/>
            <w:vAlign w:val="center"/>
          </w:tcPr>
          <w:p w14:paraId="2F531763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</w:t>
            </w:r>
            <w:proofErr w:type="spellStart"/>
            <w:r w:rsidRPr="00E3213C">
              <w:rPr>
                <w:color w:val="000000" w:themeColor="text1"/>
                <w:sz w:val="20"/>
                <w:szCs w:val="20"/>
                <w:lang w:val="en-US"/>
              </w:rPr>
              <w:t>yi</w:t>
            </w:r>
            <w:proofErr w:type="spellEnd"/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v Oblast</w:t>
            </w:r>
          </w:p>
        </w:tc>
        <w:tc>
          <w:tcPr>
            <w:tcW w:w="2415" w:type="dxa"/>
            <w:vAlign w:val="center"/>
          </w:tcPr>
          <w:p w14:paraId="21B50E67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Balyko-Schynsenka</w:t>
            </w:r>
          </w:p>
        </w:tc>
        <w:tc>
          <w:tcPr>
            <w:tcW w:w="850" w:type="dxa"/>
            <w:vAlign w:val="center"/>
          </w:tcPr>
          <w:p w14:paraId="39F64C4D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38D9F95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1D406B5C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B636497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F16C93A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68327DC6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B64E20B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270D7647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198" w:type="dxa"/>
            <w:vAlign w:val="center"/>
          </w:tcPr>
          <w:p w14:paraId="4A7F4228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Align w:val="center"/>
          </w:tcPr>
          <w:p w14:paraId="0F19D37F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ershotravneve</w:t>
            </w:r>
          </w:p>
        </w:tc>
        <w:tc>
          <w:tcPr>
            <w:tcW w:w="850" w:type="dxa"/>
            <w:vAlign w:val="center"/>
          </w:tcPr>
          <w:p w14:paraId="6CD3763E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24</w:t>
            </w:r>
          </w:p>
        </w:tc>
        <w:tc>
          <w:tcPr>
            <w:tcW w:w="986" w:type="dxa"/>
            <w:vAlign w:val="center"/>
          </w:tcPr>
          <w:p w14:paraId="076C10D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57CE427F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ED9E5CB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2851668D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vAlign w:val="center"/>
          </w:tcPr>
          <w:p w14:paraId="55D805D7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C1FC4" w:rsidRPr="00FD2461" w14:paraId="74D87031" w14:textId="77777777" w:rsidTr="00820766">
        <w:trPr>
          <w:trHeight w:val="19"/>
        </w:trPr>
        <w:tc>
          <w:tcPr>
            <w:tcW w:w="13996" w:type="dxa"/>
            <w:gridSpan w:val="9"/>
            <w:vAlign w:val="center"/>
          </w:tcPr>
          <w:p w14:paraId="4840B123" w14:textId="77777777" w:rsidR="008C1FC4" w:rsidRPr="00E3213C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b/>
                <w:bCs/>
                <w:color w:val="000000" w:themeColor="text1"/>
                <w:sz w:val="20"/>
                <w:szCs w:val="20"/>
                <w:lang w:val="ru-UA"/>
              </w:rPr>
              <w:t>Emberizidae</w:t>
            </w:r>
          </w:p>
        </w:tc>
      </w:tr>
      <w:tr w:rsidR="008C1FC4" w:rsidRPr="00FD2461" w14:paraId="3E961AF4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2E54F7E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Reed Bunting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Emberiza schoeniclus</w:t>
            </w:r>
          </w:p>
        </w:tc>
        <w:tc>
          <w:tcPr>
            <w:tcW w:w="2198" w:type="dxa"/>
            <w:vAlign w:val="center"/>
          </w:tcPr>
          <w:p w14:paraId="0CB6DB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5E1CA42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850" w:type="dxa"/>
            <w:vAlign w:val="center"/>
          </w:tcPr>
          <w:p w14:paraId="0BD2D00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31835E2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0</w:t>
            </w:r>
          </w:p>
        </w:tc>
        <w:tc>
          <w:tcPr>
            <w:tcW w:w="1193" w:type="dxa"/>
          </w:tcPr>
          <w:p w14:paraId="17C0E90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5EB93F2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650" w:type="dxa"/>
            <w:vAlign w:val="center"/>
          </w:tcPr>
          <w:p w14:paraId="03B7EA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9</w:t>
            </w:r>
          </w:p>
        </w:tc>
        <w:tc>
          <w:tcPr>
            <w:tcW w:w="1305" w:type="dxa"/>
            <w:vAlign w:val="center"/>
          </w:tcPr>
          <w:p w14:paraId="4199A68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0</w:t>
            </w:r>
            <w:r w:rsidRPr="00FD2461">
              <w:rPr>
                <w:color w:val="000000" w:themeColor="text1"/>
                <w:sz w:val="20"/>
                <w:szCs w:val="20"/>
                <w:lang w:val="ru-UA"/>
              </w:rPr>
              <w:t>.0</w:t>
            </w:r>
          </w:p>
        </w:tc>
      </w:tr>
      <w:tr w:rsidR="008C1FC4" w:rsidRPr="00FD2461" w14:paraId="0BD099A4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1F94C5E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Yellowhammer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Emberiza citrinella</w:t>
            </w:r>
          </w:p>
        </w:tc>
        <w:tc>
          <w:tcPr>
            <w:tcW w:w="2198" w:type="dxa"/>
            <w:vMerge w:val="restart"/>
            <w:vAlign w:val="center"/>
          </w:tcPr>
          <w:p w14:paraId="2979F34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Merge w:val="restart"/>
            <w:vAlign w:val="center"/>
          </w:tcPr>
          <w:p w14:paraId="4676F75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5CFC54F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5754920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6273BC0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0D0191C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041E6A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4B3A04A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DA93CD8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5CA2D37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6D9645A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415" w:type="dxa"/>
            <w:vMerge/>
            <w:vAlign w:val="center"/>
          </w:tcPr>
          <w:p w14:paraId="38FA187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850" w:type="dxa"/>
            <w:vAlign w:val="center"/>
          </w:tcPr>
          <w:p w14:paraId="6D88708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2652D8B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193" w:type="dxa"/>
          </w:tcPr>
          <w:p w14:paraId="534FE7B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B7993D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229DE6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305" w:type="dxa"/>
            <w:vAlign w:val="center"/>
          </w:tcPr>
          <w:p w14:paraId="5B45BE7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31947BE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008FDAE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29CC83E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415" w:type="dxa"/>
            <w:vMerge/>
            <w:vAlign w:val="center"/>
          </w:tcPr>
          <w:p w14:paraId="25EC845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850" w:type="dxa"/>
            <w:vAlign w:val="center"/>
          </w:tcPr>
          <w:p w14:paraId="7D9ED48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514B9D4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5CDDED2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8DF159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14CB67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6702022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BE5A15C" w14:textId="77777777" w:rsidTr="00820766">
        <w:trPr>
          <w:trHeight w:val="19"/>
        </w:trPr>
        <w:tc>
          <w:tcPr>
            <w:tcW w:w="13996" w:type="dxa"/>
            <w:gridSpan w:val="9"/>
            <w:vAlign w:val="center"/>
          </w:tcPr>
          <w:p w14:paraId="0BE218FF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b/>
                <w:bCs/>
                <w:color w:val="000000" w:themeColor="text1"/>
                <w:sz w:val="20"/>
                <w:szCs w:val="20"/>
                <w:lang w:val="ru-UA"/>
              </w:rPr>
              <w:t>Fringillidae</w:t>
            </w:r>
          </w:p>
        </w:tc>
      </w:tr>
      <w:tr w:rsidR="008C1FC4" w:rsidRPr="00FD2461" w14:paraId="1AF8B4B3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336C458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Chaffinch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Fringilla coelebs</w:t>
            </w:r>
          </w:p>
        </w:tc>
        <w:tc>
          <w:tcPr>
            <w:tcW w:w="2198" w:type="dxa"/>
            <w:vAlign w:val="center"/>
          </w:tcPr>
          <w:p w14:paraId="5BB31BB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Align w:val="center"/>
          </w:tcPr>
          <w:p w14:paraId="013BEC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Gaidary</w:t>
            </w:r>
          </w:p>
        </w:tc>
        <w:tc>
          <w:tcPr>
            <w:tcW w:w="850" w:type="dxa"/>
            <w:vAlign w:val="center"/>
          </w:tcPr>
          <w:p w14:paraId="72DEE9A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6CB7B8C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193" w:type="dxa"/>
          </w:tcPr>
          <w:p w14:paraId="5F38F71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76B57B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C10C9B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305" w:type="dxa"/>
            <w:vAlign w:val="center"/>
          </w:tcPr>
          <w:p w14:paraId="0B1761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2900CDE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5239025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701B3F6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Merge w:val="restart"/>
            <w:vAlign w:val="center"/>
          </w:tcPr>
          <w:p w14:paraId="605C726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ershotravneve</w:t>
            </w:r>
          </w:p>
        </w:tc>
        <w:tc>
          <w:tcPr>
            <w:tcW w:w="850" w:type="dxa"/>
            <w:vAlign w:val="center"/>
          </w:tcPr>
          <w:p w14:paraId="559D38A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0B94103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6</w:t>
            </w:r>
          </w:p>
        </w:tc>
        <w:tc>
          <w:tcPr>
            <w:tcW w:w="1193" w:type="dxa"/>
          </w:tcPr>
          <w:p w14:paraId="4A3F509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A02C02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692DDE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6</w:t>
            </w:r>
          </w:p>
        </w:tc>
        <w:tc>
          <w:tcPr>
            <w:tcW w:w="1305" w:type="dxa"/>
            <w:vAlign w:val="center"/>
          </w:tcPr>
          <w:p w14:paraId="5B57CE3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42EE2A7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7B4A938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7709F3E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415" w:type="dxa"/>
            <w:vMerge/>
            <w:vAlign w:val="center"/>
          </w:tcPr>
          <w:p w14:paraId="53DE298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850" w:type="dxa"/>
            <w:vAlign w:val="center"/>
          </w:tcPr>
          <w:p w14:paraId="0CEAEB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2B6676D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193" w:type="dxa"/>
          </w:tcPr>
          <w:p w14:paraId="14EADB5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0EE923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B6D405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305" w:type="dxa"/>
            <w:vAlign w:val="center"/>
          </w:tcPr>
          <w:p w14:paraId="194A58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EC89C24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25B9FC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6B087C2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Merge w:val="restart"/>
            <w:vAlign w:val="center"/>
          </w:tcPr>
          <w:p w14:paraId="3F90E6A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34ED446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0D65CB9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6</w:t>
            </w:r>
          </w:p>
        </w:tc>
        <w:tc>
          <w:tcPr>
            <w:tcW w:w="1193" w:type="dxa"/>
          </w:tcPr>
          <w:p w14:paraId="153FD46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CC3E22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1C9077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6</w:t>
            </w:r>
          </w:p>
        </w:tc>
        <w:tc>
          <w:tcPr>
            <w:tcW w:w="1305" w:type="dxa"/>
            <w:vAlign w:val="center"/>
          </w:tcPr>
          <w:p w14:paraId="682FD9E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4A89C32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411ABD4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39DC79C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415" w:type="dxa"/>
            <w:vMerge/>
            <w:vAlign w:val="center"/>
          </w:tcPr>
          <w:p w14:paraId="5A3996F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850" w:type="dxa"/>
            <w:vAlign w:val="center"/>
          </w:tcPr>
          <w:p w14:paraId="6E619EB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32124DD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0340DA8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A0CCB2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07D9998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41E3365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CEAB7C9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137CF5E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Goldfinch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Carduelis carduelis</w:t>
            </w:r>
          </w:p>
        </w:tc>
        <w:tc>
          <w:tcPr>
            <w:tcW w:w="2198" w:type="dxa"/>
            <w:vAlign w:val="center"/>
          </w:tcPr>
          <w:p w14:paraId="3BF3045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Align w:val="center"/>
          </w:tcPr>
          <w:p w14:paraId="74FAAB3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Gaidary</w:t>
            </w:r>
          </w:p>
        </w:tc>
        <w:tc>
          <w:tcPr>
            <w:tcW w:w="850" w:type="dxa"/>
            <w:vAlign w:val="center"/>
          </w:tcPr>
          <w:p w14:paraId="4F87318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1082D1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059E438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3911F4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16AD2F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4A2B5F1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821223D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5399851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Align w:val="center"/>
          </w:tcPr>
          <w:p w14:paraId="4393B2E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1443F35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0DDAD76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1F87386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6</w:t>
            </w:r>
          </w:p>
        </w:tc>
        <w:tc>
          <w:tcPr>
            <w:tcW w:w="1193" w:type="dxa"/>
          </w:tcPr>
          <w:p w14:paraId="218ABB8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248FF2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571AEE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6</w:t>
            </w:r>
          </w:p>
        </w:tc>
        <w:tc>
          <w:tcPr>
            <w:tcW w:w="1305" w:type="dxa"/>
            <w:vAlign w:val="center"/>
          </w:tcPr>
          <w:p w14:paraId="1550643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6F696DF0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3A2B67F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Greenfinch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Chloris chloris</w:t>
            </w:r>
          </w:p>
        </w:tc>
        <w:tc>
          <w:tcPr>
            <w:tcW w:w="2198" w:type="dxa"/>
            <w:vAlign w:val="center"/>
          </w:tcPr>
          <w:p w14:paraId="2E400E2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Align w:val="center"/>
          </w:tcPr>
          <w:p w14:paraId="6A6ABF9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Gaidary</w:t>
            </w:r>
          </w:p>
        </w:tc>
        <w:tc>
          <w:tcPr>
            <w:tcW w:w="850" w:type="dxa"/>
            <w:vAlign w:val="center"/>
          </w:tcPr>
          <w:p w14:paraId="1C44AEC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11F2584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1932181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1D281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3B146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72D84F5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81BD588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3AAB713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5E2353D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Merge w:val="restart"/>
            <w:vAlign w:val="center"/>
          </w:tcPr>
          <w:p w14:paraId="0C558CB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4905431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69EBC30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3</w:t>
            </w:r>
          </w:p>
        </w:tc>
        <w:tc>
          <w:tcPr>
            <w:tcW w:w="1193" w:type="dxa"/>
          </w:tcPr>
          <w:p w14:paraId="14A62FE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68764A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32DA1C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3</w:t>
            </w:r>
          </w:p>
        </w:tc>
        <w:tc>
          <w:tcPr>
            <w:tcW w:w="1305" w:type="dxa"/>
            <w:vAlign w:val="center"/>
          </w:tcPr>
          <w:p w14:paraId="18A3345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7E5F8B2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6EDB99C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79A712D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415" w:type="dxa"/>
            <w:vMerge/>
            <w:vAlign w:val="center"/>
          </w:tcPr>
          <w:p w14:paraId="198A17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850" w:type="dxa"/>
            <w:vAlign w:val="center"/>
          </w:tcPr>
          <w:p w14:paraId="61A20A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2069BDB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9</w:t>
            </w:r>
          </w:p>
        </w:tc>
        <w:tc>
          <w:tcPr>
            <w:tcW w:w="1193" w:type="dxa"/>
          </w:tcPr>
          <w:p w14:paraId="139FF98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B33DCD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0FAD3F6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9</w:t>
            </w:r>
          </w:p>
        </w:tc>
        <w:tc>
          <w:tcPr>
            <w:tcW w:w="1305" w:type="dxa"/>
            <w:vAlign w:val="center"/>
          </w:tcPr>
          <w:p w14:paraId="046593D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11DADDA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5C82B1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1CD06C7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415" w:type="dxa"/>
            <w:vMerge/>
            <w:vAlign w:val="center"/>
          </w:tcPr>
          <w:p w14:paraId="02DDD20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850" w:type="dxa"/>
            <w:vAlign w:val="center"/>
          </w:tcPr>
          <w:p w14:paraId="12CFCE6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492E408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8</w:t>
            </w:r>
          </w:p>
        </w:tc>
        <w:tc>
          <w:tcPr>
            <w:tcW w:w="1193" w:type="dxa"/>
          </w:tcPr>
          <w:p w14:paraId="0E6E56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9EEF17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EB17E5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8</w:t>
            </w:r>
          </w:p>
        </w:tc>
        <w:tc>
          <w:tcPr>
            <w:tcW w:w="1305" w:type="dxa"/>
            <w:vAlign w:val="center"/>
          </w:tcPr>
          <w:p w14:paraId="1A4917A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CC001C3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6AA3368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Hawfinch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Coccothraustes coccothraustes</w:t>
            </w:r>
          </w:p>
        </w:tc>
        <w:tc>
          <w:tcPr>
            <w:tcW w:w="2198" w:type="dxa"/>
            <w:vAlign w:val="center"/>
          </w:tcPr>
          <w:p w14:paraId="1270751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Align w:val="center"/>
          </w:tcPr>
          <w:p w14:paraId="7F49160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Gaidary</w:t>
            </w:r>
          </w:p>
        </w:tc>
        <w:tc>
          <w:tcPr>
            <w:tcW w:w="850" w:type="dxa"/>
            <w:vAlign w:val="center"/>
          </w:tcPr>
          <w:p w14:paraId="31DECB2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4B23A0D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8</w:t>
            </w:r>
          </w:p>
        </w:tc>
        <w:tc>
          <w:tcPr>
            <w:tcW w:w="1193" w:type="dxa"/>
          </w:tcPr>
          <w:p w14:paraId="30DED2A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F44AD2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8B4AD5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8</w:t>
            </w:r>
          </w:p>
        </w:tc>
        <w:tc>
          <w:tcPr>
            <w:tcW w:w="1305" w:type="dxa"/>
            <w:vAlign w:val="center"/>
          </w:tcPr>
          <w:p w14:paraId="066B484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E0A5718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4D10845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0DB2943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Merge w:val="restart"/>
            <w:vAlign w:val="center"/>
          </w:tcPr>
          <w:p w14:paraId="16EBDC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ershotravneve</w:t>
            </w:r>
          </w:p>
        </w:tc>
        <w:tc>
          <w:tcPr>
            <w:tcW w:w="850" w:type="dxa"/>
            <w:vAlign w:val="center"/>
          </w:tcPr>
          <w:p w14:paraId="716FD1F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69D6AF9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6C1B435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CF35AB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EECE15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708DE15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8B2AEBD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3DBBE5B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6C67BD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415" w:type="dxa"/>
            <w:vMerge/>
            <w:vAlign w:val="center"/>
          </w:tcPr>
          <w:p w14:paraId="62DAB7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850" w:type="dxa"/>
            <w:vAlign w:val="center"/>
          </w:tcPr>
          <w:p w14:paraId="7BB78B9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4B73390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1E5EE60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9AC893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B19E76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1BCFA9D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3DE5C9AF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49E64D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232A5F0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Merge w:val="restart"/>
            <w:vAlign w:val="center"/>
          </w:tcPr>
          <w:p w14:paraId="2B8C808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482BDE5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55FC750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193" w:type="dxa"/>
          </w:tcPr>
          <w:p w14:paraId="5122A92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9C0BAB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1C83ED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305" w:type="dxa"/>
            <w:vAlign w:val="center"/>
          </w:tcPr>
          <w:p w14:paraId="6A1EE28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292796F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33771A9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7B43C86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415" w:type="dxa"/>
            <w:vMerge/>
            <w:vAlign w:val="center"/>
          </w:tcPr>
          <w:p w14:paraId="726CF8E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850" w:type="dxa"/>
            <w:vAlign w:val="center"/>
          </w:tcPr>
          <w:p w14:paraId="59969B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01DA490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5</w:t>
            </w:r>
          </w:p>
        </w:tc>
        <w:tc>
          <w:tcPr>
            <w:tcW w:w="1193" w:type="dxa"/>
          </w:tcPr>
          <w:p w14:paraId="2E2FDB4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CFCB8F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0650E2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5</w:t>
            </w:r>
          </w:p>
        </w:tc>
        <w:tc>
          <w:tcPr>
            <w:tcW w:w="1305" w:type="dxa"/>
            <w:vAlign w:val="center"/>
          </w:tcPr>
          <w:p w14:paraId="67FDE6F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79851DC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184959C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5106524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415" w:type="dxa"/>
            <w:vMerge/>
            <w:vAlign w:val="center"/>
          </w:tcPr>
          <w:p w14:paraId="7A8F5AF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850" w:type="dxa"/>
            <w:vAlign w:val="center"/>
          </w:tcPr>
          <w:p w14:paraId="68A1822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170B1CD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5</w:t>
            </w:r>
          </w:p>
        </w:tc>
        <w:tc>
          <w:tcPr>
            <w:tcW w:w="1193" w:type="dxa"/>
          </w:tcPr>
          <w:p w14:paraId="205F06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879052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5C7AB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5</w:t>
            </w:r>
          </w:p>
        </w:tc>
        <w:tc>
          <w:tcPr>
            <w:tcW w:w="1305" w:type="dxa"/>
            <w:vAlign w:val="center"/>
          </w:tcPr>
          <w:p w14:paraId="68184EE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E85107F" w14:textId="77777777" w:rsidTr="00820766">
        <w:trPr>
          <w:trHeight w:val="19"/>
        </w:trPr>
        <w:tc>
          <w:tcPr>
            <w:tcW w:w="13996" w:type="dxa"/>
            <w:gridSpan w:val="9"/>
            <w:vAlign w:val="center"/>
          </w:tcPr>
          <w:p w14:paraId="141AADAA" w14:textId="0500CF82" w:rsidR="008C1FC4" w:rsidRPr="00E01917" w:rsidRDefault="008C1FC4" w:rsidP="00375AD5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Hirundinidae</w:t>
            </w:r>
            <w:proofErr w:type="spellEnd"/>
          </w:p>
        </w:tc>
      </w:tr>
      <w:tr w:rsidR="008C1FC4" w:rsidRPr="00FD2461" w14:paraId="78386F49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31D6CBC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Swallow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Hirundo rustica</w:t>
            </w:r>
          </w:p>
        </w:tc>
        <w:tc>
          <w:tcPr>
            <w:tcW w:w="2198" w:type="dxa"/>
            <w:vAlign w:val="center"/>
          </w:tcPr>
          <w:p w14:paraId="1853690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52F026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Poultry farm №1,</w:t>
            </w:r>
          </w:p>
        </w:tc>
        <w:tc>
          <w:tcPr>
            <w:tcW w:w="850" w:type="dxa"/>
            <w:vAlign w:val="center"/>
          </w:tcPr>
          <w:p w14:paraId="6203CB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986" w:type="dxa"/>
            <w:vAlign w:val="center"/>
          </w:tcPr>
          <w:p w14:paraId="469898B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vAlign w:val="center"/>
          </w:tcPr>
          <w:p w14:paraId="6728394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0D29BEC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15894A7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vAlign w:val="center"/>
          </w:tcPr>
          <w:p w14:paraId="4EFA6D1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6021BEAA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2812327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Align w:val="center"/>
          </w:tcPr>
          <w:p w14:paraId="5D27BFB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Zaporizhzhia Region</w:t>
            </w:r>
          </w:p>
        </w:tc>
        <w:tc>
          <w:tcPr>
            <w:tcW w:w="2415" w:type="dxa"/>
            <w:vAlign w:val="center"/>
          </w:tcPr>
          <w:p w14:paraId="58F20B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Davydivka</w:t>
            </w:r>
            <w:proofErr w:type="spellEnd"/>
          </w:p>
        </w:tc>
        <w:tc>
          <w:tcPr>
            <w:tcW w:w="850" w:type="dxa"/>
            <w:vAlign w:val="center"/>
          </w:tcPr>
          <w:p w14:paraId="58A2717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986" w:type="dxa"/>
            <w:vAlign w:val="center"/>
          </w:tcPr>
          <w:p w14:paraId="6AE7D91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93" w:type="dxa"/>
            <w:vAlign w:val="center"/>
          </w:tcPr>
          <w:p w14:paraId="5B7F3E2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3B8094C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4ED8164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305" w:type="dxa"/>
            <w:vAlign w:val="center"/>
          </w:tcPr>
          <w:p w14:paraId="52DC151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7AD5219A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099C592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Align w:val="center"/>
          </w:tcPr>
          <w:p w14:paraId="4E14D50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103D5FA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1D8BA26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10E0F76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2</w:t>
            </w:r>
          </w:p>
        </w:tc>
        <w:tc>
          <w:tcPr>
            <w:tcW w:w="1193" w:type="dxa"/>
            <w:vAlign w:val="center"/>
          </w:tcPr>
          <w:p w14:paraId="217FB23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AE4974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6E8BB06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2</w:t>
            </w:r>
          </w:p>
        </w:tc>
        <w:tc>
          <w:tcPr>
            <w:tcW w:w="1305" w:type="dxa"/>
            <w:vAlign w:val="center"/>
          </w:tcPr>
          <w:p w14:paraId="7FFBD2D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60E7785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5D770F7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Sand Martin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iparia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iparia</w:t>
            </w:r>
            <w:proofErr w:type="spellEnd"/>
          </w:p>
        </w:tc>
        <w:tc>
          <w:tcPr>
            <w:tcW w:w="2198" w:type="dxa"/>
            <w:vAlign w:val="center"/>
          </w:tcPr>
          <w:p w14:paraId="3B9A736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Zaporizhzhia Region,</w:t>
            </w:r>
          </w:p>
        </w:tc>
        <w:tc>
          <w:tcPr>
            <w:tcW w:w="2415" w:type="dxa"/>
            <w:vAlign w:val="center"/>
          </w:tcPr>
          <w:p w14:paraId="2F49D7F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Davydivka</w:t>
            </w:r>
            <w:proofErr w:type="spellEnd"/>
          </w:p>
        </w:tc>
        <w:tc>
          <w:tcPr>
            <w:tcW w:w="850" w:type="dxa"/>
            <w:vAlign w:val="center"/>
          </w:tcPr>
          <w:p w14:paraId="3EEFC6C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986" w:type="dxa"/>
            <w:vAlign w:val="center"/>
          </w:tcPr>
          <w:p w14:paraId="0FA966C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  <w:vAlign w:val="center"/>
          </w:tcPr>
          <w:p w14:paraId="70D9D49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FBE547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73BB335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05" w:type="dxa"/>
            <w:vAlign w:val="center"/>
          </w:tcPr>
          <w:p w14:paraId="6FAE8AC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488DFE28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440BD59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House Martin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Delichon urbica</w:t>
            </w:r>
          </w:p>
        </w:tc>
        <w:tc>
          <w:tcPr>
            <w:tcW w:w="2198" w:type="dxa"/>
            <w:vAlign w:val="center"/>
          </w:tcPr>
          <w:p w14:paraId="150E35D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5D3411C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319A101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7E687A0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7</w:t>
            </w:r>
          </w:p>
        </w:tc>
        <w:tc>
          <w:tcPr>
            <w:tcW w:w="1193" w:type="dxa"/>
            <w:vAlign w:val="center"/>
          </w:tcPr>
          <w:p w14:paraId="091D59E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60F793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AAB167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7</w:t>
            </w:r>
          </w:p>
        </w:tc>
        <w:tc>
          <w:tcPr>
            <w:tcW w:w="1305" w:type="dxa"/>
            <w:vAlign w:val="center"/>
          </w:tcPr>
          <w:p w14:paraId="7088BB8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1FC4" w:rsidRPr="00FD2461" w14:paraId="0CD79F3C" w14:textId="77777777" w:rsidTr="00820766">
        <w:trPr>
          <w:trHeight w:val="19"/>
        </w:trPr>
        <w:tc>
          <w:tcPr>
            <w:tcW w:w="13996" w:type="dxa"/>
            <w:gridSpan w:val="9"/>
          </w:tcPr>
          <w:p w14:paraId="0A5C2A83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Laniidae</w:t>
            </w:r>
            <w:proofErr w:type="spellEnd"/>
          </w:p>
        </w:tc>
      </w:tr>
      <w:tr w:rsidR="008C1FC4" w:rsidRPr="00FD2461" w14:paraId="4F6A497A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47048AC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Red-backed Shrike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Lanius collurio</w:t>
            </w:r>
          </w:p>
        </w:tc>
        <w:tc>
          <w:tcPr>
            <w:tcW w:w="2198" w:type="dxa"/>
            <w:vAlign w:val="center"/>
          </w:tcPr>
          <w:p w14:paraId="144BCC4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3AE99D0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2F3A2DC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65FBC88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5</w:t>
            </w:r>
          </w:p>
        </w:tc>
        <w:tc>
          <w:tcPr>
            <w:tcW w:w="1193" w:type="dxa"/>
            <w:vAlign w:val="center"/>
          </w:tcPr>
          <w:p w14:paraId="074969B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66A71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C8DF61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5</w:t>
            </w:r>
          </w:p>
        </w:tc>
        <w:tc>
          <w:tcPr>
            <w:tcW w:w="1305" w:type="dxa"/>
            <w:vAlign w:val="center"/>
          </w:tcPr>
          <w:p w14:paraId="4D263FC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60CEBEA6" w14:textId="77777777" w:rsidTr="00820766">
        <w:trPr>
          <w:trHeight w:val="19"/>
        </w:trPr>
        <w:tc>
          <w:tcPr>
            <w:tcW w:w="13996" w:type="dxa"/>
            <w:gridSpan w:val="9"/>
          </w:tcPr>
          <w:p w14:paraId="3B91BB64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Motacillidae</w:t>
            </w:r>
            <w:proofErr w:type="spellEnd"/>
          </w:p>
        </w:tc>
      </w:tr>
      <w:tr w:rsidR="008C1FC4" w:rsidRPr="00FD2461" w14:paraId="4DC37B18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7674BF8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Pied Wagtail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Motacilla alba</w:t>
            </w:r>
          </w:p>
        </w:tc>
        <w:tc>
          <w:tcPr>
            <w:tcW w:w="2198" w:type="dxa"/>
            <w:vAlign w:val="center"/>
          </w:tcPr>
          <w:p w14:paraId="77E51E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2BC26BC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5CAE62C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291034D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6DC755E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3372AD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672CB6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3CF2E83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6B8D33BC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5F561DE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Yellow Wagtail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Motacilla flava</w:t>
            </w:r>
          </w:p>
        </w:tc>
        <w:tc>
          <w:tcPr>
            <w:tcW w:w="2198" w:type="dxa"/>
            <w:vAlign w:val="center"/>
          </w:tcPr>
          <w:p w14:paraId="05C562F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0072348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</w:t>
            </w:r>
          </w:p>
        </w:tc>
        <w:tc>
          <w:tcPr>
            <w:tcW w:w="850" w:type="dxa"/>
            <w:vAlign w:val="center"/>
          </w:tcPr>
          <w:p w14:paraId="3855417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39BD045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235D477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C8A83D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8F13F2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5A117A4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004CAFF" w14:textId="77777777" w:rsidTr="00820766">
        <w:trPr>
          <w:trHeight w:val="19"/>
        </w:trPr>
        <w:tc>
          <w:tcPr>
            <w:tcW w:w="13996" w:type="dxa"/>
            <w:gridSpan w:val="9"/>
          </w:tcPr>
          <w:p w14:paraId="23069EBF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Muscicapidae</w:t>
            </w:r>
            <w:proofErr w:type="spellEnd"/>
          </w:p>
        </w:tc>
      </w:tr>
      <w:tr w:rsidR="008C1FC4" w:rsidRPr="00FD2461" w14:paraId="3F354AE0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62EC68A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Blackbird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Turdus merula</w:t>
            </w:r>
          </w:p>
        </w:tc>
        <w:tc>
          <w:tcPr>
            <w:tcW w:w="2198" w:type="dxa"/>
            <w:vMerge w:val="restart"/>
            <w:vAlign w:val="center"/>
          </w:tcPr>
          <w:p w14:paraId="2277F4F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Align w:val="center"/>
          </w:tcPr>
          <w:p w14:paraId="6EFC50F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Gaidary</w:t>
            </w:r>
          </w:p>
        </w:tc>
        <w:tc>
          <w:tcPr>
            <w:tcW w:w="850" w:type="dxa"/>
            <w:vAlign w:val="center"/>
          </w:tcPr>
          <w:p w14:paraId="60BBBD6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1D5EA50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7</w:t>
            </w:r>
          </w:p>
        </w:tc>
        <w:tc>
          <w:tcPr>
            <w:tcW w:w="1193" w:type="dxa"/>
          </w:tcPr>
          <w:p w14:paraId="52EE2B1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5F76BD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FF00AB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7</w:t>
            </w:r>
          </w:p>
        </w:tc>
        <w:tc>
          <w:tcPr>
            <w:tcW w:w="1305" w:type="dxa"/>
            <w:vAlign w:val="center"/>
          </w:tcPr>
          <w:p w14:paraId="46D6F30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FC7E477" w14:textId="77777777" w:rsidTr="00820766">
        <w:trPr>
          <w:trHeight w:val="19"/>
        </w:trPr>
        <w:tc>
          <w:tcPr>
            <w:tcW w:w="3605" w:type="dxa"/>
            <w:vMerge/>
          </w:tcPr>
          <w:p w14:paraId="7A86413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0B811D5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 w:val="restart"/>
            <w:vAlign w:val="center"/>
          </w:tcPr>
          <w:p w14:paraId="734F998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ershotravneve</w:t>
            </w:r>
          </w:p>
        </w:tc>
        <w:tc>
          <w:tcPr>
            <w:tcW w:w="850" w:type="dxa"/>
            <w:vAlign w:val="center"/>
          </w:tcPr>
          <w:p w14:paraId="4FC2953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76E3DE8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9</w:t>
            </w:r>
          </w:p>
        </w:tc>
        <w:tc>
          <w:tcPr>
            <w:tcW w:w="1193" w:type="dxa"/>
          </w:tcPr>
          <w:p w14:paraId="1EDE03E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64829E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97C683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9</w:t>
            </w:r>
          </w:p>
        </w:tc>
        <w:tc>
          <w:tcPr>
            <w:tcW w:w="1305" w:type="dxa"/>
            <w:vAlign w:val="center"/>
          </w:tcPr>
          <w:p w14:paraId="14B71C5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825B4F1" w14:textId="77777777" w:rsidTr="00820766">
        <w:trPr>
          <w:trHeight w:val="19"/>
        </w:trPr>
        <w:tc>
          <w:tcPr>
            <w:tcW w:w="3605" w:type="dxa"/>
            <w:vMerge/>
          </w:tcPr>
          <w:p w14:paraId="42948A6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578ECE8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1C96494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C868ED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6122008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707C217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51E042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B91AE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2EDD3AC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D12CF04" w14:textId="77777777" w:rsidTr="00820766">
        <w:trPr>
          <w:trHeight w:val="19"/>
        </w:trPr>
        <w:tc>
          <w:tcPr>
            <w:tcW w:w="3605" w:type="dxa"/>
            <w:vMerge/>
          </w:tcPr>
          <w:p w14:paraId="599B86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3E71736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melnytska Oblast</w:t>
            </w:r>
          </w:p>
        </w:tc>
        <w:tc>
          <w:tcPr>
            <w:tcW w:w="2415" w:type="dxa"/>
            <w:vAlign w:val="center"/>
          </w:tcPr>
          <w:p w14:paraId="21657E2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Maliivtsi</w:t>
            </w:r>
          </w:p>
        </w:tc>
        <w:tc>
          <w:tcPr>
            <w:tcW w:w="850" w:type="dxa"/>
            <w:vAlign w:val="center"/>
          </w:tcPr>
          <w:p w14:paraId="4DA667E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03EDD84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568FB65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2534CE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0B9E1D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661A614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047DBE1" w14:textId="77777777" w:rsidTr="00820766">
        <w:trPr>
          <w:trHeight w:val="19"/>
        </w:trPr>
        <w:tc>
          <w:tcPr>
            <w:tcW w:w="3605" w:type="dxa"/>
            <w:vMerge/>
          </w:tcPr>
          <w:p w14:paraId="759C875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1101325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75F4A7F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NP «Podilski Tovtry»</w:t>
            </w:r>
          </w:p>
        </w:tc>
        <w:tc>
          <w:tcPr>
            <w:tcW w:w="850" w:type="dxa"/>
            <w:vAlign w:val="center"/>
          </w:tcPr>
          <w:p w14:paraId="45DD8F3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5FCB35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11CD5C4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0E5A0D2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FB7403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2427A73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0A3AF01" w14:textId="77777777" w:rsidTr="00820766">
        <w:trPr>
          <w:trHeight w:val="19"/>
        </w:trPr>
        <w:tc>
          <w:tcPr>
            <w:tcW w:w="3605" w:type="dxa"/>
            <w:vMerge/>
          </w:tcPr>
          <w:p w14:paraId="7FCAFED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29A019A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Merge w:val="restart"/>
            <w:vAlign w:val="center"/>
          </w:tcPr>
          <w:p w14:paraId="7E04424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046F834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450ADF7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0</w:t>
            </w:r>
          </w:p>
        </w:tc>
        <w:tc>
          <w:tcPr>
            <w:tcW w:w="1193" w:type="dxa"/>
          </w:tcPr>
          <w:p w14:paraId="4D2C321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38BB13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650" w:type="dxa"/>
            <w:vAlign w:val="center"/>
          </w:tcPr>
          <w:p w14:paraId="11198E2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9</w:t>
            </w:r>
          </w:p>
        </w:tc>
        <w:tc>
          <w:tcPr>
            <w:tcW w:w="1305" w:type="dxa"/>
            <w:vAlign w:val="center"/>
          </w:tcPr>
          <w:p w14:paraId="1C6F307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0</w:t>
            </w:r>
            <w:r w:rsidRPr="00FD2461">
              <w:rPr>
                <w:color w:val="000000" w:themeColor="text1"/>
                <w:sz w:val="20"/>
                <w:szCs w:val="20"/>
                <w:lang w:val="ru-UA"/>
              </w:rPr>
              <w:t>.0</w:t>
            </w:r>
          </w:p>
        </w:tc>
      </w:tr>
      <w:tr w:rsidR="008C1FC4" w:rsidRPr="00FD2461" w14:paraId="7764E9D0" w14:textId="77777777" w:rsidTr="00820766">
        <w:trPr>
          <w:trHeight w:val="19"/>
        </w:trPr>
        <w:tc>
          <w:tcPr>
            <w:tcW w:w="3605" w:type="dxa"/>
            <w:vMerge/>
          </w:tcPr>
          <w:p w14:paraId="527DAEC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3AA6D40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2D219C5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D77701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6A15502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4</w:t>
            </w:r>
          </w:p>
        </w:tc>
        <w:tc>
          <w:tcPr>
            <w:tcW w:w="1193" w:type="dxa"/>
          </w:tcPr>
          <w:p w14:paraId="4EB071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1EF241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E47A08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4</w:t>
            </w:r>
          </w:p>
        </w:tc>
        <w:tc>
          <w:tcPr>
            <w:tcW w:w="1305" w:type="dxa"/>
            <w:vAlign w:val="center"/>
          </w:tcPr>
          <w:p w14:paraId="0CE63AA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06616DB" w14:textId="77777777" w:rsidTr="00820766">
        <w:trPr>
          <w:trHeight w:val="19"/>
        </w:trPr>
        <w:tc>
          <w:tcPr>
            <w:tcW w:w="3605" w:type="dxa"/>
            <w:vMerge/>
          </w:tcPr>
          <w:p w14:paraId="756AC5E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1C36F3A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032D30B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7B1E1E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7E34081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6</w:t>
            </w:r>
          </w:p>
        </w:tc>
        <w:tc>
          <w:tcPr>
            <w:tcW w:w="1193" w:type="dxa"/>
          </w:tcPr>
          <w:p w14:paraId="2D27AC3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60724B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B18F6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6</w:t>
            </w:r>
          </w:p>
        </w:tc>
        <w:tc>
          <w:tcPr>
            <w:tcW w:w="1305" w:type="dxa"/>
            <w:vAlign w:val="center"/>
          </w:tcPr>
          <w:p w14:paraId="47C29F4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B2797D8" w14:textId="77777777" w:rsidTr="00820766">
        <w:trPr>
          <w:trHeight w:val="19"/>
        </w:trPr>
        <w:tc>
          <w:tcPr>
            <w:tcW w:w="3605" w:type="dxa"/>
            <w:vMerge/>
          </w:tcPr>
          <w:p w14:paraId="378786C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654A7B7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</w:t>
            </w:r>
            <w:proofErr w:type="spellStart"/>
            <w:r w:rsidRPr="00E3213C">
              <w:rPr>
                <w:color w:val="000000" w:themeColor="text1"/>
                <w:sz w:val="20"/>
                <w:szCs w:val="20"/>
                <w:lang w:val="en-US"/>
              </w:rPr>
              <w:t>yi</w:t>
            </w:r>
            <w:proofErr w:type="spellEnd"/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v Oblast</w:t>
            </w:r>
          </w:p>
        </w:tc>
        <w:tc>
          <w:tcPr>
            <w:tcW w:w="2415" w:type="dxa"/>
            <w:vAlign w:val="center"/>
          </w:tcPr>
          <w:p w14:paraId="756FC27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en-US"/>
              </w:rPr>
              <w:t>Balyko-Shchuchinka</w:t>
            </w:r>
          </w:p>
        </w:tc>
        <w:tc>
          <w:tcPr>
            <w:tcW w:w="850" w:type="dxa"/>
            <w:vAlign w:val="center"/>
          </w:tcPr>
          <w:p w14:paraId="5B847CE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04B8F88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4721F1A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C40AB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80D7A4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1819A6F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3DF63607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28F8F6D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Collared Flycatcher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Ficedula albicollis</w:t>
            </w:r>
          </w:p>
        </w:tc>
        <w:tc>
          <w:tcPr>
            <w:tcW w:w="2198" w:type="dxa"/>
            <w:vMerge w:val="restart"/>
            <w:vAlign w:val="center"/>
          </w:tcPr>
          <w:p w14:paraId="7222408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2711DA7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Lyman</w:t>
            </w:r>
          </w:p>
        </w:tc>
        <w:tc>
          <w:tcPr>
            <w:tcW w:w="850" w:type="dxa"/>
            <w:vAlign w:val="center"/>
          </w:tcPr>
          <w:p w14:paraId="72F6472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6D150A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5B4DF29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5860308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D332C5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2F3922B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324CDD05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2983791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33C868C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2A69625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-2</w:t>
            </w:r>
          </w:p>
        </w:tc>
        <w:tc>
          <w:tcPr>
            <w:tcW w:w="850" w:type="dxa"/>
            <w:vAlign w:val="center"/>
          </w:tcPr>
          <w:p w14:paraId="27EE12E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7357C7F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09A004D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5AE73E9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45827E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7500947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7A86845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49C7D46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Robin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Erithacus rubecula</w:t>
            </w:r>
          </w:p>
        </w:tc>
        <w:tc>
          <w:tcPr>
            <w:tcW w:w="2198" w:type="dxa"/>
            <w:vMerge w:val="restart"/>
            <w:vAlign w:val="center"/>
          </w:tcPr>
          <w:p w14:paraId="122CF14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Align w:val="center"/>
          </w:tcPr>
          <w:p w14:paraId="6130F3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Gaidary</w:t>
            </w:r>
          </w:p>
        </w:tc>
        <w:tc>
          <w:tcPr>
            <w:tcW w:w="850" w:type="dxa"/>
            <w:vAlign w:val="center"/>
          </w:tcPr>
          <w:p w14:paraId="2DFC625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465619B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7026824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0620D4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CA545E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0B76625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7C442C3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72B4FAC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24058AB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03A79A6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ershotravneve</w:t>
            </w:r>
          </w:p>
        </w:tc>
        <w:tc>
          <w:tcPr>
            <w:tcW w:w="850" w:type="dxa"/>
            <w:vAlign w:val="center"/>
          </w:tcPr>
          <w:p w14:paraId="4FDA0D1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7B344E3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20A99CA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5EB722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48656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40AE3F6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8CB5188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3F4230F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695C825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1D020A7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7257770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207E29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0</w:t>
            </w:r>
          </w:p>
        </w:tc>
        <w:tc>
          <w:tcPr>
            <w:tcW w:w="1193" w:type="dxa"/>
          </w:tcPr>
          <w:p w14:paraId="230CD02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D9B32E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05FC98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0</w:t>
            </w:r>
          </w:p>
        </w:tc>
        <w:tc>
          <w:tcPr>
            <w:tcW w:w="1305" w:type="dxa"/>
            <w:vAlign w:val="center"/>
          </w:tcPr>
          <w:p w14:paraId="4677B0E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4B75C89" w14:textId="77777777" w:rsidTr="00820766">
        <w:trPr>
          <w:trHeight w:val="19"/>
        </w:trPr>
        <w:tc>
          <w:tcPr>
            <w:tcW w:w="3605" w:type="dxa"/>
            <w:vMerge w:val="restart"/>
          </w:tcPr>
          <w:p w14:paraId="2B03BBA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Song Thrush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Turdus philomelos</w:t>
            </w:r>
          </w:p>
        </w:tc>
        <w:tc>
          <w:tcPr>
            <w:tcW w:w="2198" w:type="dxa"/>
            <w:vMerge w:val="restart"/>
            <w:vAlign w:val="center"/>
          </w:tcPr>
          <w:p w14:paraId="4942C91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Align w:val="center"/>
          </w:tcPr>
          <w:p w14:paraId="22284B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Gaidary</w:t>
            </w:r>
          </w:p>
        </w:tc>
        <w:tc>
          <w:tcPr>
            <w:tcW w:w="850" w:type="dxa"/>
            <w:vAlign w:val="center"/>
          </w:tcPr>
          <w:p w14:paraId="7ED2E15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7B1BE7B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7</w:t>
            </w:r>
          </w:p>
        </w:tc>
        <w:tc>
          <w:tcPr>
            <w:tcW w:w="1193" w:type="dxa"/>
          </w:tcPr>
          <w:p w14:paraId="7894AC1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A9B0E7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9873E9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7</w:t>
            </w:r>
          </w:p>
        </w:tc>
        <w:tc>
          <w:tcPr>
            <w:tcW w:w="1305" w:type="dxa"/>
            <w:vAlign w:val="center"/>
          </w:tcPr>
          <w:p w14:paraId="4479838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6E71F08" w14:textId="77777777" w:rsidTr="00820766">
        <w:trPr>
          <w:trHeight w:val="19"/>
        </w:trPr>
        <w:tc>
          <w:tcPr>
            <w:tcW w:w="3605" w:type="dxa"/>
            <w:vMerge/>
          </w:tcPr>
          <w:p w14:paraId="0965B7B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1E46511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 w:val="restart"/>
            <w:vAlign w:val="center"/>
          </w:tcPr>
          <w:p w14:paraId="0AA2604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ershotravneve</w:t>
            </w:r>
          </w:p>
        </w:tc>
        <w:tc>
          <w:tcPr>
            <w:tcW w:w="850" w:type="dxa"/>
            <w:vAlign w:val="center"/>
          </w:tcPr>
          <w:p w14:paraId="1254A47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5435474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5</w:t>
            </w:r>
          </w:p>
        </w:tc>
        <w:tc>
          <w:tcPr>
            <w:tcW w:w="1193" w:type="dxa"/>
          </w:tcPr>
          <w:p w14:paraId="1AFD8DC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0C33AF6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650" w:type="dxa"/>
            <w:vAlign w:val="center"/>
          </w:tcPr>
          <w:p w14:paraId="35DBF1A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4</w:t>
            </w:r>
          </w:p>
        </w:tc>
        <w:tc>
          <w:tcPr>
            <w:tcW w:w="1305" w:type="dxa"/>
            <w:vAlign w:val="center"/>
          </w:tcPr>
          <w:p w14:paraId="51D2969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</w:t>
            </w:r>
            <w:r w:rsidRPr="00FD2461">
              <w:rPr>
                <w:color w:val="000000" w:themeColor="text1"/>
                <w:sz w:val="20"/>
                <w:szCs w:val="20"/>
                <w:lang w:val="ru-UA"/>
              </w:rPr>
              <w:t>.0</w:t>
            </w:r>
          </w:p>
        </w:tc>
      </w:tr>
      <w:tr w:rsidR="008C1FC4" w:rsidRPr="00FD2461" w14:paraId="04DC3F02" w14:textId="77777777" w:rsidTr="00820766">
        <w:trPr>
          <w:trHeight w:val="19"/>
        </w:trPr>
        <w:tc>
          <w:tcPr>
            <w:tcW w:w="3605" w:type="dxa"/>
            <w:vMerge/>
          </w:tcPr>
          <w:p w14:paraId="3B9E2E0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3E589E4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68BC0A0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0DA071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174EAE9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408C70E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6D53C6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D7AB1A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06FF228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352209C" w14:textId="77777777" w:rsidTr="00820766">
        <w:trPr>
          <w:trHeight w:val="19"/>
        </w:trPr>
        <w:tc>
          <w:tcPr>
            <w:tcW w:w="3605" w:type="dxa"/>
            <w:vMerge/>
          </w:tcPr>
          <w:p w14:paraId="1069D86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47A0262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melnytska Oblast</w:t>
            </w:r>
          </w:p>
        </w:tc>
        <w:tc>
          <w:tcPr>
            <w:tcW w:w="2415" w:type="dxa"/>
            <w:vAlign w:val="center"/>
          </w:tcPr>
          <w:p w14:paraId="65E5C47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NP «Podilski Tovtry»</w:t>
            </w:r>
          </w:p>
        </w:tc>
        <w:tc>
          <w:tcPr>
            <w:tcW w:w="850" w:type="dxa"/>
            <w:vAlign w:val="center"/>
          </w:tcPr>
          <w:p w14:paraId="3AAE2E6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4737930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3A0FD99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0D1C621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4EB97B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2D29453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B984DDA" w14:textId="77777777" w:rsidTr="00820766">
        <w:trPr>
          <w:trHeight w:val="19"/>
        </w:trPr>
        <w:tc>
          <w:tcPr>
            <w:tcW w:w="3605" w:type="dxa"/>
            <w:vMerge/>
          </w:tcPr>
          <w:p w14:paraId="20B9C64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11F8882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Merge w:val="restart"/>
            <w:vAlign w:val="center"/>
          </w:tcPr>
          <w:p w14:paraId="068D264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7001416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7B37430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0</w:t>
            </w:r>
          </w:p>
        </w:tc>
        <w:tc>
          <w:tcPr>
            <w:tcW w:w="1193" w:type="dxa"/>
          </w:tcPr>
          <w:p w14:paraId="1212E3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9B3054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63DE6FA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0</w:t>
            </w:r>
          </w:p>
        </w:tc>
        <w:tc>
          <w:tcPr>
            <w:tcW w:w="1305" w:type="dxa"/>
            <w:vAlign w:val="center"/>
          </w:tcPr>
          <w:p w14:paraId="676F157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6BBED005" w14:textId="77777777" w:rsidTr="00820766">
        <w:trPr>
          <w:trHeight w:val="19"/>
        </w:trPr>
        <w:tc>
          <w:tcPr>
            <w:tcW w:w="3605" w:type="dxa"/>
            <w:vMerge/>
          </w:tcPr>
          <w:p w14:paraId="0CEF7E3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5AC8B0A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602EFAB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5555A2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367181C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1</w:t>
            </w:r>
          </w:p>
        </w:tc>
        <w:tc>
          <w:tcPr>
            <w:tcW w:w="1193" w:type="dxa"/>
          </w:tcPr>
          <w:p w14:paraId="3B8CC52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274276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D19A4F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1</w:t>
            </w:r>
          </w:p>
        </w:tc>
        <w:tc>
          <w:tcPr>
            <w:tcW w:w="1305" w:type="dxa"/>
            <w:vAlign w:val="center"/>
          </w:tcPr>
          <w:p w14:paraId="3BDB6BA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AB1E933" w14:textId="77777777" w:rsidTr="00820766">
        <w:trPr>
          <w:trHeight w:val="19"/>
        </w:trPr>
        <w:tc>
          <w:tcPr>
            <w:tcW w:w="3605" w:type="dxa"/>
            <w:vMerge/>
          </w:tcPr>
          <w:p w14:paraId="123F398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1E8F485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79D7DA7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8E520C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3926935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193" w:type="dxa"/>
          </w:tcPr>
          <w:p w14:paraId="17F004F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DFA673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A55B43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305" w:type="dxa"/>
            <w:vAlign w:val="center"/>
          </w:tcPr>
          <w:p w14:paraId="04F0888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61787F3" w14:textId="77777777" w:rsidTr="00820766">
        <w:trPr>
          <w:trHeight w:val="19"/>
        </w:trPr>
        <w:tc>
          <w:tcPr>
            <w:tcW w:w="3605" w:type="dxa"/>
            <w:vMerge/>
          </w:tcPr>
          <w:p w14:paraId="364C1AA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20A82DD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6EF2BC5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850" w:type="dxa"/>
            <w:vAlign w:val="center"/>
          </w:tcPr>
          <w:p w14:paraId="713104E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009669A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255F69F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5870AA6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545306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7A5FBE6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378DFC82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0FC740B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Spotted Flycatcher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Muscicapa striata</w:t>
            </w:r>
          </w:p>
        </w:tc>
        <w:tc>
          <w:tcPr>
            <w:tcW w:w="2198" w:type="dxa"/>
            <w:vMerge w:val="restart"/>
            <w:vAlign w:val="center"/>
          </w:tcPr>
          <w:p w14:paraId="6A0B1C6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Merge w:val="restart"/>
            <w:vAlign w:val="center"/>
          </w:tcPr>
          <w:p w14:paraId="474D66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7F5F104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7CFF715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6EAC0DD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599AE47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63B857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547C171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3FA0505B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5D1CE17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38017A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2BB9E1A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51379F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273A19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7AEE1C4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BBF93A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F91436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22D4251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FC37564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04377A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Stonechat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Saxicola torquata</w:t>
            </w:r>
          </w:p>
        </w:tc>
        <w:tc>
          <w:tcPr>
            <w:tcW w:w="2198" w:type="dxa"/>
            <w:vAlign w:val="center"/>
          </w:tcPr>
          <w:p w14:paraId="5F70646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75C84BC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850" w:type="dxa"/>
            <w:vAlign w:val="center"/>
          </w:tcPr>
          <w:p w14:paraId="20112B3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4DB4209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1254315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2F62F6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9843C0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60FEF32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92D3CC5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787B3CB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lastRenderedPageBreak/>
              <w:t xml:space="preserve">Thrush Nightingale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Luscinia luscinia</w:t>
            </w:r>
          </w:p>
        </w:tc>
        <w:tc>
          <w:tcPr>
            <w:tcW w:w="2198" w:type="dxa"/>
            <w:vAlign w:val="center"/>
          </w:tcPr>
          <w:p w14:paraId="2AD52BF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4F03B94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5CE8CFB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6A76367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54134A0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030C5C4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0C3D69F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2B17BFF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9C3740B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678123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198" w:type="dxa"/>
            <w:vAlign w:val="center"/>
          </w:tcPr>
          <w:p w14:paraId="6038E44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0199CC1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-2</w:t>
            </w:r>
          </w:p>
        </w:tc>
        <w:tc>
          <w:tcPr>
            <w:tcW w:w="850" w:type="dxa"/>
            <w:vAlign w:val="center"/>
          </w:tcPr>
          <w:p w14:paraId="04382BF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79FC25E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594725E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987329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2ACB2D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665659E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7CFCCA7" w14:textId="77777777" w:rsidTr="00820766">
        <w:trPr>
          <w:trHeight w:val="19"/>
        </w:trPr>
        <w:tc>
          <w:tcPr>
            <w:tcW w:w="13996" w:type="dxa"/>
            <w:gridSpan w:val="9"/>
          </w:tcPr>
          <w:p w14:paraId="7A479944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Oriolidae</w:t>
            </w:r>
            <w:proofErr w:type="spellEnd"/>
          </w:p>
        </w:tc>
      </w:tr>
      <w:tr w:rsidR="008C1FC4" w:rsidRPr="00FD2461" w14:paraId="1EF8B46D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69EADB6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Golden Oriole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Oriolus oriolus</w:t>
            </w:r>
          </w:p>
        </w:tc>
        <w:tc>
          <w:tcPr>
            <w:tcW w:w="2198" w:type="dxa"/>
            <w:vAlign w:val="center"/>
          </w:tcPr>
          <w:p w14:paraId="71EF520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052BF54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026D409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3453C99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4</w:t>
            </w:r>
          </w:p>
        </w:tc>
        <w:tc>
          <w:tcPr>
            <w:tcW w:w="1193" w:type="dxa"/>
            <w:vAlign w:val="center"/>
          </w:tcPr>
          <w:p w14:paraId="0D6A169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9F1F3E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225C1B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4</w:t>
            </w:r>
          </w:p>
        </w:tc>
        <w:tc>
          <w:tcPr>
            <w:tcW w:w="1305" w:type="dxa"/>
            <w:vAlign w:val="center"/>
          </w:tcPr>
          <w:p w14:paraId="4D85BEE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23D13FD" w14:textId="77777777" w:rsidTr="00820766">
        <w:trPr>
          <w:trHeight w:val="19"/>
        </w:trPr>
        <w:tc>
          <w:tcPr>
            <w:tcW w:w="13996" w:type="dxa"/>
            <w:gridSpan w:val="9"/>
          </w:tcPr>
          <w:p w14:paraId="462E88A6" w14:textId="6249F1C7" w:rsidR="008C1FC4" w:rsidRPr="00FD2461" w:rsidRDefault="00375AD5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75AD5">
              <w:rPr>
                <w:b/>
                <w:bCs/>
                <w:color w:val="000000" w:themeColor="text1"/>
                <w:sz w:val="20"/>
                <w:szCs w:val="20"/>
              </w:rPr>
              <w:t>Panuridae</w:t>
            </w:r>
            <w:proofErr w:type="spellEnd"/>
          </w:p>
        </w:tc>
      </w:tr>
      <w:tr w:rsidR="008C1FC4" w:rsidRPr="00FD2461" w14:paraId="228DA39A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7C346F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Bearded Tit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Panurus biarmicus</w:t>
            </w:r>
          </w:p>
        </w:tc>
        <w:tc>
          <w:tcPr>
            <w:tcW w:w="2198" w:type="dxa"/>
            <w:vAlign w:val="center"/>
          </w:tcPr>
          <w:p w14:paraId="02A87F9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1533AEE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850" w:type="dxa"/>
            <w:vAlign w:val="center"/>
          </w:tcPr>
          <w:p w14:paraId="7ACAA99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4BD9017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  <w:vAlign w:val="center"/>
          </w:tcPr>
          <w:p w14:paraId="5F1AE70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61D265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753F58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7AFEF86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762F933" w14:textId="77777777" w:rsidTr="00820766">
        <w:trPr>
          <w:trHeight w:val="19"/>
        </w:trPr>
        <w:tc>
          <w:tcPr>
            <w:tcW w:w="13996" w:type="dxa"/>
            <w:gridSpan w:val="9"/>
          </w:tcPr>
          <w:p w14:paraId="2ECA065D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Paridae</w:t>
            </w:r>
            <w:proofErr w:type="spellEnd"/>
          </w:p>
        </w:tc>
      </w:tr>
      <w:tr w:rsidR="008C1FC4" w:rsidRPr="00FD2461" w14:paraId="037E0898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4AFEE4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Blue Tit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Parus caeruleus</w:t>
            </w:r>
          </w:p>
        </w:tc>
        <w:tc>
          <w:tcPr>
            <w:tcW w:w="2198" w:type="dxa"/>
            <w:vAlign w:val="center"/>
          </w:tcPr>
          <w:p w14:paraId="2F80C9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7AB3A5F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58F3831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10F8312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1C82FA1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7C20CE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A7659C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496003C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3A5A6A1" w14:textId="77777777" w:rsidTr="00820766">
        <w:trPr>
          <w:trHeight w:val="19"/>
        </w:trPr>
        <w:tc>
          <w:tcPr>
            <w:tcW w:w="3605" w:type="dxa"/>
            <w:vMerge w:val="restart"/>
          </w:tcPr>
          <w:p w14:paraId="151C692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Great Tit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Parus major</w:t>
            </w:r>
          </w:p>
        </w:tc>
        <w:tc>
          <w:tcPr>
            <w:tcW w:w="2198" w:type="dxa"/>
            <w:vMerge w:val="restart"/>
            <w:vAlign w:val="center"/>
          </w:tcPr>
          <w:p w14:paraId="7DFA4D3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Merge w:val="restart"/>
            <w:vAlign w:val="center"/>
          </w:tcPr>
          <w:p w14:paraId="067107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ershotravneve</w:t>
            </w:r>
          </w:p>
        </w:tc>
        <w:tc>
          <w:tcPr>
            <w:tcW w:w="850" w:type="dxa"/>
            <w:vAlign w:val="center"/>
          </w:tcPr>
          <w:p w14:paraId="392F2A9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6181B9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1</w:t>
            </w:r>
          </w:p>
        </w:tc>
        <w:tc>
          <w:tcPr>
            <w:tcW w:w="1193" w:type="dxa"/>
          </w:tcPr>
          <w:p w14:paraId="48BAEFA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688291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09E22C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1</w:t>
            </w:r>
          </w:p>
        </w:tc>
        <w:tc>
          <w:tcPr>
            <w:tcW w:w="1305" w:type="dxa"/>
            <w:vAlign w:val="center"/>
          </w:tcPr>
          <w:p w14:paraId="7DA87BE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EA29A61" w14:textId="77777777" w:rsidTr="00820766">
        <w:trPr>
          <w:trHeight w:val="19"/>
        </w:trPr>
        <w:tc>
          <w:tcPr>
            <w:tcW w:w="3605" w:type="dxa"/>
            <w:vMerge/>
          </w:tcPr>
          <w:p w14:paraId="44F64F5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384FC40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67203C8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ABFB84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080E3BF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5</w:t>
            </w:r>
          </w:p>
        </w:tc>
        <w:tc>
          <w:tcPr>
            <w:tcW w:w="1193" w:type="dxa"/>
          </w:tcPr>
          <w:p w14:paraId="251F2BF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7E6E6F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037871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5</w:t>
            </w:r>
          </w:p>
        </w:tc>
        <w:tc>
          <w:tcPr>
            <w:tcW w:w="1305" w:type="dxa"/>
            <w:vAlign w:val="center"/>
          </w:tcPr>
          <w:p w14:paraId="5D45823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66AFC3E6" w14:textId="77777777" w:rsidTr="00820766">
        <w:trPr>
          <w:trHeight w:val="19"/>
        </w:trPr>
        <w:tc>
          <w:tcPr>
            <w:tcW w:w="3605" w:type="dxa"/>
            <w:vMerge/>
          </w:tcPr>
          <w:p w14:paraId="4F095FD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35AF9F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2D7FADD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63CA23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2F26F52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8</w:t>
            </w:r>
          </w:p>
        </w:tc>
        <w:tc>
          <w:tcPr>
            <w:tcW w:w="1193" w:type="dxa"/>
          </w:tcPr>
          <w:p w14:paraId="04980B0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57ECAD7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DC698F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8</w:t>
            </w:r>
          </w:p>
        </w:tc>
        <w:tc>
          <w:tcPr>
            <w:tcW w:w="1305" w:type="dxa"/>
            <w:vAlign w:val="center"/>
          </w:tcPr>
          <w:p w14:paraId="36E768E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3214E041" w14:textId="77777777" w:rsidTr="00820766">
        <w:trPr>
          <w:trHeight w:val="19"/>
        </w:trPr>
        <w:tc>
          <w:tcPr>
            <w:tcW w:w="3605" w:type="dxa"/>
            <w:vMerge/>
          </w:tcPr>
          <w:p w14:paraId="7FFB3CE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645D18E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Merge w:val="restart"/>
            <w:vAlign w:val="center"/>
          </w:tcPr>
          <w:p w14:paraId="62922B3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1C90C52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78E76F4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7</w:t>
            </w:r>
          </w:p>
        </w:tc>
        <w:tc>
          <w:tcPr>
            <w:tcW w:w="1193" w:type="dxa"/>
          </w:tcPr>
          <w:p w14:paraId="61A422D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0DAB46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148BDA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7</w:t>
            </w:r>
          </w:p>
        </w:tc>
        <w:tc>
          <w:tcPr>
            <w:tcW w:w="1305" w:type="dxa"/>
            <w:vAlign w:val="center"/>
          </w:tcPr>
          <w:p w14:paraId="2E9F58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A64319F" w14:textId="77777777" w:rsidTr="00820766">
        <w:trPr>
          <w:trHeight w:val="19"/>
        </w:trPr>
        <w:tc>
          <w:tcPr>
            <w:tcW w:w="3605" w:type="dxa"/>
            <w:vMerge/>
          </w:tcPr>
          <w:p w14:paraId="65EBFEF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29A061E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08D7D8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B87052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65DD214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6F535E0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C4B820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7C7D24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37DBE81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9400340" w14:textId="77777777" w:rsidTr="00820766">
        <w:trPr>
          <w:trHeight w:val="19"/>
        </w:trPr>
        <w:tc>
          <w:tcPr>
            <w:tcW w:w="3605" w:type="dxa"/>
            <w:vMerge/>
          </w:tcPr>
          <w:p w14:paraId="40D0641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159DDE6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</w:t>
            </w:r>
            <w:proofErr w:type="spellStart"/>
            <w:r w:rsidRPr="00E3213C">
              <w:rPr>
                <w:color w:val="000000" w:themeColor="text1"/>
                <w:sz w:val="20"/>
                <w:szCs w:val="20"/>
                <w:lang w:val="en-US"/>
              </w:rPr>
              <w:t>yi</w:t>
            </w:r>
            <w:proofErr w:type="spellEnd"/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v Oblast</w:t>
            </w:r>
          </w:p>
        </w:tc>
        <w:tc>
          <w:tcPr>
            <w:tcW w:w="2415" w:type="dxa"/>
            <w:vAlign w:val="center"/>
          </w:tcPr>
          <w:p w14:paraId="646A6A9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Balyko-Schynsenka</w:t>
            </w:r>
          </w:p>
        </w:tc>
        <w:tc>
          <w:tcPr>
            <w:tcW w:w="850" w:type="dxa"/>
            <w:vAlign w:val="center"/>
          </w:tcPr>
          <w:p w14:paraId="6187F3C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379FF9B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8</w:t>
            </w:r>
          </w:p>
        </w:tc>
        <w:tc>
          <w:tcPr>
            <w:tcW w:w="1193" w:type="dxa"/>
          </w:tcPr>
          <w:p w14:paraId="0F3C25A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17CF2F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01811D1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8</w:t>
            </w:r>
          </w:p>
        </w:tc>
        <w:tc>
          <w:tcPr>
            <w:tcW w:w="1305" w:type="dxa"/>
            <w:vAlign w:val="center"/>
          </w:tcPr>
          <w:p w14:paraId="514683E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98B2E30" w14:textId="77777777" w:rsidTr="00820766">
        <w:trPr>
          <w:trHeight w:val="19"/>
        </w:trPr>
        <w:tc>
          <w:tcPr>
            <w:tcW w:w="3605" w:type="dxa"/>
            <w:vMerge/>
          </w:tcPr>
          <w:p w14:paraId="47C97F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1831DAA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4B9DA44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Lyman</w:t>
            </w:r>
          </w:p>
        </w:tc>
        <w:tc>
          <w:tcPr>
            <w:tcW w:w="850" w:type="dxa"/>
            <w:vAlign w:val="center"/>
          </w:tcPr>
          <w:p w14:paraId="79B4752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1AFE99C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345E4DD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0DE310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070C1BF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769A53B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D03B1D5" w14:textId="77777777" w:rsidTr="00820766">
        <w:trPr>
          <w:trHeight w:val="19"/>
        </w:trPr>
        <w:tc>
          <w:tcPr>
            <w:tcW w:w="3605" w:type="dxa"/>
            <w:vMerge/>
          </w:tcPr>
          <w:p w14:paraId="0B77A7A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08677EB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0574420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</w:t>
            </w:r>
          </w:p>
        </w:tc>
        <w:tc>
          <w:tcPr>
            <w:tcW w:w="850" w:type="dxa"/>
            <w:vAlign w:val="center"/>
          </w:tcPr>
          <w:p w14:paraId="581554A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455CF27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19CEA5B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7B8E35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AF6ED8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6E033B3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65D2257" w14:textId="77777777" w:rsidTr="00820766">
        <w:trPr>
          <w:trHeight w:val="19"/>
        </w:trPr>
        <w:tc>
          <w:tcPr>
            <w:tcW w:w="3605" w:type="dxa"/>
            <w:vMerge/>
          </w:tcPr>
          <w:p w14:paraId="61C9EDC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1AB4BED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230B2BF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-2</w:t>
            </w:r>
          </w:p>
        </w:tc>
        <w:tc>
          <w:tcPr>
            <w:tcW w:w="850" w:type="dxa"/>
            <w:vAlign w:val="center"/>
          </w:tcPr>
          <w:p w14:paraId="7EA314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5148D9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72BCEE6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5512648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DA7154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4DE7881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948FD68" w14:textId="77777777" w:rsidTr="00820766">
        <w:trPr>
          <w:trHeight w:val="19"/>
        </w:trPr>
        <w:tc>
          <w:tcPr>
            <w:tcW w:w="13996" w:type="dxa"/>
            <w:gridSpan w:val="9"/>
          </w:tcPr>
          <w:p w14:paraId="7DFB35B9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Passeridae</w:t>
            </w:r>
            <w:proofErr w:type="spellEnd"/>
          </w:p>
        </w:tc>
      </w:tr>
      <w:tr w:rsidR="008C1FC4" w:rsidRPr="00FD2461" w14:paraId="127D5FA1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702E5AB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House Sparrow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asser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domesticus</w:t>
            </w:r>
            <w:proofErr w:type="spellEnd"/>
          </w:p>
        </w:tc>
        <w:tc>
          <w:tcPr>
            <w:tcW w:w="2198" w:type="dxa"/>
            <w:vMerge w:val="restart"/>
            <w:vAlign w:val="center"/>
          </w:tcPr>
          <w:p w14:paraId="3D5B19D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415" w:type="dxa"/>
            <w:vAlign w:val="center"/>
          </w:tcPr>
          <w:p w14:paraId="6AFA19A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Poultry farm №1</w:t>
            </w:r>
          </w:p>
        </w:tc>
        <w:tc>
          <w:tcPr>
            <w:tcW w:w="850" w:type="dxa"/>
            <w:vAlign w:val="center"/>
          </w:tcPr>
          <w:p w14:paraId="17B6F46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986" w:type="dxa"/>
            <w:vAlign w:val="center"/>
          </w:tcPr>
          <w:p w14:paraId="60CA2FD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  <w:vAlign w:val="center"/>
          </w:tcPr>
          <w:p w14:paraId="479A159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7D3AE418" w14:textId="77777777" w:rsidR="008C1FC4" w:rsidRPr="00F35008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574D6D4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05" w:type="dxa"/>
            <w:vAlign w:val="center"/>
          </w:tcPr>
          <w:p w14:paraId="5066CAC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29CC9D7B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6ECA4D3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6201643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6A6E6A0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Poultry farm №2</w:t>
            </w:r>
          </w:p>
        </w:tc>
        <w:tc>
          <w:tcPr>
            <w:tcW w:w="850" w:type="dxa"/>
            <w:vAlign w:val="center"/>
          </w:tcPr>
          <w:p w14:paraId="28E62C1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986" w:type="dxa"/>
            <w:vAlign w:val="center"/>
          </w:tcPr>
          <w:p w14:paraId="2135516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193" w:type="dxa"/>
            <w:vAlign w:val="center"/>
          </w:tcPr>
          <w:p w14:paraId="157FE1D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607A249" w14:textId="77777777" w:rsidR="008C1FC4" w:rsidRPr="00F35008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4DE9B8A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305" w:type="dxa"/>
            <w:vAlign w:val="center"/>
          </w:tcPr>
          <w:p w14:paraId="1A5E2C0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5D2D5371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29C2385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1AF87EC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4A2581D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Poultry farm №4</w:t>
            </w:r>
          </w:p>
        </w:tc>
        <w:tc>
          <w:tcPr>
            <w:tcW w:w="850" w:type="dxa"/>
            <w:vAlign w:val="center"/>
          </w:tcPr>
          <w:p w14:paraId="1BF23F1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986" w:type="dxa"/>
            <w:vAlign w:val="center"/>
          </w:tcPr>
          <w:p w14:paraId="376B1B1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3" w:type="dxa"/>
            <w:vAlign w:val="center"/>
          </w:tcPr>
          <w:p w14:paraId="22FC057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396BAA6F" w14:textId="77777777" w:rsidR="008C1FC4" w:rsidRPr="00F35008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727641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5" w:type="dxa"/>
            <w:vAlign w:val="center"/>
          </w:tcPr>
          <w:p w14:paraId="3DB17DA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38E6EEDC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2EE6FA9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6E28DD0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 w:val="restart"/>
            <w:vAlign w:val="center"/>
          </w:tcPr>
          <w:p w14:paraId="30B3614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ershotravneve</w:t>
            </w:r>
          </w:p>
        </w:tc>
        <w:tc>
          <w:tcPr>
            <w:tcW w:w="850" w:type="dxa"/>
            <w:vAlign w:val="center"/>
          </w:tcPr>
          <w:p w14:paraId="6CA6D80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57BB319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8</w:t>
            </w:r>
          </w:p>
        </w:tc>
        <w:tc>
          <w:tcPr>
            <w:tcW w:w="1193" w:type="dxa"/>
          </w:tcPr>
          <w:p w14:paraId="436ADAB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5550B9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AAACF1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8</w:t>
            </w:r>
          </w:p>
        </w:tc>
        <w:tc>
          <w:tcPr>
            <w:tcW w:w="1305" w:type="dxa"/>
            <w:vAlign w:val="center"/>
          </w:tcPr>
          <w:p w14:paraId="65D85FF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395B1C1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0E663D2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0343A7E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558C1F8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BA17D9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7D5CFA8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7302F41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535BE0D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06CE608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365986D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612FEF2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40D10AE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2E9D5A2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6598502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F47B4A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1CEAEF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7BEFB9E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6BBD18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E62C0A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0D85838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B6A2E90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31CB794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Spanish Sparrow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Passer hispaniolensis</w:t>
            </w:r>
          </w:p>
        </w:tc>
        <w:tc>
          <w:tcPr>
            <w:tcW w:w="2198" w:type="dxa"/>
            <w:vMerge w:val="restart"/>
            <w:vAlign w:val="center"/>
          </w:tcPr>
          <w:p w14:paraId="65F7AFA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6A1B130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</w:t>
            </w:r>
          </w:p>
        </w:tc>
        <w:tc>
          <w:tcPr>
            <w:tcW w:w="850" w:type="dxa"/>
            <w:vAlign w:val="center"/>
          </w:tcPr>
          <w:p w14:paraId="2BB5E09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7B74D92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193" w:type="dxa"/>
          </w:tcPr>
          <w:p w14:paraId="4CBC0CD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545027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37DA80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305" w:type="dxa"/>
            <w:vAlign w:val="center"/>
          </w:tcPr>
          <w:p w14:paraId="26A462A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C5C69EA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0389082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3B09AE3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7D6D076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-2</w:t>
            </w:r>
          </w:p>
        </w:tc>
        <w:tc>
          <w:tcPr>
            <w:tcW w:w="850" w:type="dxa"/>
            <w:vAlign w:val="center"/>
          </w:tcPr>
          <w:p w14:paraId="5AC13C8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423BDF8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193" w:type="dxa"/>
          </w:tcPr>
          <w:p w14:paraId="0DFB521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D89864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FF18C5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305" w:type="dxa"/>
            <w:vAlign w:val="center"/>
          </w:tcPr>
          <w:p w14:paraId="10A2B09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E8A83CC" w14:textId="77777777" w:rsidTr="00820766">
        <w:trPr>
          <w:trHeight w:val="19"/>
        </w:trPr>
        <w:tc>
          <w:tcPr>
            <w:tcW w:w="3605" w:type="dxa"/>
            <w:vMerge w:val="restart"/>
          </w:tcPr>
          <w:p w14:paraId="10581B8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Tree Sparrow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Passer montanus</w:t>
            </w:r>
          </w:p>
        </w:tc>
        <w:tc>
          <w:tcPr>
            <w:tcW w:w="2198" w:type="dxa"/>
            <w:vMerge w:val="restart"/>
            <w:vAlign w:val="center"/>
          </w:tcPr>
          <w:p w14:paraId="1F25355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Merge w:val="restart"/>
            <w:vAlign w:val="center"/>
          </w:tcPr>
          <w:p w14:paraId="717BBA3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32A2F27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303CCB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4</w:t>
            </w:r>
          </w:p>
        </w:tc>
        <w:tc>
          <w:tcPr>
            <w:tcW w:w="1193" w:type="dxa"/>
          </w:tcPr>
          <w:p w14:paraId="2754C24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9AEFC8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91AD13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4</w:t>
            </w:r>
          </w:p>
        </w:tc>
        <w:tc>
          <w:tcPr>
            <w:tcW w:w="1305" w:type="dxa"/>
            <w:vAlign w:val="center"/>
          </w:tcPr>
          <w:p w14:paraId="24D8DC5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BA41479" w14:textId="77777777" w:rsidTr="00820766">
        <w:trPr>
          <w:trHeight w:val="19"/>
        </w:trPr>
        <w:tc>
          <w:tcPr>
            <w:tcW w:w="3605" w:type="dxa"/>
            <w:vMerge/>
          </w:tcPr>
          <w:p w14:paraId="12EF02C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764B36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3E6B70E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AD6820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5246AD3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7C70080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0F191D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E75E5D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0C001EA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3FBD1C6" w14:textId="77777777" w:rsidTr="00820766">
        <w:trPr>
          <w:trHeight w:val="19"/>
        </w:trPr>
        <w:tc>
          <w:tcPr>
            <w:tcW w:w="3605" w:type="dxa"/>
            <w:vMerge/>
          </w:tcPr>
          <w:p w14:paraId="60B26E2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383996B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14584A5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A29C81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4FEE39A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7</w:t>
            </w:r>
          </w:p>
        </w:tc>
        <w:tc>
          <w:tcPr>
            <w:tcW w:w="1193" w:type="dxa"/>
          </w:tcPr>
          <w:p w14:paraId="01269BF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139A2C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B267C8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7</w:t>
            </w:r>
          </w:p>
        </w:tc>
        <w:tc>
          <w:tcPr>
            <w:tcW w:w="1305" w:type="dxa"/>
            <w:vAlign w:val="center"/>
          </w:tcPr>
          <w:p w14:paraId="6E84B40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A4DFAED" w14:textId="77777777" w:rsidTr="00820766">
        <w:trPr>
          <w:trHeight w:val="19"/>
        </w:trPr>
        <w:tc>
          <w:tcPr>
            <w:tcW w:w="3605" w:type="dxa"/>
            <w:vMerge/>
          </w:tcPr>
          <w:p w14:paraId="1EAB999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382FBE5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1AA53DC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Lyman</w:t>
            </w:r>
          </w:p>
        </w:tc>
        <w:tc>
          <w:tcPr>
            <w:tcW w:w="850" w:type="dxa"/>
            <w:vAlign w:val="center"/>
          </w:tcPr>
          <w:p w14:paraId="5040145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455A5DD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36D01A4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88D606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vAlign w:val="center"/>
          </w:tcPr>
          <w:p w14:paraId="12B808E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3939D28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1FC4" w:rsidRPr="00FD2461" w14:paraId="0976ED58" w14:textId="77777777" w:rsidTr="00820766">
        <w:trPr>
          <w:trHeight w:val="19"/>
        </w:trPr>
        <w:tc>
          <w:tcPr>
            <w:tcW w:w="3605" w:type="dxa"/>
            <w:vMerge/>
          </w:tcPr>
          <w:p w14:paraId="1CA0424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4B1C1C2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1071B78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-2</w:t>
            </w:r>
          </w:p>
        </w:tc>
        <w:tc>
          <w:tcPr>
            <w:tcW w:w="850" w:type="dxa"/>
            <w:vAlign w:val="center"/>
          </w:tcPr>
          <w:p w14:paraId="759A6CF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40531F0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5</w:t>
            </w:r>
          </w:p>
        </w:tc>
        <w:tc>
          <w:tcPr>
            <w:tcW w:w="1193" w:type="dxa"/>
          </w:tcPr>
          <w:p w14:paraId="4FDA9E4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0F69C8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vAlign w:val="center"/>
          </w:tcPr>
          <w:p w14:paraId="5FDFAA4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229356D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1FC4" w:rsidRPr="00FD2461" w14:paraId="581DA3C5" w14:textId="77777777" w:rsidTr="00820766">
        <w:trPr>
          <w:trHeight w:val="19"/>
        </w:trPr>
        <w:tc>
          <w:tcPr>
            <w:tcW w:w="13996" w:type="dxa"/>
            <w:gridSpan w:val="9"/>
          </w:tcPr>
          <w:p w14:paraId="327BF2C8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Sittidae</w:t>
            </w:r>
            <w:proofErr w:type="spellEnd"/>
          </w:p>
        </w:tc>
      </w:tr>
      <w:tr w:rsidR="008C1FC4" w:rsidRPr="00FD2461" w14:paraId="66F96BE6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0420907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Nuthatch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Sitta europaea</w:t>
            </w:r>
          </w:p>
        </w:tc>
        <w:tc>
          <w:tcPr>
            <w:tcW w:w="2198" w:type="dxa"/>
            <w:vAlign w:val="center"/>
          </w:tcPr>
          <w:p w14:paraId="7053CFA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arkiv Oblast</w:t>
            </w:r>
          </w:p>
        </w:tc>
        <w:tc>
          <w:tcPr>
            <w:tcW w:w="2415" w:type="dxa"/>
            <w:vAlign w:val="center"/>
          </w:tcPr>
          <w:p w14:paraId="5A52BF2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ershotravneve</w:t>
            </w:r>
          </w:p>
        </w:tc>
        <w:tc>
          <w:tcPr>
            <w:tcW w:w="850" w:type="dxa"/>
            <w:vAlign w:val="center"/>
          </w:tcPr>
          <w:p w14:paraId="337CAB9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5</w:t>
            </w:r>
          </w:p>
        </w:tc>
        <w:tc>
          <w:tcPr>
            <w:tcW w:w="986" w:type="dxa"/>
            <w:vAlign w:val="center"/>
          </w:tcPr>
          <w:p w14:paraId="50D07B7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  <w:vAlign w:val="center"/>
          </w:tcPr>
          <w:p w14:paraId="691CEDA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5D6EC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1303F0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62EE31C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5E3F051" w14:textId="77777777" w:rsidTr="00820766">
        <w:trPr>
          <w:trHeight w:val="19"/>
        </w:trPr>
        <w:tc>
          <w:tcPr>
            <w:tcW w:w="13996" w:type="dxa"/>
            <w:gridSpan w:val="9"/>
          </w:tcPr>
          <w:p w14:paraId="09AD3C03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Sturnidae</w:t>
            </w:r>
            <w:proofErr w:type="spellEnd"/>
          </w:p>
        </w:tc>
      </w:tr>
      <w:tr w:rsidR="008C1FC4" w:rsidRPr="00FD2461" w14:paraId="53DB4008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24873A3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Starling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turnus vulgaris</w:t>
            </w:r>
          </w:p>
        </w:tc>
        <w:tc>
          <w:tcPr>
            <w:tcW w:w="2198" w:type="dxa"/>
            <w:vAlign w:val="center"/>
          </w:tcPr>
          <w:p w14:paraId="72D1A50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Zaporizhzhia Region,</w:t>
            </w:r>
          </w:p>
        </w:tc>
        <w:tc>
          <w:tcPr>
            <w:tcW w:w="2415" w:type="dxa"/>
            <w:vAlign w:val="center"/>
          </w:tcPr>
          <w:p w14:paraId="6FB3DA5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Davydivka</w:t>
            </w:r>
            <w:proofErr w:type="spellEnd"/>
          </w:p>
        </w:tc>
        <w:tc>
          <w:tcPr>
            <w:tcW w:w="850" w:type="dxa"/>
            <w:vAlign w:val="center"/>
          </w:tcPr>
          <w:p w14:paraId="61CC710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986" w:type="dxa"/>
            <w:vAlign w:val="center"/>
          </w:tcPr>
          <w:p w14:paraId="7B182A1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vAlign w:val="center"/>
          </w:tcPr>
          <w:p w14:paraId="6914E3A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16DF87F" w14:textId="77777777" w:rsidR="008C1FC4" w:rsidRPr="00F35008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52E30BE2" w14:textId="77777777" w:rsidR="008C1FC4" w:rsidRPr="00F35008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6B4BBE9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197FBDB4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1D344DF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Align w:val="center"/>
          </w:tcPr>
          <w:p w14:paraId="7A9F0AF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4275701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2E59F6A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4C58256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6C9FDE3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C1D099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105103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0A4BD03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696F5E9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549D4F3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31F422D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7DE90DE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850" w:type="dxa"/>
            <w:vAlign w:val="center"/>
          </w:tcPr>
          <w:p w14:paraId="70C776E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2F28DB2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4D6D18C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D5D46F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E77568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334058A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ACBCE8D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2864B84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3AFF0E7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65DB5A7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arutynskyy step</w:t>
            </w:r>
          </w:p>
        </w:tc>
        <w:tc>
          <w:tcPr>
            <w:tcW w:w="850" w:type="dxa"/>
            <w:vAlign w:val="center"/>
          </w:tcPr>
          <w:p w14:paraId="2B2AD35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24FA5BF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33A7D94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946F62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25EC21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48499AF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643FEA6E" w14:textId="77777777" w:rsidTr="00820766">
        <w:trPr>
          <w:trHeight w:val="19"/>
        </w:trPr>
        <w:tc>
          <w:tcPr>
            <w:tcW w:w="13996" w:type="dxa"/>
            <w:gridSpan w:val="9"/>
          </w:tcPr>
          <w:p w14:paraId="07BFCD9E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Sylviidae</w:t>
            </w:r>
            <w:proofErr w:type="spellEnd"/>
          </w:p>
        </w:tc>
      </w:tr>
      <w:tr w:rsidR="008C1FC4" w:rsidRPr="00FD2461" w14:paraId="04D98D7E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03117B7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Great Reed Warbler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crocephalus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rundinaceus</w:t>
            </w:r>
            <w:proofErr w:type="spellEnd"/>
          </w:p>
        </w:tc>
        <w:tc>
          <w:tcPr>
            <w:tcW w:w="2198" w:type="dxa"/>
            <w:vAlign w:val="center"/>
          </w:tcPr>
          <w:p w14:paraId="50BA679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Zaporizhzhia Region</w:t>
            </w:r>
          </w:p>
        </w:tc>
        <w:tc>
          <w:tcPr>
            <w:tcW w:w="2415" w:type="dxa"/>
            <w:vAlign w:val="center"/>
          </w:tcPr>
          <w:p w14:paraId="1A24B9C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Davydivka</w:t>
            </w:r>
            <w:proofErr w:type="spellEnd"/>
          </w:p>
        </w:tc>
        <w:tc>
          <w:tcPr>
            <w:tcW w:w="850" w:type="dxa"/>
            <w:vAlign w:val="center"/>
          </w:tcPr>
          <w:p w14:paraId="0DF8522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986" w:type="dxa"/>
            <w:vAlign w:val="center"/>
          </w:tcPr>
          <w:p w14:paraId="0A73640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93" w:type="dxa"/>
            <w:vAlign w:val="center"/>
          </w:tcPr>
          <w:p w14:paraId="07D02DB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5875A309" w14:textId="77777777" w:rsidR="008C1FC4" w:rsidRPr="00F35008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33FC71E7" w14:textId="77777777" w:rsidR="008C1FC4" w:rsidRPr="00F35008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>
              <w:rPr>
                <w:color w:val="000000" w:themeColor="text1"/>
                <w:sz w:val="20"/>
                <w:szCs w:val="20"/>
                <w:lang w:val="uk-UA"/>
              </w:rPr>
              <w:t>5</w:t>
            </w:r>
          </w:p>
        </w:tc>
        <w:tc>
          <w:tcPr>
            <w:tcW w:w="1305" w:type="dxa"/>
            <w:vAlign w:val="center"/>
          </w:tcPr>
          <w:p w14:paraId="76AA786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099F6C85" w14:textId="77777777" w:rsidTr="00820766">
        <w:trPr>
          <w:trHeight w:val="19"/>
        </w:trPr>
        <w:tc>
          <w:tcPr>
            <w:tcW w:w="3605" w:type="dxa"/>
            <w:vMerge/>
          </w:tcPr>
          <w:p w14:paraId="2915C35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42F291C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6ED0591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49F6853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11629D1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4</w:t>
            </w:r>
          </w:p>
        </w:tc>
        <w:tc>
          <w:tcPr>
            <w:tcW w:w="1193" w:type="dxa"/>
          </w:tcPr>
          <w:p w14:paraId="0F30BDE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5BF295F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046F39E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4</w:t>
            </w:r>
          </w:p>
        </w:tc>
        <w:tc>
          <w:tcPr>
            <w:tcW w:w="1305" w:type="dxa"/>
            <w:vAlign w:val="center"/>
          </w:tcPr>
          <w:p w14:paraId="3A0C6C3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D77B803" w14:textId="77777777" w:rsidTr="00820766">
        <w:trPr>
          <w:trHeight w:val="19"/>
        </w:trPr>
        <w:tc>
          <w:tcPr>
            <w:tcW w:w="3605" w:type="dxa"/>
            <w:vMerge/>
          </w:tcPr>
          <w:p w14:paraId="4412E03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232F824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70A5CCC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Lyman</w:t>
            </w:r>
          </w:p>
        </w:tc>
        <w:tc>
          <w:tcPr>
            <w:tcW w:w="850" w:type="dxa"/>
            <w:vAlign w:val="center"/>
          </w:tcPr>
          <w:p w14:paraId="23AD2F0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45F2FA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193" w:type="dxa"/>
          </w:tcPr>
          <w:p w14:paraId="1576BAF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06EEA60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0C63A19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305" w:type="dxa"/>
            <w:vAlign w:val="center"/>
          </w:tcPr>
          <w:p w14:paraId="653B42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392B5B59" w14:textId="77777777" w:rsidTr="00820766">
        <w:trPr>
          <w:trHeight w:val="19"/>
        </w:trPr>
        <w:tc>
          <w:tcPr>
            <w:tcW w:w="3605" w:type="dxa"/>
            <w:vMerge/>
          </w:tcPr>
          <w:p w14:paraId="64DB144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43A66C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62AA6E0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</w:t>
            </w:r>
          </w:p>
        </w:tc>
        <w:tc>
          <w:tcPr>
            <w:tcW w:w="850" w:type="dxa"/>
            <w:vAlign w:val="center"/>
          </w:tcPr>
          <w:p w14:paraId="3F4B57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485E731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6A71E81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EE2613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DB7B20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4B3486F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D753DC1" w14:textId="77777777" w:rsidTr="00820766">
        <w:trPr>
          <w:trHeight w:val="19"/>
        </w:trPr>
        <w:tc>
          <w:tcPr>
            <w:tcW w:w="3605" w:type="dxa"/>
            <w:vMerge/>
          </w:tcPr>
          <w:p w14:paraId="4F5C2B1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1DEDEF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4C02C7B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-2</w:t>
            </w:r>
          </w:p>
        </w:tc>
        <w:tc>
          <w:tcPr>
            <w:tcW w:w="850" w:type="dxa"/>
            <w:vAlign w:val="center"/>
          </w:tcPr>
          <w:p w14:paraId="21B4E11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332D1EB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6500B5D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74BCA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6196E8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75670D4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6ED080F0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65CECA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Barred Warbler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Sylvia nisoria</w:t>
            </w:r>
          </w:p>
        </w:tc>
        <w:tc>
          <w:tcPr>
            <w:tcW w:w="2198" w:type="dxa"/>
            <w:vAlign w:val="center"/>
          </w:tcPr>
          <w:p w14:paraId="493157A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04FDA00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10F1030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090D551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5F864CB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E3AD26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1A6171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0BD112F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F2632D1" w14:textId="77777777" w:rsidTr="00820766">
        <w:trPr>
          <w:trHeight w:val="19"/>
        </w:trPr>
        <w:tc>
          <w:tcPr>
            <w:tcW w:w="3605" w:type="dxa"/>
            <w:vMerge w:val="restart"/>
          </w:tcPr>
          <w:p w14:paraId="4FEF6BC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Blackcap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Sylvia atricapilla</w:t>
            </w:r>
          </w:p>
        </w:tc>
        <w:tc>
          <w:tcPr>
            <w:tcW w:w="2198" w:type="dxa"/>
            <w:vMerge w:val="restart"/>
            <w:vAlign w:val="center"/>
          </w:tcPr>
          <w:p w14:paraId="2F067D0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26F8015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</w:t>
            </w:r>
          </w:p>
        </w:tc>
        <w:tc>
          <w:tcPr>
            <w:tcW w:w="850" w:type="dxa"/>
            <w:vAlign w:val="center"/>
          </w:tcPr>
          <w:p w14:paraId="1358212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36FB9D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6DC86A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C9A991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1EF218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1DE617A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3620075A" w14:textId="77777777" w:rsidTr="00820766">
        <w:trPr>
          <w:trHeight w:val="19"/>
        </w:trPr>
        <w:tc>
          <w:tcPr>
            <w:tcW w:w="3605" w:type="dxa"/>
            <w:vMerge/>
          </w:tcPr>
          <w:p w14:paraId="17784AE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7CDE44A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75FB9D9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Lyman</w:t>
            </w:r>
          </w:p>
        </w:tc>
        <w:tc>
          <w:tcPr>
            <w:tcW w:w="850" w:type="dxa"/>
            <w:vAlign w:val="center"/>
          </w:tcPr>
          <w:p w14:paraId="50DA9B0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6D7A334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040E45E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29C3BE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EB210D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003CC36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09BE1112" w14:textId="77777777" w:rsidTr="00820766">
        <w:trPr>
          <w:trHeight w:val="19"/>
        </w:trPr>
        <w:tc>
          <w:tcPr>
            <w:tcW w:w="3605" w:type="dxa"/>
            <w:vMerge/>
          </w:tcPr>
          <w:p w14:paraId="05C6DA7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38B8F0F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2A01CBE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-2</w:t>
            </w:r>
          </w:p>
        </w:tc>
        <w:tc>
          <w:tcPr>
            <w:tcW w:w="850" w:type="dxa"/>
            <w:vAlign w:val="center"/>
          </w:tcPr>
          <w:p w14:paraId="21F7A33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343DA0C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193" w:type="dxa"/>
          </w:tcPr>
          <w:p w14:paraId="3B4E527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6BEFE2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828938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305" w:type="dxa"/>
            <w:vAlign w:val="center"/>
          </w:tcPr>
          <w:p w14:paraId="37B083D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0528CA5" w14:textId="77777777" w:rsidTr="00820766">
        <w:trPr>
          <w:trHeight w:val="19"/>
        </w:trPr>
        <w:tc>
          <w:tcPr>
            <w:tcW w:w="3605" w:type="dxa"/>
            <w:vMerge/>
          </w:tcPr>
          <w:p w14:paraId="5BA183B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Align w:val="center"/>
          </w:tcPr>
          <w:p w14:paraId="5E476C8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751A8D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16AC51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6BB851B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1922AEC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298842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011AC6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11107B3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A791A5F" w14:textId="77777777" w:rsidTr="00820766">
        <w:trPr>
          <w:trHeight w:val="19"/>
        </w:trPr>
        <w:tc>
          <w:tcPr>
            <w:tcW w:w="3605" w:type="dxa"/>
            <w:vMerge/>
          </w:tcPr>
          <w:p w14:paraId="39EA763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Align w:val="center"/>
          </w:tcPr>
          <w:p w14:paraId="72C652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Khmelnytska Oblast</w:t>
            </w:r>
          </w:p>
        </w:tc>
        <w:tc>
          <w:tcPr>
            <w:tcW w:w="2415" w:type="dxa"/>
            <w:vAlign w:val="center"/>
          </w:tcPr>
          <w:p w14:paraId="3D4C8B8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NP «Podilski Tovtry»</w:t>
            </w:r>
          </w:p>
        </w:tc>
        <w:tc>
          <w:tcPr>
            <w:tcW w:w="850" w:type="dxa"/>
            <w:vAlign w:val="center"/>
          </w:tcPr>
          <w:p w14:paraId="3C909C0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12BE429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280D350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DB7504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650" w:type="dxa"/>
            <w:vAlign w:val="center"/>
          </w:tcPr>
          <w:p w14:paraId="1C8EFF9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1305" w:type="dxa"/>
            <w:vAlign w:val="center"/>
          </w:tcPr>
          <w:p w14:paraId="34EF46B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00</w:t>
            </w:r>
          </w:p>
        </w:tc>
      </w:tr>
      <w:tr w:rsidR="008C1FC4" w:rsidRPr="00FD2461" w14:paraId="0284B7A7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72F58F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Chiffchaff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Phylloscopus collybita</w:t>
            </w:r>
          </w:p>
        </w:tc>
        <w:tc>
          <w:tcPr>
            <w:tcW w:w="2198" w:type="dxa"/>
            <w:vAlign w:val="center"/>
          </w:tcPr>
          <w:p w14:paraId="51880A5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6B01857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850" w:type="dxa"/>
            <w:vAlign w:val="center"/>
          </w:tcPr>
          <w:p w14:paraId="3469381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43997D6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726BE6D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0831EC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14037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07A2904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378DE2E4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3886315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Marsh Warbler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Acrocephalus palustris</w:t>
            </w:r>
          </w:p>
        </w:tc>
        <w:tc>
          <w:tcPr>
            <w:tcW w:w="2198" w:type="dxa"/>
            <w:vAlign w:val="center"/>
          </w:tcPr>
          <w:p w14:paraId="0F1F04B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3404968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Lyman</w:t>
            </w:r>
          </w:p>
        </w:tc>
        <w:tc>
          <w:tcPr>
            <w:tcW w:w="850" w:type="dxa"/>
            <w:vAlign w:val="center"/>
          </w:tcPr>
          <w:p w14:paraId="2F0EAB4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60CDA98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4CED2E4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215474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55BBDA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6B8710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4D81A897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59460EA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Paddyfield Warbler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Acrocephalus agricola</w:t>
            </w:r>
          </w:p>
        </w:tc>
        <w:tc>
          <w:tcPr>
            <w:tcW w:w="2198" w:type="dxa"/>
            <w:vAlign w:val="center"/>
          </w:tcPr>
          <w:p w14:paraId="6FAC337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3C3F5B8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Lyman</w:t>
            </w:r>
          </w:p>
        </w:tc>
        <w:tc>
          <w:tcPr>
            <w:tcW w:w="850" w:type="dxa"/>
            <w:vAlign w:val="center"/>
          </w:tcPr>
          <w:p w14:paraId="65A761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6158FC3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2DD0693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F61A61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02DC04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0635802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FB87DD0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022D759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Reed Warbler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Acrocephalus scirpaceus</w:t>
            </w:r>
          </w:p>
        </w:tc>
        <w:tc>
          <w:tcPr>
            <w:tcW w:w="2198" w:type="dxa"/>
            <w:vMerge w:val="restart"/>
            <w:vAlign w:val="center"/>
          </w:tcPr>
          <w:p w14:paraId="2504AEF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3FB931C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Lyman</w:t>
            </w:r>
          </w:p>
        </w:tc>
        <w:tc>
          <w:tcPr>
            <w:tcW w:w="850" w:type="dxa"/>
            <w:vAlign w:val="center"/>
          </w:tcPr>
          <w:p w14:paraId="3EB71C9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11D0DEB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14FDEB9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C443E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112BE4C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5BF34C0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40795BC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03BF632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604C0A7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603B3B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</w:t>
            </w:r>
          </w:p>
        </w:tc>
        <w:tc>
          <w:tcPr>
            <w:tcW w:w="850" w:type="dxa"/>
            <w:vAlign w:val="center"/>
          </w:tcPr>
          <w:p w14:paraId="5B58DD3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7B2AB06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2FBF9A6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6492E92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7306B26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62F6758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81AE8BA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5208110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River Warbler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Locustella fluviatilis</w:t>
            </w:r>
          </w:p>
        </w:tc>
        <w:tc>
          <w:tcPr>
            <w:tcW w:w="2198" w:type="dxa"/>
            <w:vAlign w:val="center"/>
          </w:tcPr>
          <w:p w14:paraId="1A82418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1219189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850" w:type="dxa"/>
            <w:vAlign w:val="center"/>
          </w:tcPr>
          <w:p w14:paraId="67D1EB7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7B43296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5A98CB0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2B0DD2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621CBD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199584F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523B449E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5B5ED7B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Sedge Warbler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Acrocephalus schoenobaenus</w:t>
            </w:r>
          </w:p>
        </w:tc>
        <w:tc>
          <w:tcPr>
            <w:tcW w:w="2198" w:type="dxa"/>
            <w:vMerge w:val="restart"/>
            <w:vAlign w:val="center"/>
          </w:tcPr>
          <w:p w14:paraId="6087B2B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50E0321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NPP Tuzlivski Lymany</w:t>
            </w:r>
          </w:p>
        </w:tc>
        <w:tc>
          <w:tcPr>
            <w:tcW w:w="850" w:type="dxa"/>
            <w:vAlign w:val="center"/>
          </w:tcPr>
          <w:p w14:paraId="43EF19E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46C1F34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199E0F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5FBB25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99F20C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58B927D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61F93CDC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46C43A7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7104A61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5A65F5D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Lyman</w:t>
            </w:r>
          </w:p>
        </w:tc>
        <w:tc>
          <w:tcPr>
            <w:tcW w:w="850" w:type="dxa"/>
            <w:vAlign w:val="center"/>
          </w:tcPr>
          <w:p w14:paraId="1495E9D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5638ACA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5745654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C4C2FD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31D4F2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5169C6B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3C11502C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31A0B0B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 xml:space="preserve">Whitethroat </w:t>
            </w:r>
            <w:r w:rsidRPr="00E3213C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Sylvia communis</w:t>
            </w:r>
          </w:p>
        </w:tc>
        <w:tc>
          <w:tcPr>
            <w:tcW w:w="2198" w:type="dxa"/>
            <w:vAlign w:val="center"/>
          </w:tcPr>
          <w:p w14:paraId="7CA852C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607D08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RLP Nizhnevorsklyanskiy</w:t>
            </w:r>
          </w:p>
        </w:tc>
        <w:tc>
          <w:tcPr>
            <w:tcW w:w="850" w:type="dxa"/>
            <w:vAlign w:val="center"/>
          </w:tcPr>
          <w:p w14:paraId="37B4EBB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3</w:t>
            </w:r>
          </w:p>
        </w:tc>
        <w:tc>
          <w:tcPr>
            <w:tcW w:w="986" w:type="dxa"/>
            <w:vAlign w:val="center"/>
          </w:tcPr>
          <w:p w14:paraId="32C3684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0D8355D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0281C75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7CA30F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32C49EE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299A0DF1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7F3D87A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768A83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Odesa Oblast</w:t>
            </w:r>
          </w:p>
        </w:tc>
        <w:tc>
          <w:tcPr>
            <w:tcW w:w="2415" w:type="dxa"/>
            <w:vAlign w:val="center"/>
          </w:tcPr>
          <w:p w14:paraId="3AD9860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</w:t>
            </w:r>
          </w:p>
        </w:tc>
        <w:tc>
          <w:tcPr>
            <w:tcW w:w="850" w:type="dxa"/>
            <w:vAlign w:val="center"/>
          </w:tcPr>
          <w:p w14:paraId="45F70C9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31ABAF9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193" w:type="dxa"/>
          </w:tcPr>
          <w:p w14:paraId="227CE5F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C8E021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5EF378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3</w:t>
            </w:r>
          </w:p>
        </w:tc>
        <w:tc>
          <w:tcPr>
            <w:tcW w:w="1305" w:type="dxa"/>
            <w:vAlign w:val="center"/>
          </w:tcPr>
          <w:p w14:paraId="3D52B94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134471FD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16159EC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56793C6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040EAB1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Lyiman</w:t>
            </w:r>
          </w:p>
        </w:tc>
        <w:tc>
          <w:tcPr>
            <w:tcW w:w="850" w:type="dxa"/>
            <w:vAlign w:val="center"/>
          </w:tcPr>
          <w:p w14:paraId="41C62DE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6ADBD8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193" w:type="dxa"/>
          </w:tcPr>
          <w:p w14:paraId="0F12469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B2A1DC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29C5A4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</w:t>
            </w:r>
          </w:p>
        </w:tc>
        <w:tc>
          <w:tcPr>
            <w:tcW w:w="1305" w:type="dxa"/>
            <w:vAlign w:val="center"/>
          </w:tcPr>
          <w:p w14:paraId="1E468AB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D5C846A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43D5B2C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78385B2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250DBF5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Trapivka-2</w:t>
            </w:r>
          </w:p>
        </w:tc>
        <w:tc>
          <w:tcPr>
            <w:tcW w:w="850" w:type="dxa"/>
            <w:vAlign w:val="center"/>
          </w:tcPr>
          <w:p w14:paraId="1B72FE5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2024</w:t>
            </w:r>
          </w:p>
        </w:tc>
        <w:tc>
          <w:tcPr>
            <w:tcW w:w="986" w:type="dxa"/>
            <w:vAlign w:val="center"/>
          </w:tcPr>
          <w:p w14:paraId="259357B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193" w:type="dxa"/>
          </w:tcPr>
          <w:p w14:paraId="2099161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BF07D6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  <w:tc>
          <w:tcPr>
            <w:tcW w:w="650" w:type="dxa"/>
            <w:vAlign w:val="center"/>
          </w:tcPr>
          <w:p w14:paraId="4408334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1</w:t>
            </w:r>
          </w:p>
        </w:tc>
        <w:tc>
          <w:tcPr>
            <w:tcW w:w="1305" w:type="dxa"/>
            <w:vAlign w:val="center"/>
          </w:tcPr>
          <w:p w14:paraId="09A440F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0</w:t>
            </w:r>
          </w:p>
        </w:tc>
      </w:tr>
      <w:tr w:rsidR="008C1FC4" w:rsidRPr="00FD2461" w14:paraId="727E15FD" w14:textId="77777777" w:rsidTr="00820766">
        <w:trPr>
          <w:trHeight w:val="19"/>
        </w:trPr>
        <w:tc>
          <w:tcPr>
            <w:tcW w:w="13996" w:type="dxa"/>
            <w:gridSpan w:val="9"/>
            <w:shd w:val="clear" w:color="auto" w:fill="F4B083" w:themeFill="accent2" w:themeFillTint="99"/>
            <w:vAlign w:val="center"/>
          </w:tcPr>
          <w:p w14:paraId="6150C40D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ggs yolk </w:t>
            </w:r>
          </w:p>
        </w:tc>
      </w:tr>
      <w:tr w:rsidR="008C1FC4" w:rsidRPr="00FD2461" w14:paraId="2F479AAB" w14:textId="77777777" w:rsidTr="00820766">
        <w:trPr>
          <w:trHeight w:val="19"/>
        </w:trPr>
        <w:tc>
          <w:tcPr>
            <w:tcW w:w="13996" w:type="dxa"/>
            <w:gridSpan w:val="9"/>
            <w:vAlign w:val="center"/>
          </w:tcPr>
          <w:p w14:paraId="6A1E80FF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0D20">
              <w:rPr>
                <w:b/>
                <w:bCs/>
                <w:color w:val="000000" w:themeColor="text1"/>
                <w:sz w:val="20"/>
                <w:szCs w:val="20"/>
              </w:rPr>
              <w:t>Corvidae</w:t>
            </w:r>
            <w:proofErr w:type="spellEnd"/>
          </w:p>
        </w:tc>
      </w:tr>
      <w:tr w:rsidR="008C1FC4" w:rsidRPr="00FD2461" w14:paraId="00DB83A9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6905586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790D20">
              <w:rPr>
                <w:color w:val="000000" w:themeColor="text1"/>
                <w:sz w:val="20"/>
                <w:szCs w:val="20"/>
                <w:lang w:val="ru-UA"/>
              </w:rPr>
              <w:t xml:space="preserve">Jay </w:t>
            </w:r>
            <w:r w:rsidRPr="00790D20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Garrulus glandarius</w:t>
            </w:r>
          </w:p>
        </w:tc>
        <w:tc>
          <w:tcPr>
            <w:tcW w:w="2198" w:type="dxa"/>
            <w:vMerge w:val="restart"/>
            <w:vAlign w:val="center"/>
          </w:tcPr>
          <w:p w14:paraId="0D1D4FC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Merge w:val="restart"/>
            <w:vAlign w:val="center"/>
          </w:tcPr>
          <w:p w14:paraId="388AF98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(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idropark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4694C27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Merge w:val="restart"/>
            <w:vAlign w:val="center"/>
          </w:tcPr>
          <w:p w14:paraId="53F5D93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vAlign w:val="center"/>
          </w:tcPr>
          <w:p w14:paraId="199B592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1 </w:t>
            </w:r>
          </w:p>
        </w:tc>
        <w:tc>
          <w:tcPr>
            <w:tcW w:w="794" w:type="dxa"/>
            <w:vAlign w:val="center"/>
          </w:tcPr>
          <w:p w14:paraId="77B88AF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650" w:type="dxa"/>
            <w:vAlign w:val="center"/>
          </w:tcPr>
          <w:p w14:paraId="7DB7A5A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1305" w:type="dxa"/>
            <w:vAlign w:val="center"/>
          </w:tcPr>
          <w:p w14:paraId="095AF0F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00,0</w:t>
            </w:r>
          </w:p>
        </w:tc>
      </w:tr>
      <w:tr w:rsidR="008C1FC4" w:rsidRPr="00FD2461" w14:paraId="166CE0FF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00569FE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198" w:type="dxa"/>
            <w:vMerge/>
            <w:vAlign w:val="center"/>
          </w:tcPr>
          <w:p w14:paraId="1640E23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52325A8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70C7267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vMerge/>
            <w:vAlign w:val="center"/>
          </w:tcPr>
          <w:p w14:paraId="231B52A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6A3EF67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8 </w:t>
            </w:r>
          </w:p>
        </w:tc>
        <w:tc>
          <w:tcPr>
            <w:tcW w:w="794" w:type="dxa"/>
            <w:vAlign w:val="center"/>
          </w:tcPr>
          <w:p w14:paraId="0C82CBC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650" w:type="dxa"/>
            <w:vAlign w:val="center"/>
          </w:tcPr>
          <w:p w14:paraId="10CFD41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1305" w:type="dxa"/>
            <w:vAlign w:val="center"/>
          </w:tcPr>
          <w:p w14:paraId="1007CDB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00,0</w:t>
            </w:r>
          </w:p>
        </w:tc>
      </w:tr>
      <w:tr w:rsidR="008C1FC4" w:rsidRPr="00FD2461" w14:paraId="0CDA0B6B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6A004A7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14:paraId="28366B9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Kirovograd Oblast</w:t>
            </w:r>
          </w:p>
        </w:tc>
        <w:tc>
          <w:tcPr>
            <w:tcW w:w="2415" w:type="dxa"/>
            <w:vAlign w:val="center"/>
          </w:tcPr>
          <w:p w14:paraId="4AC9381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850" w:type="dxa"/>
            <w:vAlign w:val="center"/>
          </w:tcPr>
          <w:p w14:paraId="2479E72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5</w:t>
            </w:r>
          </w:p>
        </w:tc>
        <w:tc>
          <w:tcPr>
            <w:tcW w:w="986" w:type="dxa"/>
            <w:vAlign w:val="center"/>
          </w:tcPr>
          <w:p w14:paraId="73A6B03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vAlign w:val="center"/>
          </w:tcPr>
          <w:p w14:paraId="5CC32C6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468A95E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4DA6754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</w:tcPr>
          <w:p w14:paraId="05EDBF8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C1FC4" w:rsidRPr="00FD2461" w14:paraId="11DE8E50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23F4CC2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Rook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rvus frugilegus</w:t>
            </w:r>
          </w:p>
        </w:tc>
        <w:tc>
          <w:tcPr>
            <w:tcW w:w="2198" w:type="dxa"/>
            <w:vAlign w:val="center"/>
          </w:tcPr>
          <w:p w14:paraId="0147FA0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Odesa region</w:t>
            </w:r>
          </w:p>
        </w:tc>
        <w:tc>
          <w:tcPr>
            <w:tcW w:w="2415" w:type="dxa"/>
            <w:vAlign w:val="center"/>
          </w:tcPr>
          <w:p w14:paraId="4150024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Odesa</w:t>
            </w:r>
          </w:p>
        </w:tc>
        <w:tc>
          <w:tcPr>
            <w:tcW w:w="850" w:type="dxa"/>
            <w:vAlign w:val="center"/>
          </w:tcPr>
          <w:p w14:paraId="357399C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5</w:t>
            </w:r>
          </w:p>
        </w:tc>
        <w:tc>
          <w:tcPr>
            <w:tcW w:w="986" w:type="dxa"/>
            <w:vAlign w:val="center"/>
          </w:tcPr>
          <w:p w14:paraId="2EDE8F7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93" w:type="dxa"/>
          </w:tcPr>
          <w:p w14:paraId="2B3319A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26C0FC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66A7408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8</w:t>
            </w:r>
          </w:p>
        </w:tc>
        <w:tc>
          <w:tcPr>
            <w:tcW w:w="1305" w:type="dxa"/>
            <w:vAlign w:val="center"/>
          </w:tcPr>
          <w:p w14:paraId="3962799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3CA83E5F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2206565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ooded Crow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orvus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rnix</w:t>
            </w:r>
            <w:proofErr w:type="spellEnd"/>
          </w:p>
        </w:tc>
        <w:tc>
          <w:tcPr>
            <w:tcW w:w="2198" w:type="dxa"/>
            <w:vAlign w:val="center"/>
          </w:tcPr>
          <w:p w14:paraId="682B728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erson region</w:t>
            </w:r>
          </w:p>
        </w:tc>
        <w:tc>
          <w:tcPr>
            <w:tcW w:w="2415" w:type="dxa"/>
            <w:vAlign w:val="center"/>
          </w:tcPr>
          <w:p w14:paraId="65D5182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Dzharylhatsky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3B0C871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6AA6EE3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</w:tcPr>
          <w:p w14:paraId="210DC0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278C6C5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5124138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</w:p>
        </w:tc>
        <w:tc>
          <w:tcPr>
            <w:tcW w:w="1305" w:type="dxa"/>
            <w:vAlign w:val="center"/>
          </w:tcPr>
          <w:p w14:paraId="700CF8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1D3C7851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1D6D93D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Magpie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ica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ica</w:t>
            </w:r>
            <w:proofErr w:type="spellEnd"/>
          </w:p>
        </w:tc>
        <w:tc>
          <w:tcPr>
            <w:tcW w:w="2198" w:type="dxa"/>
            <w:vMerge w:val="restart"/>
            <w:vAlign w:val="center"/>
          </w:tcPr>
          <w:p w14:paraId="0FCC491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2B1D9A0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(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Saltivka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9A9E23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7559421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</w:tcPr>
          <w:p w14:paraId="7C4A00F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3E14DB6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4132C5A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</w:t>
            </w:r>
          </w:p>
        </w:tc>
        <w:tc>
          <w:tcPr>
            <w:tcW w:w="1305" w:type="dxa"/>
            <w:vAlign w:val="center"/>
          </w:tcPr>
          <w:p w14:paraId="53D493F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2AC539FB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33E0874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47B19B8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03A999B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850" w:type="dxa"/>
            <w:vAlign w:val="center"/>
          </w:tcPr>
          <w:p w14:paraId="1C7AB00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29BF353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</w:tcPr>
          <w:p w14:paraId="2769357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0A347F0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1AF9175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</w:t>
            </w:r>
          </w:p>
        </w:tc>
        <w:tc>
          <w:tcPr>
            <w:tcW w:w="1305" w:type="dxa"/>
            <w:vAlign w:val="center"/>
          </w:tcPr>
          <w:p w14:paraId="610227F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6A675E3F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6B4E0B9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2C1F0BD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3E16710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850" w:type="dxa"/>
            <w:vAlign w:val="center"/>
          </w:tcPr>
          <w:p w14:paraId="7DF9FFC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7AD6CCB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93" w:type="dxa"/>
          </w:tcPr>
          <w:p w14:paraId="1D78445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29E2E94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011BB4D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5</w:t>
            </w:r>
          </w:p>
        </w:tc>
        <w:tc>
          <w:tcPr>
            <w:tcW w:w="1305" w:type="dxa"/>
            <w:vAlign w:val="center"/>
          </w:tcPr>
          <w:p w14:paraId="1EF64FF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32AE1C74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1A978B3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42C4839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07F809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Vysokyi</w:t>
            </w:r>
            <w:proofErr w:type="spellEnd"/>
          </w:p>
        </w:tc>
        <w:tc>
          <w:tcPr>
            <w:tcW w:w="850" w:type="dxa"/>
            <w:vAlign w:val="center"/>
          </w:tcPr>
          <w:p w14:paraId="5185B3D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1151B99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0749B8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3230A27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0ED57B1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2EDEC16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3020D4C0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5C86630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Align w:val="center"/>
          </w:tcPr>
          <w:p w14:paraId="2A92226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erson region</w:t>
            </w:r>
          </w:p>
        </w:tc>
        <w:tc>
          <w:tcPr>
            <w:tcW w:w="2415" w:type="dxa"/>
            <w:vAlign w:val="center"/>
          </w:tcPr>
          <w:p w14:paraId="433E332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Dzharylhatsky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443DAE1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0D4DA94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</w:tcPr>
          <w:p w14:paraId="77634C8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377C959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418295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</w:p>
        </w:tc>
        <w:tc>
          <w:tcPr>
            <w:tcW w:w="1305" w:type="dxa"/>
            <w:vAlign w:val="center"/>
          </w:tcPr>
          <w:p w14:paraId="49A0927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56272C0E" w14:textId="77777777" w:rsidTr="00820766">
        <w:trPr>
          <w:trHeight w:val="19"/>
        </w:trPr>
        <w:tc>
          <w:tcPr>
            <w:tcW w:w="13996" w:type="dxa"/>
            <w:gridSpan w:val="9"/>
          </w:tcPr>
          <w:p w14:paraId="768E8F95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Emberizidae</w:t>
            </w:r>
            <w:proofErr w:type="spellEnd"/>
          </w:p>
        </w:tc>
      </w:tr>
      <w:tr w:rsidR="008C1FC4" w:rsidRPr="00FD2461" w14:paraId="7FC67A03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37D208B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790D20">
              <w:rPr>
                <w:color w:val="000000" w:themeColor="text1"/>
                <w:sz w:val="20"/>
                <w:szCs w:val="20"/>
                <w:lang w:val="ru-UA"/>
              </w:rPr>
              <w:t xml:space="preserve">Yellowhammer </w:t>
            </w:r>
            <w:r w:rsidRPr="00790D20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Emberiza citrinella</w:t>
            </w:r>
          </w:p>
        </w:tc>
        <w:tc>
          <w:tcPr>
            <w:tcW w:w="2198" w:type="dxa"/>
          </w:tcPr>
          <w:p w14:paraId="0FA49F4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Kirovograd Oblast</w:t>
            </w:r>
          </w:p>
        </w:tc>
        <w:tc>
          <w:tcPr>
            <w:tcW w:w="2415" w:type="dxa"/>
            <w:vAlign w:val="center"/>
          </w:tcPr>
          <w:p w14:paraId="397F685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850" w:type="dxa"/>
            <w:vAlign w:val="center"/>
          </w:tcPr>
          <w:p w14:paraId="67D2D3F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5</w:t>
            </w:r>
          </w:p>
        </w:tc>
        <w:tc>
          <w:tcPr>
            <w:tcW w:w="986" w:type="dxa"/>
            <w:vAlign w:val="center"/>
          </w:tcPr>
          <w:p w14:paraId="1E1B201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vAlign w:val="center"/>
          </w:tcPr>
          <w:p w14:paraId="11AC1A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277228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7F74476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</w:tcPr>
          <w:p w14:paraId="2AE3C9E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C1FC4" w:rsidRPr="00FD2461" w14:paraId="4D6AD1A3" w14:textId="77777777" w:rsidTr="00820766">
        <w:trPr>
          <w:trHeight w:val="19"/>
        </w:trPr>
        <w:tc>
          <w:tcPr>
            <w:tcW w:w="13996" w:type="dxa"/>
            <w:gridSpan w:val="9"/>
          </w:tcPr>
          <w:p w14:paraId="7C43BB06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Fringillidae</w:t>
            </w:r>
            <w:proofErr w:type="spellEnd"/>
          </w:p>
        </w:tc>
      </w:tr>
      <w:tr w:rsidR="008C1FC4" w:rsidRPr="00FD2461" w14:paraId="42054033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15F928D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Chaffinch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Fringilla coelebs</w:t>
            </w:r>
          </w:p>
        </w:tc>
        <w:tc>
          <w:tcPr>
            <w:tcW w:w="2198" w:type="dxa"/>
            <w:vAlign w:val="center"/>
          </w:tcPr>
          <w:p w14:paraId="129FA22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111CB64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850" w:type="dxa"/>
            <w:vAlign w:val="center"/>
          </w:tcPr>
          <w:p w14:paraId="1589317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4B3B3EC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</w:tcPr>
          <w:p w14:paraId="3AE43A0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091E67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5842721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</w:p>
        </w:tc>
        <w:tc>
          <w:tcPr>
            <w:tcW w:w="1305" w:type="dxa"/>
            <w:vAlign w:val="center"/>
          </w:tcPr>
          <w:p w14:paraId="081FAB8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217133E2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5E7CC7A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</w:tcPr>
          <w:p w14:paraId="74045DC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Khmelnytsk</w:t>
            </w:r>
            <w:proofErr w:type="spellEnd"/>
            <w:r w:rsidRPr="00790D20">
              <w:rPr>
                <w:color w:val="000000" w:themeColor="text1"/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415" w:type="dxa"/>
            <w:vAlign w:val="center"/>
          </w:tcPr>
          <w:p w14:paraId="668EB51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0D20">
              <w:rPr>
                <w:color w:val="000000" w:themeColor="text1"/>
                <w:sz w:val="20"/>
                <w:szCs w:val="20"/>
              </w:rPr>
              <w:t>Maliivtsi</w:t>
            </w:r>
            <w:proofErr w:type="spellEnd"/>
          </w:p>
        </w:tc>
        <w:tc>
          <w:tcPr>
            <w:tcW w:w="850" w:type="dxa"/>
            <w:vAlign w:val="center"/>
          </w:tcPr>
          <w:p w14:paraId="0BC73CA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986" w:type="dxa"/>
            <w:vAlign w:val="center"/>
          </w:tcPr>
          <w:p w14:paraId="756EBD1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vAlign w:val="center"/>
          </w:tcPr>
          <w:p w14:paraId="34580C5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0DD62D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382646D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</w:tcPr>
          <w:p w14:paraId="2F77C94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C1FC4" w:rsidRPr="00FD2461" w14:paraId="41933BD4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0EE03A7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790D20">
              <w:rPr>
                <w:color w:val="000000" w:themeColor="text1"/>
                <w:sz w:val="20"/>
                <w:szCs w:val="20"/>
                <w:lang w:val="ru-UA"/>
              </w:rPr>
              <w:lastRenderedPageBreak/>
              <w:t xml:space="preserve">Greenfinch </w:t>
            </w:r>
            <w:r w:rsidRPr="00790D20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Chloris chloris</w:t>
            </w:r>
          </w:p>
        </w:tc>
        <w:tc>
          <w:tcPr>
            <w:tcW w:w="2198" w:type="dxa"/>
            <w:vAlign w:val="center"/>
          </w:tcPr>
          <w:p w14:paraId="4B2EFCF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64AC13A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850" w:type="dxa"/>
            <w:vAlign w:val="center"/>
          </w:tcPr>
          <w:p w14:paraId="387AF22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5FA82E4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520587B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3934F48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3F952EC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5930D61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3AF065AE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486B02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198" w:type="dxa"/>
            <w:vAlign w:val="center"/>
          </w:tcPr>
          <w:p w14:paraId="4C44B0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415" w:type="dxa"/>
            <w:vAlign w:val="center"/>
          </w:tcPr>
          <w:p w14:paraId="022669A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etmansky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16B059A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066C2CA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7EFA742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947332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6B81DBA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6FD4348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219786ED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33798C1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</w:tcPr>
          <w:p w14:paraId="58FF496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54B0F85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790D20">
              <w:rPr>
                <w:color w:val="000000" w:themeColor="text1"/>
                <w:sz w:val="20"/>
                <w:szCs w:val="20"/>
              </w:rPr>
              <w:t>Nizhnevorsklyanskiy</w:t>
            </w:r>
            <w:proofErr w:type="spellEnd"/>
          </w:p>
        </w:tc>
        <w:tc>
          <w:tcPr>
            <w:tcW w:w="850" w:type="dxa"/>
            <w:vAlign w:val="center"/>
          </w:tcPr>
          <w:p w14:paraId="2433493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986" w:type="dxa"/>
            <w:vAlign w:val="center"/>
          </w:tcPr>
          <w:p w14:paraId="5E8BA9C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  <w:vAlign w:val="center"/>
          </w:tcPr>
          <w:p w14:paraId="2EFC197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186AE27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577E09E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05" w:type="dxa"/>
          </w:tcPr>
          <w:p w14:paraId="194FB32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C1FC4" w:rsidRPr="00FD2461" w14:paraId="5CB8CC91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4D2003B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wfinch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occothraustes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ccothraustes</w:t>
            </w:r>
            <w:proofErr w:type="spellEnd"/>
          </w:p>
        </w:tc>
        <w:tc>
          <w:tcPr>
            <w:tcW w:w="2198" w:type="dxa"/>
            <w:vAlign w:val="center"/>
          </w:tcPr>
          <w:p w14:paraId="603A96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429C9C5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850" w:type="dxa"/>
            <w:vAlign w:val="center"/>
          </w:tcPr>
          <w:p w14:paraId="0D2680F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192F130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</w:tcPr>
          <w:p w14:paraId="3DFA827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4E6CA1B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3883EA8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</w:p>
        </w:tc>
        <w:tc>
          <w:tcPr>
            <w:tcW w:w="1305" w:type="dxa"/>
            <w:vAlign w:val="center"/>
          </w:tcPr>
          <w:p w14:paraId="37CA089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0AEBEC24" w14:textId="77777777" w:rsidTr="00820766">
        <w:trPr>
          <w:trHeight w:val="19"/>
        </w:trPr>
        <w:tc>
          <w:tcPr>
            <w:tcW w:w="13996" w:type="dxa"/>
            <w:gridSpan w:val="9"/>
          </w:tcPr>
          <w:p w14:paraId="388CC199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Hirundinidae</w:t>
            </w:r>
            <w:proofErr w:type="spellEnd"/>
          </w:p>
        </w:tc>
      </w:tr>
      <w:tr w:rsidR="008C1FC4" w:rsidRPr="00FD2461" w14:paraId="31AED9A7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17CEE79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Swallow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Hirundo rustica</w:t>
            </w:r>
          </w:p>
        </w:tc>
        <w:tc>
          <w:tcPr>
            <w:tcW w:w="2198" w:type="dxa"/>
            <w:vMerge w:val="restart"/>
            <w:vAlign w:val="center"/>
          </w:tcPr>
          <w:p w14:paraId="77973C6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7FF5569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Poultry farm №1</w:t>
            </w:r>
          </w:p>
        </w:tc>
        <w:tc>
          <w:tcPr>
            <w:tcW w:w="850" w:type="dxa"/>
            <w:vAlign w:val="center"/>
          </w:tcPr>
          <w:p w14:paraId="0207E5F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4</w:t>
            </w:r>
          </w:p>
        </w:tc>
        <w:tc>
          <w:tcPr>
            <w:tcW w:w="986" w:type="dxa"/>
            <w:vAlign w:val="center"/>
          </w:tcPr>
          <w:p w14:paraId="040D884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93" w:type="dxa"/>
          </w:tcPr>
          <w:p w14:paraId="1632B07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31A8A27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2D6C736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6</w:t>
            </w:r>
          </w:p>
        </w:tc>
        <w:tc>
          <w:tcPr>
            <w:tcW w:w="1305" w:type="dxa"/>
            <w:vAlign w:val="center"/>
          </w:tcPr>
          <w:p w14:paraId="3494207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3BA7C3C3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1BE098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1234F0C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140645F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Poultry farm №3</w:t>
            </w:r>
          </w:p>
        </w:tc>
        <w:tc>
          <w:tcPr>
            <w:tcW w:w="850" w:type="dxa"/>
            <w:vAlign w:val="center"/>
          </w:tcPr>
          <w:p w14:paraId="4FB70F5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4</w:t>
            </w:r>
          </w:p>
        </w:tc>
        <w:tc>
          <w:tcPr>
            <w:tcW w:w="986" w:type="dxa"/>
            <w:vAlign w:val="center"/>
          </w:tcPr>
          <w:p w14:paraId="3CD4C02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3" w:type="dxa"/>
          </w:tcPr>
          <w:p w14:paraId="48DB9EB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2C64751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24ED16C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0</w:t>
            </w:r>
          </w:p>
        </w:tc>
        <w:tc>
          <w:tcPr>
            <w:tcW w:w="1305" w:type="dxa"/>
            <w:vAlign w:val="center"/>
          </w:tcPr>
          <w:p w14:paraId="368F89D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687116DF" w14:textId="77777777" w:rsidTr="00820766">
        <w:trPr>
          <w:trHeight w:val="19"/>
        </w:trPr>
        <w:tc>
          <w:tcPr>
            <w:tcW w:w="13996" w:type="dxa"/>
            <w:gridSpan w:val="9"/>
          </w:tcPr>
          <w:p w14:paraId="2E0DF4B2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Laniidae</w:t>
            </w:r>
            <w:proofErr w:type="spellEnd"/>
          </w:p>
        </w:tc>
      </w:tr>
      <w:tr w:rsidR="008C1FC4" w:rsidRPr="00FD2461" w14:paraId="3BD7580B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55874A6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Red-backed Shrike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Lanius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llurio</w:t>
            </w:r>
            <w:proofErr w:type="spellEnd"/>
          </w:p>
        </w:tc>
        <w:tc>
          <w:tcPr>
            <w:tcW w:w="2198" w:type="dxa"/>
            <w:vMerge w:val="restart"/>
            <w:vAlign w:val="center"/>
          </w:tcPr>
          <w:p w14:paraId="423EC9C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7DD0C2F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850" w:type="dxa"/>
            <w:vAlign w:val="center"/>
          </w:tcPr>
          <w:p w14:paraId="4CD57E5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355C910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</w:tcPr>
          <w:p w14:paraId="3B34363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5D11E9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132578B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</w:p>
        </w:tc>
        <w:tc>
          <w:tcPr>
            <w:tcW w:w="1305" w:type="dxa"/>
            <w:vAlign w:val="center"/>
          </w:tcPr>
          <w:p w14:paraId="1F95407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456B88D3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4F5982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37DE0CD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5C9EE30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Zanky</w:t>
            </w:r>
          </w:p>
        </w:tc>
        <w:tc>
          <w:tcPr>
            <w:tcW w:w="850" w:type="dxa"/>
            <w:vAlign w:val="center"/>
          </w:tcPr>
          <w:p w14:paraId="56785E5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62C8A89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46F8996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4A21B12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0995E98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572BC68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2A3460AF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496CDC7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7051DA6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0F357FB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850" w:type="dxa"/>
            <w:vAlign w:val="center"/>
          </w:tcPr>
          <w:p w14:paraId="1271233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195FB98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085C9E9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43D1C6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1777D74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6B8A0D7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3017DE19" w14:textId="77777777" w:rsidTr="00820766">
        <w:trPr>
          <w:trHeight w:val="19"/>
        </w:trPr>
        <w:tc>
          <w:tcPr>
            <w:tcW w:w="13996" w:type="dxa"/>
            <w:gridSpan w:val="9"/>
          </w:tcPr>
          <w:p w14:paraId="366DDF2F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Muscicapidae</w:t>
            </w:r>
            <w:proofErr w:type="spellEnd"/>
          </w:p>
        </w:tc>
      </w:tr>
      <w:tr w:rsidR="008C1FC4" w:rsidRPr="00FD2461" w14:paraId="097F00EA" w14:textId="77777777" w:rsidTr="00820766">
        <w:trPr>
          <w:trHeight w:val="19"/>
        </w:trPr>
        <w:tc>
          <w:tcPr>
            <w:tcW w:w="3605" w:type="dxa"/>
            <w:vMerge w:val="restart"/>
          </w:tcPr>
          <w:p w14:paraId="1EB03EA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790D20">
              <w:rPr>
                <w:color w:val="000000" w:themeColor="text1"/>
                <w:sz w:val="20"/>
                <w:szCs w:val="20"/>
                <w:lang w:val="ru-UA"/>
              </w:rPr>
              <w:t xml:space="preserve">Blackbird </w:t>
            </w:r>
            <w:r w:rsidRPr="00790D20">
              <w:rPr>
                <w:i/>
                <w:iCs/>
                <w:color w:val="000000" w:themeColor="text1"/>
                <w:sz w:val="20"/>
                <w:szCs w:val="20"/>
                <w:lang w:val="ru-UA"/>
              </w:rPr>
              <w:t>Turdus merula</w:t>
            </w:r>
          </w:p>
        </w:tc>
        <w:tc>
          <w:tcPr>
            <w:tcW w:w="2198" w:type="dxa"/>
            <w:vMerge w:val="restart"/>
          </w:tcPr>
          <w:p w14:paraId="6A5F35E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61A4889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850" w:type="dxa"/>
            <w:vAlign w:val="center"/>
          </w:tcPr>
          <w:p w14:paraId="0019956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708543E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93" w:type="dxa"/>
          </w:tcPr>
          <w:p w14:paraId="438A79D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3271FA5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599C9F8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4</w:t>
            </w:r>
          </w:p>
        </w:tc>
        <w:tc>
          <w:tcPr>
            <w:tcW w:w="1305" w:type="dxa"/>
            <w:vAlign w:val="center"/>
          </w:tcPr>
          <w:p w14:paraId="68A127C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61A5A097" w14:textId="77777777" w:rsidTr="00820766">
        <w:trPr>
          <w:trHeight w:val="19"/>
        </w:trPr>
        <w:tc>
          <w:tcPr>
            <w:tcW w:w="3605" w:type="dxa"/>
            <w:vMerge/>
          </w:tcPr>
          <w:p w14:paraId="6852D6C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198" w:type="dxa"/>
            <w:vMerge/>
          </w:tcPr>
          <w:p w14:paraId="4D05FB2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79814B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850" w:type="dxa"/>
            <w:vAlign w:val="center"/>
          </w:tcPr>
          <w:p w14:paraId="703C637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57C1E1F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  <w:vAlign w:val="center"/>
          </w:tcPr>
          <w:p w14:paraId="4406B10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1 </w:t>
            </w:r>
          </w:p>
        </w:tc>
        <w:tc>
          <w:tcPr>
            <w:tcW w:w="794" w:type="dxa"/>
            <w:vAlign w:val="center"/>
          </w:tcPr>
          <w:p w14:paraId="4FC2FDE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vAlign w:val="center"/>
          </w:tcPr>
          <w:p w14:paraId="0693CAB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vAlign w:val="center"/>
          </w:tcPr>
          <w:p w14:paraId="6ED44D4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50,0</w:t>
            </w:r>
          </w:p>
        </w:tc>
      </w:tr>
      <w:tr w:rsidR="008C1FC4" w:rsidRPr="00FD2461" w14:paraId="1B7B3933" w14:textId="77777777" w:rsidTr="00820766">
        <w:trPr>
          <w:trHeight w:val="19"/>
        </w:trPr>
        <w:tc>
          <w:tcPr>
            <w:tcW w:w="3605" w:type="dxa"/>
            <w:vMerge/>
          </w:tcPr>
          <w:p w14:paraId="2A0EAE2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</w:tcPr>
          <w:p w14:paraId="103CCEB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Khmelnytska</w:t>
            </w:r>
            <w:proofErr w:type="spellEnd"/>
            <w:r w:rsidRPr="00790D20">
              <w:rPr>
                <w:color w:val="000000" w:themeColor="text1"/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415" w:type="dxa"/>
            <w:vAlign w:val="center"/>
          </w:tcPr>
          <w:p w14:paraId="07D2F83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0D20">
              <w:rPr>
                <w:color w:val="000000" w:themeColor="text1"/>
                <w:sz w:val="20"/>
                <w:szCs w:val="20"/>
              </w:rPr>
              <w:t>Maliivtsi</w:t>
            </w:r>
            <w:proofErr w:type="spellEnd"/>
          </w:p>
        </w:tc>
        <w:tc>
          <w:tcPr>
            <w:tcW w:w="850" w:type="dxa"/>
            <w:vAlign w:val="center"/>
          </w:tcPr>
          <w:p w14:paraId="4388C5C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986" w:type="dxa"/>
            <w:vAlign w:val="center"/>
          </w:tcPr>
          <w:p w14:paraId="7118F3F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6553D77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5C7DEBC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65CB6C0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</w:tcPr>
          <w:p w14:paraId="47FBA1C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C1FC4" w:rsidRPr="00FD2461" w14:paraId="5244DD15" w14:textId="77777777" w:rsidTr="00820766">
        <w:trPr>
          <w:trHeight w:val="19"/>
        </w:trPr>
        <w:tc>
          <w:tcPr>
            <w:tcW w:w="3605" w:type="dxa"/>
            <w:vMerge/>
          </w:tcPr>
          <w:p w14:paraId="614E197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</w:tcPr>
          <w:p w14:paraId="0C32DB9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Kharkiv Oblast</w:t>
            </w:r>
          </w:p>
        </w:tc>
        <w:tc>
          <w:tcPr>
            <w:tcW w:w="2415" w:type="dxa"/>
            <w:vAlign w:val="center"/>
          </w:tcPr>
          <w:p w14:paraId="161E298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Gaidary</w:t>
            </w:r>
            <w:proofErr w:type="spellEnd"/>
            <w:r w:rsidRPr="00790D2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1E2B464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986" w:type="dxa"/>
            <w:vAlign w:val="center"/>
          </w:tcPr>
          <w:p w14:paraId="7D33FAC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4E281D6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3FCB6F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4104AEB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</w:tcPr>
          <w:p w14:paraId="6BAFCC7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C1FC4" w:rsidRPr="00FD2461" w14:paraId="616622AD" w14:textId="77777777" w:rsidTr="00820766">
        <w:trPr>
          <w:trHeight w:val="19"/>
        </w:trPr>
        <w:tc>
          <w:tcPr>
            <w:tcW w:w="3605" w:type="dxa"/>
            <w:vMerge/>
          </w:tcPr>
          <w:p w14:paraId="36E24A4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</w:tcPr>
          <w:p w14:paraId="2247F22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Kirovograd Oblast</w:t>
            </w:r>
          </w:p>
        </w:tc>
        <w:tc>
          <w:tcPr>
            <w:tcW w:w="2415" w:type="dxa"/>
            <w:vAlign w:val="center"/>
          </w:tcPr>
          <w:p w14:paraId="3D21F87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850" w:type="dxa"/>
            <w:vAlign w:val="center"/>
          </w:tcPr>
          <w:p w14:paraId="5B45EAC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5</w:t>
            </w:r>
          </w:p>
        </w:tc>
        <w:tc>
          <w:tcPr>
            <w:tcW w:w="986" w:type="dxa"/>
            <w:vAlign w:val="center"/>
          </w:tcPr>
          <w:p w14:paraId="244DF18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5D3771D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33179FA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2C555D6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</w:tcPr>
          <w:p w14:paraId="61ED230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C1FC4" w:rsidRPr="00FD2461" w14:paraId="28CD241D" w14:textId="77777777" w:rsidTr="00820766">
        <w:trPr>
          <w:trHeight w:val="19"/>
        </w:trPr>
        <w:tc>
          <w:tcPr>
            <w:tcW w:w="3605" w:type="dxa"/>
            <w:vMerge w:val="restart"/>
          </w:tcPr>
          <w:p w14:paraId="264D44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Collared Flycatcher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Ficedula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lbicollis</w:t>
            </w:r>
            <w:proofErr w:type="spellEnd"/>
          </w:p>
        </w:tc>
        <w:tc>
          <w:tcPr>
            <w:tcW w:w="2198" w:type="dxa"/>
            <w:vMerge w:val="restart"/>
            <w:vAlign w:val="center"/>
          </w:tcPr>
          <w:p w14:paraId="7D3E544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415" w:type="dxa"/>
            <w:vAlign w:val="center"/>
          </w:tcPr>
          <w:p w14:paraId="5B3537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Vakalivshchyna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850" w:type="dxa"/>
            <w:vAlign w:val="center"/>
          </w:tcPr>
          <w:p w14:paraId="2394DF3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986" w:type="dxa"/>
            <w:vAlign w:val="center"/>
          </w:tcPr>
          <w:p w14:paraId="2144732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</w:tcPr>
          <w:p w14:paraId="5A02C37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371252D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550130C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</w:p>
        </w:tc>
        <w:tc>
          <w:tcPr>
            <w:tcW w:w="1305" w:type="dxa"/>
            <w:vAlign w:val="center"/>
          </w:tcPr>
          <w:p w14:paraId="29B8923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78D2412C" w14:textId="77777777" w:rsidTr="00820766">
        <w:trPr>
          <w:trHeight w:val="19"/>
        </w:trPr>
        <w:tc>
          <w:tcPr>
            <w:tcW w:w="3605" w:type="dxa"/>
            <w:vMerge/>
          </w:tcPr>
          <w:p w14:paraId="60EF3CD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54FE92F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4559262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etmansky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0818D1B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3B328B3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93" w:type="dxa"/>
            <w:vAlign w:val="center"/>
          </w:tcPr>
          <w:p w14:paraId="1D136AC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1 </w:t>
            </w:r>
          </w:p>
        </w:tc>
        <w:tc>
          <w:tcPr>
            <w:tcW w:w="794" w:type="dxa"/>
            <w:vAlign w:val="center"/>
          </w:tcPr>
          <w:p w14:paraId="0CF3940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</w:t>
            </w:r>
          </w:p>
        </w:tc>
        <w:tc>
          <w:tcPr>
            <w:tcW w:w="650" w:type="dxa"/>
            <w:vAlign w:val="center"/>
          </w:tcPr>
          <w:p w14:paraId="7781CA0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7</w:t>
            </w:r>
          </w:p>
        </w:tc>
        <w:tc>
          <w:tcPr>
            <w:tcW w:w="1305" w:type="dxa"/>
            <w:vAlign w:val="center"/>
          </w:tcPr>
          <w:p w14:paraId="4931067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2,2</w:t>
            </w:r>
          </w:p>
        </w:tc>
      </w:tr>
      <w:tr w:rsidR="008C1FC4" w:rsidRPr="00FD2461" w14:paraId="201048A1" w14:textId="77777777" w:rsidTr="00820766">
        <w:trPr>
          <w:trHeight w:val="19"/>
        </w:trPr>
        <w:tc>
          <w:tcPr>
            <w:tcW w:w="3605" w:type="dxa"/>
            <w:vMerge/>
          </w:tcPr>
          <w:p w14:paraId="351B206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6CB807E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6B152B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850" w:type="dxa"/>
            <w:vAlign w:val="center"/>
          </w:tcPr>
          <w:p w14:paraId="263FFD6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7FE801B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193" w:type="dxa"/>
          </w:tcPr>
          <w:p w14:paraId="0297ED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1974B90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2DEB8ED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1</w:t>
            </w:r>
          </w:p>
        </w:tc>
        <w:tc>
          <w:tcPr>
            <w:tcW w:w="1305" w:type="dxa"/>
            <w:vAlign w:val="center"/>
          </w:tcPr>
          <w:p w14:paraId="40D3FFF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4B903B52" w14:textId="77777777" w:rsidTr="00820766">
        <w:trPr>
          <w:trHeight w:val="19"/>
        </w:trPr>
        <w:tc>
          <w:tcPr>
            <w:tcW w:w="3605" w:type="dxa"/>
            <w:vMerge/>
          </w:tcPr>
          <w:p w14:paraId="2BBF196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5D3EB19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492F4BD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RL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Feldman 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ecopark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367D3F1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7DEB045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93" w:type="dxa"/>
          </w:tcPr>
          <w:p w14:paraId="3C1352E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4C6050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25EF685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9</w:t>
            </w:r>
          </w:p>
        </w:tc>
        <w:tc>
          <w:tcPr>
            <w:tcW w:w="1305" w:type="dxa"/>
            <w:vAlign w:val="center"/>
          </w:tcPr>
          <w:p w14:paraId="6C81D33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4074D357" w14:textId="77777777" w:rsidTr="00820766">
        <w:trPr>
          <w:trHeight w:val="19"/>
        </w:trPr>
        <w:tc>
          <w:tcPr>
            <w:tcW w:w="3605" w:type="dxa"/>
            <w:vMerge/>
          </w:tcPr>
          <w:p w14:paraId="774092E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03517BA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680131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omilshansk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lisy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10E2219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4E2E3F9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93" w:type="dxa"/>
          </w:tcPr>
          <w:p w14:paraId="5F4B73F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CAD270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49BEC58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6</w:t>
            </w:r>
          </w:p>
        </w:tc>
        <w:tc>
          <w:tcPr>
            <w:tcW w:w="1305" w:type="dxa"/>
            <w:vAlign w:val="center"/>
          </w:tcPr>
          <w:p w14:paraId="36ADB13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7C9A598E" w14:textId="77777777" w:rsidTr="00820766">
        <w:trPr>
          <w:trHeight w:val="19"/>
        </w:trPr>
        <w:tc>
          <w:tcPr>
            <w:tcW w:w="3605" w:type="dxa"/>
            <w:vMerge/>
          </w:tcPr>
          <w:p w14:paraId="5CDC7F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1208DC7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78FF5EC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850" w:type="dxa"/>
            <w:vAlign w:val="center"/>
          </w:tcPr>
          <w:p w14:paraId="77E4016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011702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</w:tcPr>
          <w:p w14:paraId="6AC4A4A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14ED761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74D7D9B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</w:t>
            </w:r>
          </w:p>
        </w:tc>
        <w:tc>
          <w:tcPr>
            <w:tcW w:w="1305" w:type="dxa"/>
            <w:vAlign w:val="center"/>
          </w:tcPr>
          <w:p w14:paraId="17C85CB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6AB78D15" w14:textId="77777777" w:rsidTr="00820766">
        <w:trPr>
          <w:trHeight w:val="19"/>
        </w:trPr>
        <w:tc>
          <w:tcPr>
            <w:tcW w:w="3605" w:type="dxa"/>
            <w:vMerge w:val="restart"/>
          </w:tcPr>
          <w:p w14:paraId="486AA4C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Song Thrush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Turdus philomelos</w:t>
            </w:r>
          </w:p>
        </w:tc>
        <w:tc>
          <w:tcPr>
            <w:tcW w:w="2198" w:type="dxa"/>
          </w:tcPr>
          <w:p w14:paraId="3E41553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Poltava Oblast</w:t>
            </w:r>
          </w:p>
        </w:tc>
        <w:tc>
          <w:tcPr>
            <w:tcW w:w="2415" w:type="dxa"/>
            <w:vAlign w:val="center"/>
          </w:tcPr>
          <w:p w14:paraId="6B6F0BC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 xml:space="preserve">RLP </w:t>
            </w:r>
            <w:proofErr w:type="spellStart"/>
            <w:r w:rsidRPr="00790D20">
              <w:rPr>
                <w:color w:val="000000" w:themeColor="text1"/>
                <w:sz w:val="20"/>
                <w:szCs w:val="20"/>
              </w:rPr>
              <w:t>Nizhnevorsklyanskiy</w:t>
            </w:r>
            <w:proofErr w:type="spellEnd"/>
          </w:p>
        </w:tc>
        <w:tc>
          <w:tcPr>
            <w:tcW w:w="850" w:type="dxa"/>
            <w:vAlign w:val="center"/>
          </w:tcPr>
          <w:p w14:paraId="1E23A13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986" w:type="dxa"/>
            <w:vAlign w:val="center"/>
          </w:tcPr>
          <w:p w14:paraId="57ED9A2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51404AD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A85326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52EAF6F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</w:tcPr>
          <w:p w14:paraId="1B10B3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C1FC4" w:rsidRPr="00FD2461" w14:paraId="039ADF66" w14:textId="77777777" w:rsidTr="00820766">
        <w:trPr>
          <w:trHeight w:val="19"/>
        </w:trPr>
        <w:tc>
          <w:tcPr>
            <w:tcW w:w="3605" w:type="dxa"/>
            <w:vMerge/>
          </w:tcPr>
          <w:p w14:paraId="1EAC4B8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14:paraId="52D9446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Khmelnytska</w:t>
            </w:r>
            <w:proofErr w:type="spellEnd"/>
            <w:r w:rsidRPr="00790D20">
              <w:rPr>
                <w:color w:val="000000" w:themeColor="text1"/>
                <w:sz w:val="20"/>
                <w:szCs w:val="20"/>
                <w:lang w:val="en-US"/>
              </w:rPr>
              <w:t xml:space="preserve"> Oblast</w:t>
            </w:r>
          </w:p>
        </w:tc>
        <w:tc>
          <w:tcPr>
            <w:tcW w:w="2415" w:type="dxa"/>
            <w:vAlign w:val="center"/>
          </w:tcPr>
          <w:p w14:paraId="74228B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0D20">
              <w:rPr>
                <w:color w:val="000000" w:themeColor="text1"/>
                <w:sz w:val="20"/>
                <w:szCs w:val="20"/>
              </w:rPr>
              <w:t>Maliivtsi</w:t>
            </w:r>
            <w:proofErr w:type="spellEnd"/>
          </w:p>
        </w:tc>
        <w:tc>
          <w:tcPr>
            <w:tcW w:w="850" w:type="dxa"/>
            <w:vAlign w:val="center"/>
          </w:tcPr>
          <w:p w14:paraId="6C47A97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986" w:type="dxa"/>
            <w:vAlign w:val="center"/>
          </w:tcPr>
          <w:p w14:paraId="143C606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6B4ABE6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2D77931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5F51D39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</w:tcPr>
          <w:p w14:paraId="612FD8B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C1FC4" w:rsidRPr="00FD2461" w14:paraId="77E4BB70" w14:textId="77777777" w:rsidTr="00820766">
        <w:trPr>
          <w:trHeight w:val="19"/>
        </w:trPr>
        <w:tc>
          <w:tcPr>
            <w:tcW w:w="3605" w:type="dxa"/>
            <w:vMerge/>
          </w:tcPr>
          <w:p w14:paraId="6778EE8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</w:tcPr>
          <w:p w14:paraId="2563537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415" w:type="dxa"/>
            <w:vAlign w:val="center"/>
          </w:tcPr>
          <w:p w14:paraId="6E84B17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etmansky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73995B3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5D4DAC0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  <w:vAlign w:val="center"/>
          </w:tcPr>
          <w:p w14:paraId="07CDF21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1 </w:t>
            </w:r>
          </w:p>
        </w:tc>
        <w:tc>
          <w:tcPr>
            <w:tcW w:w="794" w:type="dxa"/>
            <w:vAlign w:val="center"/>
          </w:tcPr>
          <w:p w14:paraId="02CD633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</w:t>
            </w:r>
          </w:p>
        </w:tc>
        <w:tc>
          <w:tcPr>
            <w:tcW w:w="650" w:type="dxa"/>
            <w:vAlign w:val="center"/>
          </w:tcPr>
          <w:p w14:paraId="1C64801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1305" w:type="dxa"/>
            <w:vAlign w:val="center"/>
          </w:tcPr>
          <w:p w14:paraId="56939C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00,0</w:t>
            </w:r>
          </w:p>
        </w:tc>
      </w:tr>
      <w:tr w:rsidR="008C1FC4" w:rsidRPr="00FD2461" w14:paraId="56040BF3" w14:textId="77777777" w:rsidTr="00820766">
        <w:trPr>
          <w:trHeight w:val="19"/>
        </w:trPr>
        <w:tc>
          <w:tcPr>
            <w:tcW w:w="3605" w:type="dxa"/>
            <w:vMerge/>
          </w:tcPr>
          <w:p w14:paraId="1CF7C09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</w:tcPr>
          <w:p w14:paraId="67A3E89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161E1E1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Vakalivshchyna</w:t>
            </w:r>
            <w:proofErr w:type="spellEnd"/>
          </w:p>
        </w:tc>
        <w:tc>
          <w:tcPr>
            <w:tcW w:w="850" w:type="dxa"/>
            <w:vAlign w:val="center"/>
          </w:tcPr>
          <w:p w14:paraId="1C74B47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443C12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4FABCB9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0CAE925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2030BA5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0869984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70282E2B" w14:textId="77777777" w:rsidTr="00820766">
        <w:trPr>
          <w:trHeight w:val="19"/>
        </w:trPr>
        <w:tc>
          <w:tcPr>
            <w:tcW w:w="3605" w:type="dxa"/>
            <w:vMerge/>
          </w:tcPr>
          <w:p w14:paraId="744B448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</w:tcPr>
          <w:p w14:paraId="0691451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0E15416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850" w:type="dxa"/>
            <w:vAlign w:val="center"/>
          </w:tcPr>
          <w:p w14:paraId="607BCEE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08BD921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193" w:type="dxa"/>
          </w:tcPr>
          <w:p w14:paraId="6B9A673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1D76107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5563096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1</w:t>
            </w:r>
          </w:p>
        </w:tc>
        <w:tc>
          <w:tcPr>
            <w:tcW w:w="1305" w:type="dxa"/>
            <w:vAlign w:val="center"/>
          </w:tcPr>
          <w:p w14:paraId="536BF87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66E4BFDF" w14:textId="77777777" w:rsidTr="00820766">
        <w:trPr>
          <w:trHeight w:val="19"/>
        </w:trPr>
        <w:tc>
          <w:tcPr>
            <w:tcW w:w="3605" w:type="dxa"/>
            <w:vMerge/>
          </w:tcPr>
          <w:p w14:paraId="50801D4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  <w:vAlign w:val="center"/>
          </w:tcPr>
          <w:p w14:paraId="5DEF4D8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407F45F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(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ydropark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DABAE2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6E4417E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4556ED8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32E3862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5D9E306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18B4B08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60A99AE0" w14:textId="77777777" w:rsidTr="00820766">
        <w:trPr>
          <w:trHeight w:val="19"/>
        </w:trPr>
        <w:tc>
          <w:tcPr>
            <w:tcW w:w="3605" w:type="dxa"/>
            <w:vMerge/>
          </w:tcPr>
          <w:p w14:paraId="70A1BAE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078B47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 w:val="restart"/>
            <w:vAlign w:val="center"/>
          </w:tcPr>
          <w:p w14:paraId="0530594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omilshansk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lisy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Merge w:val="restart"/>
            <w:vAlign w:val="center"/>
          </w:tcPr>
          <w:p w14:paraId="2ADD665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Merge w:val="restart"/>
            <w:vAlign w:val="center"/>
          </w:tcPr>
          <w:p w14:paraId="0AACBD6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93" w:type="dxa"/>
            <w:vAlign w:val="center"/>
          </w:tcPr>
          <w:p w14:paraId="1FEAD41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</w:t>
            </w:r>
          </w:p>
        </w:tc>
        <w:tc>
          <w:tcPr>
            <w:tcW w:w="794" w:type="dxa"/>
            <w:vAlign w:val="center"/>
          </w:tcPr>
          <w:p w14:paraId="0ED633C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50" w:type="dxa"/>
            <w:vAlign w:val="center"/>
          </w:tcPr>
          <w:p w14:paraId="4A8CCAC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05" w:type="dxa"/>
            <w:vAlign w:val="center"/>
          </w:tcPr>
          <w:p w14:paraId="164B452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50,0</w:t>
            </w:r>
          </w:p>
        </w:tc>
      </w:tr>
      <w:tr w:rsidR="008C1FC4" w:rsidRPr="00FD2461" w14:paraId="05E7FD82" w14:textId="77777777" w:rsidTr="00820766">
        <w:trPr>
          <w:trHeight w:val="19"/>
        </w:trPr>
        <w:tc>
          <w:tcPr>
            <w:tcW w:w="3605" w:type="dxa"/>
            <w:vMerge/>
          </w:tcPr>
          <w:p w14:paraId="65A760C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6139D27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024B32D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19E90F6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</w:p>
        </w:tc>
        <w:tc>
          <w:tcPr>
            <w:tcW w:w="986" w:type="dxa"/>
            <w:vMerge/>
            <w:vAlign w:val="center"/>
          </w:tcPr>
          <w:p w14:paraId="1D00EB5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4750476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2 </w:t>
            </w:r>
          </w:p>
        </w:tc>
        <w:tc>
          <w:tcPr>
            <w:tcW w:w="794" w:type="dxa"/>
            <w:vAlign w:val="center"/>
          </w:tcPr>
          <w:p w14:paraId="6DD1525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650" w:type="dxa"/>
            <w:vAlign w:val="center"/>
          </w:tcPr>
          <w:p w14:paraId="125034A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</w:p>
        </w:tc>
        <w:tc>
          <w:tcPr>
            <w:tcW w:w="1305" w:type="dxa"/>
            <w:vAlign w:val="center"/>
          </w:tcPr>
          <w:p w14:paraId="2A0110A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5,0</w:t>
            </w:r>
          </w:p>
        </w:tc>
      </w:tr>
      <w:tr w:rsidR="008C1FC4" w:rsidRPr="00FD2461" w14:paraId="1513F2C9" w14:textId="77777777" w:rsidTr="00820766">
        <w:trPr>
          <w:trHeight w:val="19"/>
        </w:trPr>
        <w:tc>
          <w:tcPr>
            <w:tcW w:w="3605" w:type="dxa"/>
            <w:vMerge/>
          </w:tcPr>
          <w:p w14:paraId="2FF511D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67BAF02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099BC9B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896E24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</w:p>
        </w:tc>
        <w:tc>
          <w:tcPr>
            <w:tcW w:w="986" w:type="dxa"/>
            <w:vMerge/>
            <w:vAlign w:val="center"/>
          </w:tcPr>
          <w:p w14:paraId="0F7475D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01DAB3F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8 </w:t>
            </w:r>
          </w:p>
        </w:tc>
        <w:tc>
          <w:tcPr>
            <w:tcW w:w="794" w:type="dxa"/>
            <w:vAlign w:val="center"/>
          </w:tcPr>
          <w:p w14:paraId="3E360CC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650" w:type="dxa"/>
            <w:vAlign w:val="center"/>
          </w:tcPr>
          <w:p w14:paraId="3A94FB2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</w:p>
        </w:tc>
        <w:tc>
          <w:tcPr>
            <w:tcW w:w="1305" w:type="dxa"/>
            <w:vAlign w:val="center"/>
          </w:tcPr>
          <w:p w14:paraId="00749F6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5,0</w:t>
            </w:r>
          </w:p>
        </w:tc>
      </w:tr>
      <w:tr w:rsidR="008C1FC4" w:rsidRPr="00FD2461" w14:paraId="7304B286" w14:textId="77777777" w:rsidTr="00820766">
        <w:trPr>
          <w:trHeight w:val="19"/>
        </w:trPr>
        <w:tc>
          <w:tcPr>
            <w:tcW w:w="3605" w:type="dxa"/>
            <w:vMerge/>
          </w:tcPr>
          <w:p w14:paraId="3955BD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29584F5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3BE9C02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17CC34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7</w:t>
            </w:r>
          </w:p>
        </w:tc>
        <w:tc>
          <w:tcPr>
            <w:tcW w:w="986" w:type="dxa"/>
            <w:vAlign w:val="center"/>
          </w:tcPr>
          <w:p w14:paraId="7A5C35F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3E8FF16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332D6CD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70B62FB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1850E8E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468CE395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1641A42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Black Redstart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hoenicurus</w:t>
            </w:r>
            <w:proofErr w:type="spellEnd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ochruros</w:t>
            </w:r>
            <w:proofErr w:type="spellEnd"/>
          </w:p>
        </w:tc>
        <w:tc>
          <w:tcPr>
            <w:tcW w:w="2198" w:type="dxa"/>
            <w:vAlign w:val="center"/>
          </w:tcPr>
          <w:p w14:paraId="6F4283F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65CC9B5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850" w:type="dxa"/>
            <w:vAlign w:val="center"/>
          </w:tcPr>
          <w:p w14:paraId="7570ADA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7EC1BC7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696856A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2D0553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6D634E4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15BE74A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40F0C26C" w14:textId="77777777" w:rsidTr="00820766">
        <w:trPr>
          <w:trHeight w:val="19"/>
        </w:trPr>
        <w:tc>
          <w:tcPr>
            <w:tcW w:w="3605" w:type="dxa"/>
            <w:vMerge w:val="restart"/>
          </w:tcPr>
          <w:p w14:paraId="2603B39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Robin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rithacus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ubecula</w:t>
            </w:r>
            <w:proofErr w:type="spellEnd"/>
          </w:p>
        </w:tc>
        <w:tc>
          <w:tcPr>
            <w:tcW w:w="2198" w:type="dxa"/>
            <w:vAlign w:val="center"/>
          </w:tcPr>
          <w:p w14:paraId="770D168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4C26D44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850" w:type="dxa"/>
            <w:vAlign w:val="center"/>
          </w:tcPr>
          <w:p w14:paraId="08AA4BF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0831D22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7A56C55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DDE029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7915F5C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5A81CF0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46F5C4CF" w14:textId="77777777" w:rsidTr="00820766">
        <w:trPr>
          <w:trHeight w:val="19"/>
        </w:trPr>
        <w:tc>
          <w:tcPr>
            <w:tcW w:w="3605" w:type="dxa"/>
            <w:vMerge/>
          </w:tcPr>
          <w:p w14:paraId="6F5F728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3BB8FE2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415" w:type="dxa"/>
            <w:vAlign w:val="center"/>
          </w:tcPr>
          <w:p w14:paraId="42FB140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etmansky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353C460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645773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93" w:type="dxa"/>
          </w:tcPr>
          <w:p w14:paraId="09F8CF7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293C3A5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0696C5D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9</w:t>
            </w:r>
          </w:p>
        </w:tc>
        <w:tc>
          <w:tcPr>
            <w:tcW w:w="1305" w:type="dxa"/>
            <w:vAlign w:val="center"/>
          </w:tcPr>
          <w:p w14:paraId="61319A3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0EA5FE9A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5D8C261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Fieldfare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Turdus pilaris</w:t>
            </w:r>
          </w:p>
        </w:tc>
        <w:tc>
          <w:tcPr>
            <w:tcW w:w="2198" w:type="dxa"/>
            <w:vMerge w:val="restart"/>
            <w:vAlign w:val="center"/>
          </w:tcPr>
          <w:p w14:paraId="649D577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0330F1F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(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ydropark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7BEFE4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452E8F9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93" w:type="dxa"/>
          </w:tcPr>
          <w:p w14:paraId="2647667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1C33C7B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098280F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6</w:t>
            </w:r>
          </w:p>
        </w:tc>
        <w:tc>
          <w:tcPr>
            <w:tcW w:w="1305" w:type="dxa"/>
            <w:vAlign w:val="center"/>
          </w:tcPr>
          <w:p w14:paraId="6E996AE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32E9414C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11250AB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55193E9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4481EE9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ineievka</w:t>
            </w:r>
            <w:proofErr w:type="spellEnd"/>
          </w:p>
        </w:tc>
        <w:tc>
          <w:tcPr>
            <w:tcW w:w="850" w:type="dxa"/>
            <w:vAlign w:val="center"/>
          </w:tcPr>
          <w:p w14:paraId="47AB976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1CDC6E9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</w:tcPr>
          <w:p w14:paraId="4F8B495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2D8A12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24EA4A0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</w:p>
        </w:tc>
        <w:tc>
          <w:tcPr>
            <w:tcW w:w="1305" w:type="dxa"/>
            <w:vAlign w:val="center"/>
          </w:tcPr>
          <w:p w14:paraId="4B2704A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586F5299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397ACBE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Bluethroat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Luscinia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vecica</w:t>
            </w:r>
            <w:proofErr w:type="spellEnd"/>
          </w:p>
        </w:tc>
        <w:tc>
          <w:tcPr>
            <w:tcW w:w="2198" w:type="dxa"/>
            <w:vMerge w:val="restart"/>
            <w:vAlign w:val="center"/>
          </w:tcPr>
          <w:p w14:paraId="36ED988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Merge w:val="restart"/>
            <w:vAlign w:val="center"/>
          </w:tcPr>
          <w:p w14:paraId="5401B96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850" w:type="dxa"/>
            <w:vMerge w:val="restart"/>
            <w:vAlign w:val="center"/>
          </w:tcPr>
          <w:p w14:paraId="6131908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986" w:type="dxa"/>
            <w:vMerge w:val="restart"/>
            <w:vAlign w:val="center"/>
          </w:tcPr>
          <w:p w14:paraId="4581B60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vAlign w:val="center"/>
          </w:tcPr>
          <w:p w14:paraId="1C2FF19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5 </w:t>
            </w:r>
          </w:p>
        </w:tc>
        <w:tc>
          <w:tcPr>
            <w:tcW w:w="794" w:type="dxa"/>
            <w:vAlign w:val="center"/>
          </w:tcPr>
          <w:p w14:paraId="76552F8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650" w:type="dxa"/>
            <w:vAlign w:val="center"/>
          </w:tcPr>
          <w:p w14:paraId="3D0C8AC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1305" w:type="dxa"/>
            <w:vAlign w:val="center"/>
          </w:tcPr>
          <w:p w14:paraId="253409F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00,0</w:t>
            </w:r>
          </w:p>
        </w:tc>
      </w:tr>
      <w:tr w:rsidR="008C1FC4" w:rsidRPr="00FD2461" w14:paraId="32EBC307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41C099D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14D99F6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7BC5CA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DF3896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</w:p>
        </w:tc>
        <w:tc>
          <w:tcPr>
            <w:tcW w:w="986" w:type="dxa"/>
            <w:vMerge/>
            <w:vAlign w:val="center"/>
          </w:tcPr>
          <w:p w14:paraId="32EBB53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17932B9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14 </w:t>
            </w:r>
          </w:p>
        </w:tc>
        <w:tc>
          <w:tcPr>
            <w:tcW w:w="794" w:type="dxa"/>
            <w:vAlign w:val="center"/>
          </w:tcPr>
          <w:p w14:paraId="03FBECF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650" w:type="dxa"/>
            <w:vAlign w:val="center"/>
          </w:tcPr>
          <w:p w14:paraId="72BE808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1305" w:type="dxa"/>
            <w:vAlign w:val="center"/>
          </w:tcPr>
          <w:p w14:paraId="115632E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00,0</w:t>
            </w:r>
          </w:p>
        </w:tc>
      </w:tr>
      <w:tr w:rsidR="008C1FC4" w:rsidRPr="00FD2461" w14:paraId="72B46469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19A5A7B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Pied Flycatcher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Ficedula hypoleuca</w:t>
            </w:r>
          </w:p>
        </w:tc>
        <w:tc>
          <w:tcPr>
            <w:tcW w:w="2198" w:type="dxa"/>
            <w:vMerge w:val="restart"/>
            <w:vAlign w:val="center"/>
          </w:tcPr>
          <w:p w14:paraId="03206FA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0E680E6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aidary</w:t>
            </w:r>
          </w:p>
        </w:tc>
        <w:tc>
          <w:tcPr>
            <w:tcW w:w="850" w:type="dxa"/>
            <w:vAlign w:val="center"/>
          </w:tcPr>
          <w:p w14:paraId="48FDF3E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986" w:type="dxa"/>
            <w:vAlign w:val="center"/>
          </w:tcPr>
          <w:p w14:paraId="51834F1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93" w:type="dxa"/>
          </w:tcPr>
          <w:p w14:paraId="357D311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1ED0369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34CBEBE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4</w:t>
            </w:r>
          </w:p>
        </w:tc>
        <w:tc>
          <w:tcPr>
            <w:tcW w:w="1305" w:type="dxa"/>
            <w:vAlign w:val="center"/>
          </w:tcPr>
          <w:p w14:paraId="0E2669C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6DD3C1AA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0D7CF2A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0D76AB4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1C962AE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omilshansk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lisy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47F96EE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7</w:t>
            </w:r>
          </w:p>
        </w:tc>
        <w:tc>
          <w:tcPr>
            <w:tcW w:w="986" w:type="dxa"/>
            <w:vAlign w:val="center"/>
          </w:tcPr>
          <w:p w14:paraId="4721A07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93" w:type="dxa"/>
          </w:tcPr>
          <w:p w14:paraId="7014CBD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8DBF6A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59933E5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4</w:t>
            </w:r>
          </w:p>
        </w:tc>
        <w:tc>
          <w:tcPr>
            <w:tcW w:w="1305" w:type="dxa"/>
            <w:vAlign w:val="center"/>
          </w:tcPr>
          <w:p w14:paraId="00CA596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3E17D61F" w14:textId="77777777" w:rsidTr="00820766">
        <w:trPr>
          <w:trHeight w:val="19"/>
        </w:trPr>
        <w:tc>
          <w:tcPr>
            <w:tcW w:w="13996" w:type="dxa"/>
            <w:gridSpan w:val="9"/>
          </w:tcPr>
          <w:p w14:paraId="6FB99862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Paridae</w:t>
            </w:r>
            <w:proofErr w:type="spellEnd"/>
          </w:p>
        </w:tc>
      </w:tr>
      <w:tr w:rsidR="008C1FC4" w:rsidRPr="00FD2461" w14:paraId="6A4FB502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337E3A1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0" w:name="_Hlk109738274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Great Tit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arus major</w:t>
            </w:r>
            <w:bookmarkEnd w:id="0"/>
          </w:p>
        </w:tc>
        <w:tc>
          <w:tcPr>
            <w:tcW w:w="2198" w:type="dxa"/>
          </w:tcPr>
          <w:p w14:paraId="0C87E54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 xml:space="preserve">Poltava </w:t>
            </w:r>
            <w:proofErr w:type="spellStart"/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Oblsdt</w:t>
            </w:r>
            <w:proofErr w:type="spellEnd"/>
          </w:p>
        </w:tc>
        <w:tc>
          <w:tcPr>
            <w:tcW w:w="2415" w:type="dxa"/>
            <w:vAlign w:val="center"/>
          </w:tcPr>
          <w:p w14:paraId="54742CA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90D20">
              <w:rPr>
                <w:color w:val="000000" w:themeColor="text1"/>
                <w:sz w:val="20"/>
                <w:szCs w:val="20"/>
              </w:rPr>
              <w:t>Horishni</w:t>
            </w:r>
            <w:proofErr w:type="spellEnd"/>
            <w:r w:rsidRPr="00790D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90D20">
              <w:rPr>
                <w:color w:val="000000" w:themeColor="text1"/>
                <w:sz w:val="20"/>
                <w:szCs w:val="20"/>
              </w:rPr>
              <w:t>Plavni</w:t>
            </w:r>
            <w:proofErr w:type="spellEnd"/>
          </w:p>
        </w:tc>
        <w:tc>
          <w:tcPr>
            <w:tcW w:w="850" w:type="dxa"/>
            <w:vAlign w:val="center"/>
          </w:tcPr>
          <w:p w14:paraId="07E2350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2023</w:t>
            </w:r>
          </w:p>
        </w:tc>
        <w:tc>
          <w:tcPr>
            <w:tcW w:w="986" w:type="dxa"/>
            <w:vAlign w:val="center"/>
          </w:tcPr>
          <w:p w14:paraId="0C18002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vAlign w:val="center"/>
          </w:tcPr>
          <w:p w14:paraId="0FCB29D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0010199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04B3319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</w:tcPr>
          <w:p w14:paraId="698339D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C1FC4" w:rsidRPr="00FD2461" w14:paraId="388EF19C" w14:textId="77777777" w:rsidTr="00820766">
        <w:trPr>
          <w:trHeight w:val="19"/>
        </w:trPr>
        <w:tc>
          <w:tcPr>
            <w:tcW w:w="3605" w:type="dxa"/>
            <w:vMerge/>
          </w:tcPr>
          <w:p w14:paraId="0EE000A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42866C0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39EAFC1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RL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Feldman 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ecopark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06D5FD5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5A6587B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</w:tcPr>
          <w:p w14:paraId="04135FE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7652E9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65C7348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</w:t>
            </w:r>
          </w:p>
        </w:tc>
        <w:tc>
          <w:tcPr>
            <w:tcW w:w="1305" w:type="dxa"/>
            <w:vAlign w:val="center"/>
          </w:tcPr>
          <w:p w14:paraId="263774F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03604EC9" w14:textId="77777777" w:rsidTr="00820766">
        <w:trPr>
          <w:trHeight w:val="19"/>
        </w:trPr>
        <w:tc>
          <w:tcPr>
            <w:tcW w:w="3605" w:type="dxa"/>
            <w:vMerge/>
          </w:tcPr>
          <w:p w14:paraId="5ED7CB4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179D77C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0F09984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omilshansk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lisy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7E23234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250DF61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193" w:type="dxa"/>
          </w:tcPr>
          <w:p w14:paraId="23A6EEA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561F5BA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0C0B28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14</w:t>
            </w:r>
          </w:p>
        </w:tc>
        <w:tc>
          <w:tcPr>
            <w:tcW w:w="1305" w:type="dxa"/>
            <w:vAlign w:val="center"/>
          </w:tcPr>
          <w:p w14:paraId="2311F7E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257D2AA7" w14:textId="77777777" w:rsidTr="00820766">
        <w:trPr>
          <w:trHeight w:val="19"/>
        </w:trPr>
        <w:tc>
          <w:tcPr>
            <w:tcW w:w="3605" w:type="dxa"/>
            <w:vMerge/>
          </w:tcPr>
          <w:p w14:paraId="20BB1DC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vAlign w:val="center"/>
          </w:tcPr>
          <w:p w14:paraId="4572544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415" w:type="dxa"/>
            <w:vAlign w:val="center"/>
          </w:tcPr>
          <w:p w14:paraId="4E18F53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etmansky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2E84711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6</w:t>
            </w:r>
          </w:p>
        </w:tc>
        <w:tc>
          <w:tcPr>
            <w:tcW w:w="986" w:type="dxa"/>
            <w:vAlign w:val="center"/>
          </w:tcPr>
          <w:p w14:paraId="29F3299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193" w:type="dxa"/>
          </w:tcPr>
          <w:p w14:paraId="709056F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6C64D68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738818D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7</w:t>
            </w:r>
          </w:p>
        </w:tc>
        <w:tc>
          <w:tcPr>
            <w:tcW w:w="1305" w:type="dxa"/>
            <w:vAlign w:val="center"/>
          </w:tcPr>
          <w:p w14:paraId="472D074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5F5D7412" w14:textId="77777777" w:rsidTr="00820766">
        <w:trPr>
          <w:trHeight w:val="19"/>
        </w:trPr>
        <w:tc>
          <w:tcPr>
            <w:tcW w:w="3605" w:type="dxa"/>
            <w:vMerge/>
          </w:tcPr>
          <w:p w14:paraId="4DDA05C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401DB86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 w:val="restart"/>
            <w:vAlign w:val="center"/>
          </w:tcPr>
          <w:p w14:paraId="4F3932D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Vakalivshchyna</w:t>
            </w:r>
            <w:proofErr w:type="spellEnd"/>
          </w:p>
        </w:tc>
        <w:tc>
          <w:tcPr>
            <w:tcW w:w="850" w:type="dxa"/>
            <w:vMerge w:val="restart"/>
            <w:vAlign w:val="center"/>
          </w:tcPr>
          <w:p w14:paraId="605F7A7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Merge w:val="restart"/>
            <w:vAlign w:val="center"/>
          </w:tcPr>
          <w:p w14:paraId="49EA928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  <w:vAlign w:val="center"/>
          </w:tcPr>
          <w:p w14:paraId="4703463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1 </w:t>
            </w:r>
          </w:p>
        </w:tc>
        <w:tc>
          <w:tcPr>
            <w:tcW w:w="794" w:type="dxa"/>
            <w:vAlign w:val="center"/>
          </w:tcPr>
          <w:p w14:paraId="63A88BC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vAlign w:val="center"/>
          </w:tcPr>
          <w:p w14:paraId="54076A8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vAlign w:val="center"/>
          </w:tcPr>
          <w:p w14:paraId="3B8E5B9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50,0</w:t>
            </w:r>
          </w:p>
        </w:tc>
      </w:tr>
      <w:tr w:rsidR="008C1FC4" w:rsidRPr="00FD2461" w14:paraId="4B63460E" w14:textId="77777777" w:rsidTr="00820766">
        <w:trPr>
          <w:trHeight w:val="19"/>
        </w:trPr>
        <w:tc>
          <w:tcPr>
            <w:tcW w:w="3605" w:type="dxa"/>
            <w:vMerge/>
          </w:tcPr>
          <w:p w14:paraId="1F3AAEC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2950EDA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20B8F65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72CEE13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</w:p>
        </w:tc>
        <w:tc>
          <w:tcPr>
            <w:tcW w:w="986" w:type="dxa"/>
            <w:vMerge/>
            <w:vAlign w:val="center"/>
          </w:tcPr>
          <w:p w14:paraId="05A3AA2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72C2FDC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2 </w:t>
            </w:r>
          </w:p>
        </w:tc>
        <w:tc>
          <w:tcPr>
            <w:tcW w:w="794" w:type="dxa"/>
            <w:vAlign w:val="center"/>
          </w:tcPr>
          <w:p w14:paraId="3D8E4E7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vAlign w:val="center"/>
          </w:tcPr>
          <w:p w14:paraId="176564F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vAlign w:val="center"/>
          </w:tcPr>
          <w:p w14:paraId="27DFAFA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50,0</w:t>
            </w:r>
          </w:p>
        </w:tc>
      </w:tr>
      <w:tr w:rsidR="008C1FC4" w:rsidRPr="00FD2461" w14:paraId="08780C6B" w14:textId="77777777" w:rsidTr="00820766">
        <w:trPr>
          <w:trHeight w:val="19"/>
        </w:trPr>
        <w:tc>
          <w:tcPr>
            <w:tcW w:w="3605" w:type="dxa"/>
            <w:vMerge/>
          </w:tcPr>
          <w:p w14:paraId="3A83687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5E4C88B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392566E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AE9ECB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</w:p>
        </w:tc>
        <w:tc>
          <w:tcPr>
            <w:tcW w:w="986" w:type="dxa"/>
            <w:vMerge/>
            <w:vAlign w:val="center"/>
          </w:tcPr>
          <w:p w14:paraId="2B2AC37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229921F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Н8 </w:t>
            </w:r>
          </w:p>
        </w:tc>
        <w:tc>
          <w:tcPr>
            <w:tcW w:w="794" w:type="dxa"/>
            <w:vAlign w:val="center"/>
          </w:tcPr>
          <w:p w14:paraId="67B8DEF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vAlign w:val="center"/>
          </w:tcPr>
          <w:p w14:paraId="3A4F7D1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vAlign w:val="center"/>
          </w:tcPr>
          <w:p w14:paraId="167E5B0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50,0</w:t>
            </w:r>
          </w:p>
        </w:tc>
      </w:tr>
      <w:tr w:rsidR="008C1FC4" w:rsidRPr="00FD2461" w14:paraId="50B6BD37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008120AB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Blue Tit</w:t>
            </w:r>
            <w:r w:rsidRPr="00FD2461">
              <w:rPr>
                <w:bCs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D2461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Parus caeruleus</w:t>
            </w:r>
          </w:p>
        </w:tc>
        <w:tc>
          <w:tcPr>
            <w:tcW w:w="2198" w:type="dxa"/>
            <w:vAlign w:val="center"/>
          </w:tcPr>
          <w:p w14:paraId="74CEF1A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4219499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RL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Feldman 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ecopark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5F2A0F6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6B9D0C6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  <w:vAlign w:val="center"/>
          </w:tcPr>
          <w:p w14:paraId="02F1912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085B496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311B0CD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</w:t>
            </w:r>
          </w:p>
        </w:tc>
        <w:tc>
          <w:tcPr>
            <w:tcW w:w="1305" w:type="dxa"/>
            <w:vAlign w:val="center"/>
          </w:tcPr>
          <w:p w14:paraId="75C9906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7FC2EF92" w14:textId="77777777" w:rsidTr="00820766">
        <w:trPr>
          <w:trHeight w:val="19"/>
        </w:trPr>
        <w:tc>
          <w:tcPr>
            <w:tcW w:w="3605" w:type="dxa"/>
            <w:vAlign w:val="center"/>
          </w:tcPr>
          <w:p w14:paraId="0D85C2C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Marsh Tit</w:t>
            </w:r>
            <w:r w:rsidRPr="00FD2461">
              <w:rPr>
                <w:bCs/>
                <w:iCs/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Parus palustris</w:t>
            </w:r>
          </w:p>
        </w:tc>
        <w:tc>
          <w:tcPr>
            <w:tcW w:w="2198" w:type="dxa"/>
            <w:vAlign w:val="center"/>
          </w:tcPr>
          <w:p w14:paraId="5F8DC69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Align w:val="center"/>
          </w:tcPr>
          <w:p w14:paraId="5D08BCE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NNP 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«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omilshanski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lisy</w:t>
            </w:r>
            <w:proofErr w:type="spellEnd"/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»</w:t>
            </w:r>
          </w:p>
        </w:tc>
        <w:tc>
          <w:tcPr>
            <w:tcW w:w="850" w:type="dxa"/>
            <w:vAlign w:val="center"/>
          </w:tcPr>
          <w:p w14:paraId="334434F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5AB117B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  <w:vAlign w:val="center"/>
          </w:tcPr>
          <w:p w14:paraId="56E87AF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2FC300C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67015CA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</w:p>
        </w:tc>
        <w:tc>
          <w:tcPr>
            <w:tcW w:w="1305" w:type="dxa"/>
            <w:vAlign w:val="center"/>
          </w:tcPr>
          <w:p w14:paraId="3A4B8F3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3196EA07" w14:textId="77777777" w:rsidTr="00820766">
        <w:trPr>
          <w:trHeight w:val="19"/>
        </w:trPr>
        <w:tc>
          <w:tcPr>
            <w:tcW w:w="13996" w:type="dxa"/>
            <w:gridSpan w:val="9"/>
          </w:tcPr>
          <w:p w14:paraId="746DC120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Passeridae</w:t>
            </w:r>
            <w:proofErr w:type="spellEnd"/>
          </w:p>
        </w:tc>
      </w:tr>
      <w:tr w:rsidR="008C1FC4" w:rsidRPr="00FD2461" w14:paraId="4E902284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059CDCB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House Sparrow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asser </w:t>
            </w:r>
            <w:proofErr w:type="spellStart"/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domesticus</w:t>
            </w:r>
            <w:proofErr w:type="spellEnd"/>
          </w:p>
        </w:tc>
        <w:tc>
          <w:tcPr>
            <w:tcW w:w="2198" w:type="dxa"/>
            <w:vMerge w:val="restart"/>
            <w:vAlign w:val="center"/>
          </w:tcPr>
          <w:p w14:paraId="6DCB5D7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Kharkiv region</w:t>
            </w:r>
          </w:p>
        </w:tc>
        <w:tc>
          <w:tcPr>
            <w:tcW w:w="2415" w:type="dxa"/>
            <w:vMerge w:val="restart"/>
            <w:vAlign w:val="center"/>
          </w:tcPr>
          <w:p w14:paraId="2DCCD4E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Poultry farm №1</w:t>
            </w:r>
          </w:p>
        </w:tc>
        <w:tc>
          <w:tcPr>
            <w:tcW w:w="850" w:type="dxa"/>
            <w:vMerge w:val="restart"/>
            <w:vAlign w:val="center"/>
          </w:tcPr>
          <w:p w14:paraId="260F75F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4</w:t>
            </w:r>
          </w:p>
        </w:tc>
        <w:tc>
          <w:tcPr>
            <w:tcW w:w="986" w:type="dxa"/>
            <w:vAlign w:val="center"/>
          </w:tcPr>
          <w:p w14:paraId="3A2D170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40</w:t>
            </w:r>
          </w:p>
        </w:tc>
        <w:tc>
          <w:tcPr>
            <w:tcW w:w="1193" w:type="dxa"/>
            <w:vAlign w:val="center"/>
          </w:tcPr>
          <w:p w14:paraId="6ED8B43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</w:t>
            </w:r>
          </w:p>
        </w:tc>
        <w:tc>
          <w:tcPr>
            <w:tcW w:w="794" w:type="dxa"/>
            <w:vAlign w:val="center"/>
          </w:tcPr>
          <w:p w14:paraId="0A8691E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6</w:t>
            </w:r>
          </w:p>
        </w:tc>
        <w:tc>
          <w:tcPr>
            <w:tcW w:w="650" w:type="dxa"/>
            <w:vAlign w:val="center"/>
          </w:tcPr>
          <w:p w14:paraId="6798F2C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4</w:t>
            </w:r>
          </w:p>
        </w:tc>
        <w:tc>
          <w:tcPr>
            <w:tcW w:w="1305" w:type="dxa"/>
            <w:vAlign w:val="center"/>
          </w:tcPr>
          <w:p w14:paraId="71A7D48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5,0</w:t>
            </w:r>
          </w:p>
        </w:tc>
      </w:tr>
      <w:tr w:rsidR="008C1FC4" w:rsidRPr="00FD2461" w14:paraId="4D51A5D0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0A89111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4760C7B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Merge/>
            <w:vAlign w:val="center"/>
          </w:tcPr>
          <w:p w14:paraId="66D9973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48AB827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</w:p>
        </w:tc>
        <w:tc>
          <w:tcPr>
            <w:tcW w:w="986" w:type="dxa"/>
            <w:vAlign w:val="center"/>
          </w:tcPr>
          <w:p w14:paraId="18C7793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40</w:t>
            </w:r>
          </w:p>
        </w:tc>
        <w:tc>
          <w:tcPr>
            <w:tcW w:w="1193" w:type="dxa"/>
            <w:vAlign w:val="center"/>
          </w:tcPr>
          <w:p w14:paraId="37825D5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8</w:t>
            </w:r>
          </w:p>
        </w:tc>
        <w:tc>
          <w:tcPr>
            <w:tcW w:w="794" w:type="dxa"/>
            <w:vAlign w:val="center"/>
          </w:tcPr>
          <w:p w14:paraId="1F44BAF0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5</w:t>
            </w:r>
          </w:p>
        </w:tc>
        <w:tc>
          <w:tcPr>
            <w:tcW w:w="650" w:type="dxa"/>
            <w:vAlign w:val="center"/>
          </w:tcPr>
          <w:p w14:paraId="2AC4503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3</w:t>
            </w: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305" w:type="dxa"/>
            <w:vAlign w:val="center"/>
          </w:tcPr>
          <w:p w14:paraId="484655A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12,5</w:t>
            </w:r>
          </w:p>
        </w:tc>
      </w:tr>
      <w:tr w:rsidR="008C1FC4" w:rsidRPr="00FD2461" w14:paraId="09DEBA25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5052FFD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vMerge/>
            <w:vAlign w:val="center"/>
          </w:tcPr>
          <w:p w14:paraId="1B2DCEC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47632CF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Poultry farm №3</w:t>
            </w:r>
          </w:p>
        </w:tc>
        <w:tc>
          <w:tcPr>
            <w:tcW w:w="850" w:type="dxa"/>
            <w:vAlign w:val="center"/>
          </w:tcPr>
          <w:p w14:paraId="42C0FD2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004</w:t>
            </w:r>
          </w:p>
        </w:tc>
        <w:tc>
          <w:tcPr>
            <w:tcW w:w="986" w:type="dxa"/>
            <w:vAlign w:val="center"/>
          </w:tcPr>
          <w:p w14:paraId="00BCEA4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9</w:t>
            </w:r>
          </w:p>
        </w:tc>
        <w:tc>
          <w:tcPr>
            <w:tcW w:w="1193" w:type="dxa"/>
          </w:tcPr>
          <w:p w14:paraId="6A74A49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17DA5BC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2EFF54A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9</w:t>
            </w:r>
          </w:p>
        </w:tc>
        <w:tc>
          <w:tcPr>
            <w:tcW w:w="1305" w:type="dxa"/>
            <w:vAlign w:val="center"/>
          </w:tcPr>
          <w:p w14:paraId="145E89F2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1D27E2AC" w14:textId="77777777" w:rsidTr="00820766">
        <w:trPr>
          <w:trHeight w:val="19"/>
        </w:trPr>
        <w:tc>
          <w:tcPr>
            <w:tcW w:w="13996" w:type="dxa"/>
            <w:gridSpan w:val="9"/>
          </w:tcPr>
          <w:p w14:paraId="4097DDE1" w14:textId="77777777" w:rsidR="008C1FC4" w:rsidRPr="00FD2461" w:rsidRDefault="008C1FC4" w:rsidP="00820766">
            <w:pPr>
              <w:pStyle w:val="ae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b/>
                <w:bCs/>
                <w:color w:val="000000" w:themeColor="text1"/>
                <w:sz w:val="20"/>
                <w:szCs w:val="20"/>
              </w:rPr>
              <w:t>Sylviidae</w:t>
            </w:r>
            <w:proofErr w:type="spellEnd"/>
          </w:p>
        </w:tc>
      </w:tr>
      <w:tr w:rsidR="008C1FC4" w:rsidRPr="00FD2461" w14:paraId="4E2E7515" w14:textId="77777777" w:rsidTr="00820766">
        <w:trPr>
          <w:trHeight w:val="19"/>
        </w:trPr>
        <w:tc>
          <w:tcPr>
            <w:tcW w:w="3605" w:type="dxa"/>
            <w:vMerge w:val="restart"/>
            <w:vAlign w:val="center"/>
          </w:tcPr>
          <w:p w14:paraId="1E2FA379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ru-UA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Blackcap</w:t>
            </w: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FD246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ylvia atricapilla</w:t>
            </w:r>
          </w:p>
          <w:p w14:paraId="249F1B45" w14:textId="77777777" w:rsidR="008C1FC4" w:rsidRPr="00FD2461" w:rsidRDefault="008C1FC4" w:rsidP="00820766">
            <w:pPr>
              <w:pStyle w:val="ae"/>
              <w:jc w:val="right"/>
              <w:rPr>
                <w:color w:val="000000" w:themeColor="text1"/>
                <w:sz w:val="20"/>
                <w:szCs w:val="20"/>
                <w:lang w:val="ru-UA"/>
              </w:rPr>
            </w:pPr>
          </w:p>
        </w:tc>
        <w:tc>
          <w:tcPr>
            <w:tcW w:w="2198" w:type="dxa"/>
            <w:vAlign w:val="center"/>
          </w:tcPr>
          <w:p w14:paraId="06E5F665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Sumy region</w:t>
            </w:r>
          </w:p>
        </w:tc>
        <w:tc>
          <w:tcPr>
            <w:tcW w:w="2415" w:type="dxa"/>
            <w:vAlign w:val="center"/>
          </w:tcPr>
          <w:p w14:paraId="3F2A296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Vakalivshchyna</w:t>
            </w:r>
            <w:proofErr w:type="spellEnd"/>
          </w:p>
        </w:tc>
        <w:tc>
          <w:tcPr>
            <w:tcW w:w="850" w:type="dxa"/>
            <w:vAlign w:val="center"/>
          </w:tcPr>
          <w:p w14:paraId="4F8239E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86" w:type="dxa"/>
            <w:vAlign w:val="center"/>
          </w:tcPr>
          <w:p w14:paraId="51F4B16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</w:tcPr>
          <w:p w14:paraId="3345BB3E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Н1-Н14</w:t>
            </w:r>
          </w:p>
        </w:tc>
        <w:tc>
          <w:tcPr>
            <w:tcW w:w="794" w:type="dxa"/>
            <w:vAlign w:val="center"/>
          </w:tcPr>
          <w:p w14:paraId="152D0DA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0</w:t>
            </w:r>
          </w:p>
        </w:tc>
        <w:tc>
          <w:tcPr>
            <w:tcW w:w="650" w:type="dxa"/>
            <w:vAlign w:val="center"/>
          </w:tcPr>
          <w:p w14:paraId="7C723248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uk-UA"/>
              </w:rPr>
              <w:t>2</w:t>
            </w:r>
          </w:p>
        </w:tc>
        <w:tc>
          <w:tcPr>
            <w:tcW w:w="1305" w:type="dxa"/>
            <w:vAlign w:val="center"/>
          </w:tcPr>
          <w:p w14:paraId="43FFFA34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246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C1FC4" w:rsidRPr="00FD2461" w14:paraId="4C248FDB" w14:textId="77777777" w:rsidTr="00820766">
        <w:trPr>
          <w:trHeight w:val="19"/>
        </w:trPr>
        <w:tc>
          <w:tcPr>
            <w:tcW w:w="3605" w:type="dxa"/>
            <w:vMerge/>
            <w:vAlign w:val="center"/>
          </w:tcPr>
          <w:p w14:paraId="674E7873" w14:textId="77777777" w:rsidR="008C1FC4" w:rsidRPr="00FD2461" w:rsidRDefault="008C1FC4" w:rsidP="00820766">
            <w:pPr>
              <w:pStyle w:val="ae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</w:tcPr>
          <w:p w14:paraId="486FBB1A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Kirovograd Oblast</w:t>
            </w:r>
          </w:p>
        </w:tc>
        <w:tc>
          <w:tcPr>
            <w:tcW w:w="2415" w:type="dxa"/>
            <w:vAlign w:val="center"/>
          </w:tcPr>
          <w:p w14:paraId="0169C0CC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Ukrainka</w:t>
            </w:r>
          </w:p>
        </w:tc>
        <w:tc>
          <w:tcPr>
            <w:tcW w:w="850" w:type="dxa"/>
            <w:vAlign w:val="center"/>
          </w:tcPr>
          <w:p w14:paraId="5115F83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</w:rPr>
              <w:t>2025</w:t>
            </w:r>
          </w:p>
        </w:tc>
        <w:tc>
          <w:tcPr>
            <w:tcW w:w="986" w:type="dxa"/>
            <w:vAlign w:val="center"/>
          </w:tcPr>
          <w:p w14:paraId="52E1742F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vAlign w:val="center"/>
          </w:tcPr>
          <w:p w14:paraId="2E331893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3213C">
              <w:rPr>
                <w:color w:val="000000" w:themeColor="text1"/>
                <w:sz w:val="20"/>
                <w:szCs w:val="20"/>
                <w:lang w:val="ru-UA"/>
              </w:rPr>
              <w:t>ELISA</w:t>
            </w:r>
          </w:p>
        </w:tc>
        <w:tc>
          <w:tcPr>
            <w:tcW w:w="794" w:type="dxa"/>
            <w:vAlign w:val="center"/>
          </w:tcPr>
          <w:p w14:paraId="79428FA6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vAlign w:val="center"/>
          </w:tcPr>
          <w:p w14:paraId="098DC1C1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uk-UA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</w:tcPr>
          <w:p w14:paraId="1E4EB28D" w14:textId="77777777" w:rsidR="008C1FC4" w:rsidRPr="00FD2461" w:rsidRDefault="008C1FC4" w:rsidP="00820766">
            <w:pPr>
              <w:pStyle w:val="ae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90D2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</w:tbl>
    <w:p w14:paraId="31AFAD16" w14:textId="77777777" w:rsidR="008C1FC4" w:rsidRDefault="008C1FC4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B8FE761" w14:textId="77777777" w:rsidR="008C1FC4" w:rsidRDefault="008C1FC4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AAC4B88" w14:textId="77777777" w:rsidR="008C1FC4" w:rsidRDefault="008C1FC4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EDA6B55" w14:textId="77777777" w:rsidR="008C1FC4" w:rsidRDefault="008C1FC4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1DD6EFC" w14:textId="77777777" w:rsidR="00CB40A7" w:rsidRDefault="00CB40A7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F3D9868" w14:textId="77777777" w:rsidR="00CB40A7" w:rsidRDefault="00CB40A7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CEABB69" w14:textId="77777777" w:rsidR="00CB40A7" w:rsidRDefault="00CB40A7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ADD28F7" w14:textId="77777777" w:rsidR="00CB40A7" w:rsidRDefault="00CB40A7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549711B" w14:textId="77777777" w:rsidR="00CB40A7" w:rsidRDefault="00CB40A7" w:rsidP="008C1FC4">
      <w:pPr>
        <w:spacing w:line="240" w:lineRule="auto"/>
        <w:ind w:firstLine="708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1E588EA" w14:textId="77777777" w:rsidR="00375AD5" w:rsidRDefault="00375AD5" w:rsidP="001E542A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375AD5" w:rsidSect="00F47089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57E41" w14:textId="77777777" w:rsidR="00EE5BE7" w:rsidRDefault="00EE5BE7" w:rsidP="00042A94">
      <w:pPr>
        <w:spacing w:after="0" w:line="240" w:lineRule="auto"/>
      </w:pPr>
      <w:r>
        <w:separator/>
      </w:r>
    </w:p>
  </w:endnote>
  <w:endnote w:type="continuationSeparator" w:id="0">
    <w:p w14:paraId="42B5F7A4" w14:textId="77777777" w:rsidR="00EE5BE7" w:rsidRDefault="00EE5BE7" w:rsidP="00042A94">
      <w:pPr>
        <w:spacing w:after="0" w:line="240" w:lineRule="auto"/>
      </w:pPr>
      <w:r>
        <w:continuationSeparator/>
      </w:r>
    </w:p>
  </w:endnote>
  <w:endnote w:type="continuationNotice" w:id="1">
    <w:p w14:paraId="055736FB" w14:textId="77777777" w:rsidR="00EE5BE7" w:rsidRDefault="00EE5B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46481" w14:textId="77777777" w:rsidR="00EE5BE7" w:rsidRDefault="00EE5BE7" w:rsidP="00042A94">
      <w:pPr>
        <w:spacing w:after="0" w:line="240" w:lineRule="auto"/>
      </w:pPr>
      <w:r>
        <w:separator/>
      </w:r>
    </w:p>
  </w:footnote>
  <w:footnote w:type="continuationSeparator" w:id="0">
    <w:p w14:paraId="39DD6C95" w14:textId="77777777" w:rsidR="00EE5BE7" w:rsidRDefault="00EE5BE7" w:rsidP="00042A94">
      <w:pPr>
        <w:spacing w:after="0" w:line="240" w:lineRule="auto"/>
      </w:pPr>
      <w:r>
        <w:continuationSeparator/>
      </w:r>
    </w:p>
  </w:footnote>
  <w:footnote w:type="continuationNotice" w:id="1">
    <w:p w14:paraId="27BF28FD" w14:textId="77777777" w:rsidR="00EE5BE7" w:rsidRDefault="00EE5BE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Рисунок 429771075" o:spid="_x0000_i1236" type="#_x0000_t75" style="width:10pt;height:10pt;visibility:visible;mso-wrap-style:square" o:bullet="t">
        <v:imagedata r:id="rId1" o:title=""/>
      </v:shape>
    </w:pict>
  </w:numPicBullet>
  <w:abstractNum w:abstractNumId="0" w15:restartNumberingAfterBreak="0">
    <w:nsid w:val="0BF7413D"/>
    <w:multiLevelType w:val="multilevel"/>
    <w:tmpl w:val="E9202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42055A"/>
    <w:multiLevelType w:val="hybridMultilevel"/>
    <w:tmpl w:val="F306ADB2"/>
    <w:lvl w:ilvl="0" w:tplc="05F26EA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9861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6A09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82E1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3D8A9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86D8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98FD9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72F4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25A12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53A11DEF"/>
    <w:multiLevelType w:val="hybridMultilevel"/>
    <w:tmpl w:val="252EA8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8232D5"/>
    <w:multiLevelType w:val="hybridMultilevel"/>
    <w:tmpl w:val="ADEA6BF2"/>
    <w:lvl w:ilvl="0" w:tplc="B4EA1518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374772076">
    <w:abstractNumId w:val="3"/>
  </w:num>
  <w:num w:numId="2" w16cid:durableId="1744912350">
    <w:abstractNumId w:val="1"/>
  </w:num>
  <w:num w:numId="3" w16cid:durableId="1702630297">
    <w:abstractNumId w:val="2"/>
  </w:num>
  <w:num w:numId="4" w16cid:durableId="593245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hdrShapeDefaults>
    <o:shapedefaults v:ext="edit" spidmax="51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ACS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31E46"/>
    <w:rsid w:val="0000044F"/>
    <w:rsid w:val="00000B26"/>
    <w:rsid w:val="00002C2E"/>
    <w:rsid w:val="00003570"/>
    <w:rsid w:val="00004867"/>
    <w:rsid w:val="0000621B"/>
    <w:rsid w:val="00007260"/>
    <w:rsid w:val="00007B8C"/>
    <w:rsid w:val="000100D6"/>
    <w:rsid w:val="00013FDB"/>
    <w:rsid w:val="000144B5"/>
    <w:rsid w:val="00015228"/>
    <w:rsid w:val="000163A7"/>
    <w:rsid w:val="000170B4"/>
    <w:rsid w:val="00020B88"/>
    <w:rsid w:val="00021822"/>
    <w:rsid w:val="00021C3C"/>
    <w:rsid w:val="000233F4"/>
    <w:rsid w:val="0002380E"/>
    <w:rsid w:val="00023AAD"/>
    <w:rsid w:val="00031F31"/>
    <w:rsid w:val="000356C8"/>
    <w:rsid w:val="00035FA0"/>
    <w:rsid w:val="000375DE"/>
    <w:rsid w:val="00042A94"/>
    <w:rsid w:val="00051F2E"/>
    <w:rsid w:val="0005401D"/>
    <w:rsid w:val="000557C7"/>
    <w:rsid w:val="00056A40"/>
    <w:rsid w:val="00056C7B"/>
    <w:rsid w:val="00061A33"/>
    <w:rsid w:val="000628DC"/>
    <w:rsid w:val="00063942"/>
    <w:rsid w:val="00064C7F"/>
    <w:rsid w:val="000653D2"/>
    <w:rsid w:val="0007092C"/>
    <w:rsid w:val="00070F35"/>
    <w:rsid w:val="00071440"/>
    <w:rsid w:val="00072A30"/>
    <w:rsid w:val="00073518"/>
    <w:rsid w:val="00074378"/>
    <w:rsid w:val="00077D16"/>
    <w:rsid w:val="0008035B"/>
    <w:rsid w:val="000803B7"/>
    <w:rsid w:val="00080709"/>
    <w:rsid w:val="00082722"/>
    <w:rsid w:val="0008273B"/>
    <w:rsid w:val="00082EAE"/>
    <w:rsid w:val="00082EDE"/>
    <w:rsid w:val="000839E2"/>
    <w:rsid w:val="000851C4"/>
    <w:rsid w:val="00085225"/>
    <w:rsid w:val="000903EF"/>
    <w:rsid w:val="0009173D"/>
    <w:rsid w:val="0009201C"/>
    <w:rsid w:val="000929FF"/>
    <w:rsid w:val="0009357C"/>
    <w:rsid w:val="00094D5C"/>
    <w:rsid w:val="000956B3"/>
    <w:rsid w:val="00095A99"/>
    <w:rsid w:val="00097B8D"/>
    <w:rsid w:val="000A1B95"/>
    <w:rsid w:val="000A3A90"/>
    <w:rsid w:val="000A40D8"/>
    <w:rsid w:val="000A7F46"/>
    <w:rsid w:val="000B0E33"/>
    <w:rsid w:val="000B2098"/>
    <w:rsid w:val="000B3535"/>
    <w:rsid w:val="000B3A9B"/>
    <w:rsid w:val="000B3CF5"/>
    <w:rsid w:val="000B3FB2"/>
    <w:rsid w:val="000B51F7"/>
    <w:rsid w:val="000B6EDE"/>
    <w:rsid w:val="000B71E3"/>
    <w:rsid w:val="000B72CA"/>
    <w:rsid w:val="000B7F69"/>
    <w:rsid w:val="000C16E3"/>
    <w:rsid w:val="000C1F2E"/>
    <w:rsid w:val="000C35BD"/>
    <w:rsid w:val="000C3836"/>
    <w:rsid w:val="000C3BAA"/>
    <w:rsid w:val="000C3D79"/>
    <w:rsid w:val="000C5770"/>
    <w:rsid w:val="000C6ACE"/>
    <w:rsid w:val="000D02F8"/>
    <w:rsid w:val="000D1750"/>
    <w:rsid w:val="000D24A3"/>
    <w:rsid w:val="000D2A56"/>
    <w:rsid w:val="000D3FED"/>
    <w:rsid w:val="000D55C1"/>
    <w:rsid w:val="000D73FC"/>
    <w:rsid w:val="000D75C5"/>
    <w:rsid w:val="000E1B82"/>
    <w:rsid w:val="000E39BE"/>
    <w:rsid w:val="000E640C"/>
    <w:rsid w:val="000E70D6"/>
    <w:rsid w:val="000E7820"/>
    <w:rsid w:val="000F1A03"/>
    <w:rsid w:val="000F28D8"/>
    <w:rsid w:val="000F2C1A"/>
    <w:rsid w:val="000F3E8E"/>
    <w:rsid w:val="00100679"/>
    <w:rsid w:val="00100BA0"/>
    <w:rsid w:val="00101593"/>
    <w:rsid w:val="00101934"/>
    <w:rsid w:val="00101DF1"/>
    <w:rsid w:val="00102CEF"/>
    <w:rsid w:val="00102D84"/>
    <w:rsid w:val="00106739"/>
    <w:rsid w:val="001067F5"/>
    <w:rsid w:val="00115938"/>
    <w:rsid w:val="00115DB5"/>
    <w:rsid w:val="0011632F"/>
    <w:rsid w:val="00116412"/>
    <w:rsid w:val="00117137"/>
    <w:rsid w:val="0012030E"/>
    <w:rsid w:val="0012165E"/>
    <w:rsid w:val="001218AF"/>
    <w:rsid w:val="00122199"/>
    <w:rsid w:val="00123277"/>
    <w:rsid w:val="00124690"/>
    <w:rsid w:val="00124A3A"/>
    <w:rsid w:val="00124ADD"/>
    <w:rsid w:val="00124DDA"/>
    <w:rsid w:val="0012631D"/>
    <w:rsid w:val="00126605"/>
    <w:rsid w:val="00126776"/>
    <w:rsid w:val="00126784"/>
    <w:rsid w:val="00127889"/>
    <w:rsid w:val="00127B00"/>
    <w:rsid w:val="00127CE1"/>
    <w:rsid w:val="00127EC0"/>
    <w:rsid w:val="0013038C"/>
    <w:rsid w:val="001325FF"/>
    <w:rsid w:val="00132D97"/>
    <w:rsid w:val="00132E84"/>
    <w:rsid w:val="00133D4B"/>
    <w:rsid w:val="00134429"/>
    <w:rsid w:val="0013551E"/>
    <w:rsid w:val="00135F5D"/>
    <w:rsid w:val="00136BFA"/>
    <w:rsid w:val="00141795"/>
    <w:rsid w:val="00141D2B"/>
    <w:rsid w:val="001443A9"/>
    <w:rsid w:val="00146D73"/>
    <w:rsid w:val="00150456"/>
    <w:rsid w:val="001507F1"/>
    <w:rsid w:val="00151E91"/>
    <w:rsid w:val="00152809"/>
    <w:rsid w:val="00152EDD"/>
    <w:rsid w:val="001534F5"/>
    <w:rsid w:val="001540E7"/>
    <w:rsid w:val="00154683"/>
    <w:rsid w:val="00154F0B"/>
    <w:rsid w:val="00157B1A"/>
    <w:rsid w:val="00157FCC"/>
    <w:rsid w:val="00160506"/>
    <w:rsid w:val="00162563"/>
    <w:rsid w:val="0016277A"/>
    <w:rsid w:val="00163D97"/>
    <w:rsid w:val="0016726D"/>
    <w:rsid w:val="001678B9"/>
    <w:rsid w:val="00170920"/>
    <w:rsid w:val="001724DA"/>
    <w:rsid w:val="0017254C"/>
    <w:rsid w:val="00172768"/>
    <w:rsid w:val="001734D7"/>
    <w:rsid w:val="00174CD1"/>
    <w:rsid w:val="00176068"/>
    <w:rsid w:val="00176085"/>
    <w:rsid w:val="00180F54"/>
    <w:rsid w:val="00181265"/>
    <w:rsid w:val="00182901"/>
    <w:rsid w:val="001842CD"/>
    <w:rsid w:val="00184404"/>
    <w:rsid w:val="0018451F"/>
    <w:rsid w:val="001854C5"/>
    <w:rsid w:val="00185C37"/>
    <w:rsid w:val="001862E1"/>
    <w:rsid w:val="00190D21"/>
    <w:rsid w:val="00193400"/>
    <w:rsid w:val="00193664"/>
    <w:rsid w:val="00195B12"/>
    <w:rsid w:val="00197A62"/>
    <w:rsid w:val="00197BAF"/>
    <w:rsid w:val="00197BB0"/>
    <w:rsid w:val="001A1B93"/>
    <w:rsid w:val="001A1E0A"/>
    <w:rsid w:val="001A4805"/>
    <w:rsid w:val="001A57D1"/>
    <w:rsid w:val="001A623A"/>
    <w:rsid w:val="001A6387"/>
    <w:rsid w:val="001B0E0A"/>
    <w:rsid w:val="001B1795"/>
    <w:rsid w:val="001B1A1B"/>
    <w:rsid w:val="001B483A"/>
    <w:rsid w:val="001B4D5A"/>
    <w:rsid w:val="001B5731"/>
    <w:rsid w:val="001B6F2A"/>
    <w:rsid w:val="001B70CF"/>
    <w:rsid w:val="001B70EA"/>
    <w:rsid w:val="001B7DF7"/>
    <w:rsid w:val="001C1528"/>
    <w:rsid w:val="001C1646"/>
    <w:rsid w:val="001C5B01"/>
    <w:rsid w:val="001C5D77"/>
    <w:rsid w:val="001C651C"/>
    <w:rsid w:val="001C6871"/>
    <w:rsid w:val="001C72E0"/>
    <w:rsid w:val="001D4746"/>
    <w:rsid w:val="001D4F99"/>
    <w:rsid w:val="001E129A"/>
    <w:rsid w:val="001E1B21"/>
    <w:rsid w:val="001E2698"/>
    <w:rsid w:val="001E2A79"/>
    <w:rsid w:val="001E4762"/>
    <w:rsid w:val="001E5180"/>
    <w:rsid w:val="001E542A"/>
    <w:rsid w:val="001E7256"/>
    <w:rsid w:val="001F2B50"/>
    <w:rsid w:val="001F3CB2"/>
    <w:rsid w:val="001F42D9"/>
    <w:rsid w:val="001F5158"/>
    <w:rsid w:val="001F6274"/>
    <w:rsid w:val="002006F0"/>
    <w:rsid w:val="00201F89"/>
    <w:rsid w:val="00203D7E"/>
    <w:rsid w:val="00205C40"/>
    <w:rsid w:val="00206110"/>
    <w:rsid w:val="002067CE"/>
    <w:rsid w:val="00206E65"/>
    <w:rsid w:val="00213338"/>
    <w:rsid w:val="00214EB3"/>
    <w:rsid w:val="00215071"/>
    <w:rsid w:val="00215A45"/>
    <w:rsid w:val="00215BCF"/>
    <w:rsid w:val="00215C95"/>
    <w:rsid w:val="00215EAE"/>
    <w:rsid w:val="00216F5C"/>
    <w:rsid w:val="00217965"/>
    <w:rsid w:val="00220CA2"/>
    <w:rsid w:val="00221533"/>
    <w:rsid w:val="00222EB5"/>
    <w:rsid w:val="00223786"/>
    <w:rsid w:val="00224050"/>
    <w:rsid w:val="00224E26"/>
    <w:rsid w:val="00225117"/>
    <w:rsid w:val="00225BB0"/>
    <w:rsid w:val="00225C74"/>
    <w:rsid w:val="002301CB"/>
    <w:rsid w:val="002301DF"/>
    <w:rsid w:val="00230EAC"/>
    <w:rsid w:val="002332B8"/>
    <w:rsid w:val="0023376E"/>
    <w:rsid w:val="00235D85"/>
    <w:rsid w:val="0023651D"/>
    <w:rsid w:val="002373FD"/>
    <w:rsid w:val="00240264"/>
    <w:rsid w:val="0024045C"/>
    <w:rsid w:val="00241894"/>
    <w:rsid w:val="00241AC8"/>
    <w:rsid w:val="00242D32"/>
    <w:rsid w:val="00243264"/>
    <w:rsid w:val="00243B97"/>
    <w:rsid w:val="00243D5E"/>
    <w:rsid w:val="002446DF"/>
    <w:rsid w:val="0024502D"/>
    <w:rsid w:val="0024659E"/>
    <w:rsid w:val="00246BAF"/>
    <w:rsid w:val="0024714F"/>
    <w:rsid w:val="0025038F"/>
    <w:rsid w:val="002505CB"/>
    <w:rsid w:val="00251631"/>
    <w:rsid w:val="002535B3"/>
    <w:rsid w:val="00261F05"/>
    <w:rsid w:val="0026217F"/>
    <w:rsid w:val="00262822"/>
    <w:rsid w:val="00262FDF"/>
    <w:rsid w:val="0026357A"/>
    <w:rsid w:val="00263C25"/>
    <w:rsid w:val="00263FE7"/>
    <w:rsid w:val="0026620D"/>
    <w:rsid w:val="00266FD0"/>
    <w:rsid w:val="002672C6"/>
    <w:rsid w:val="00270536"/>
    <w:rsid w:val="00271B3A"/>
    <w:rsid w:val="00271EF7"/>
    <w:rsid w:val="00273EAE"/>
    <w:rsid w:val="00274969"/>
    <w:rsid w:val="00274A9C"/>
    <w:rsid w:val="00275202"/>
    <w:rsid w:val="00277332"/>
    <w:rsid w:val="0027772C"/>
    <w:rsid w:val="00277E48"/>
    <w:rsid w:val="002821D5"/>
    <w:rsid w:val="00282883"/>
    <w:rsid w:val="00283353"/>
    <w:rsid w:val="00283614"/>
    <w:rsid w:val="00284D5B"/>
    <w:rsid w:val="00285E44"/>
    <w:rsid w:val="00287145"/>
    <w:rsid w:val="00287543"/>
    <w:rsid w:val="002912C2"/>
    <w:rsid w:val="00294217"/>
    <w:rsid w:val="002944DC"/>
    <w:rsid w:val="00295962"/>
    <w:rsid w:val="002A02F6"/>
    <w:rsid w:val="002A2280"/>
    <w:rsid w:val="002A404D"/>
    <w:rsid w:val="002A40B4"/>
    <w:rsid w:val="002A58F9"/>
    <w:rsid w:val="002A63E8"/>
    <w:rsid w:val="002B3A21"/>
    <w:rsid w:val="002B3EF3"/>
    <w:rsid w:val="002B5151"/>
    <w:rsid w:val="002B539F"/>
    <w:rsid w:val="002B69D3"/>
    <w:rsid w:val="002B6E7B"/>
    <w:rsid w:val="002C0657"/>
    <w:rsid w:val="002C1AAD"/>
    <w:rsid w:val="002C3444"/>
    <w:rsid w:val="002C3FE0"/>
    <w:rsid w:val="002C4961"/>
    <w:rsid w:val="002C5716"/>
    <w:rsid w:val="002D0DDD"/>
    <w:rsid w:val="002D1F56"/>
    <w:rsid w:val="002D2214"/>
    <w:rsid w:val="002D246A"/>
    <w:rsid w:val="002D3D15"/>
    <w:rsid w:val="002D576F"/>
    <w:rsid w:val="002D5C51"/>
    <w:rsid w:val="002E0085"/>
    <w:rsid w:val="002E18AE"/>
    <w:rsid w:val="002E1A29"/>
    <w:rsid w:val="002E3A10"/>
    <w:rsid w:val="002E3C8F"/>
    <w:rsid w:val="002E5985"/>
    <w:rsid w:val="002E5CE1"/>
    <w:rsid w:val="002E5EDE"/>
    <w:rsid w:val="002E65E7"/>
    <w:rsid w:val="002E65F9"/>
    <w:rsid w:val="002E75E9"/>
    <w:rsid w:val="002E7F5F"/>
    <w:rsid w:val="002F030C"/>
    <w:rsid w:val="002F091D"/>
    <w:rsid w:val="002F0DB2"/>
    <w:rsid w:val="002F117D"/>
    <w:rsid w:val="002F14CD"/>
    <w:rsid w:val="002F1FAC"/>
    <w:rsid w:val="002F20B1"/>
    <w:rsid w:val="002F265F"/>
    <w:rsid w:val="002F46A2"/>
    <w:rsid w:val="002F57C7"/>
    <w:rsid w:val="002F6E78"/>
    <w:rsid w:val="00300445"/>
    <w:rsid w:val="00302113"/>
    <w:rsid w:val="00302C34"/>
    <w:rsid w:val="00303269"/>
    <w:rsid w:val="003061FB"/>
    <w:rsid w:val="00310985"/>
    <w:rsid w:val="00312102"/>
    <w:rsid w:val="003124A1"/>
    <w:rsid w:val="00314B99"/>
    <w:rsid w:val="00315193"/>
    <w:rsid w:val="003172CD"/>
    <w:rsid w:val="003232A4"/>
    <w:rsid w:val="00323992"/>
    <w:rsid w:val="0032570A"/>
    <w:rsid w:val="00326BC3"/>
    <w:rsid w:val="00330799"/>
    <w:rsid w:val="00330FC0"/>
    <w:rsid w:val="00331E2A"/>
    <w:rsid w:val="00332B1E"/>
    <w:rsid w:val="00332FFE"/>
    <w:rsid w:val="0033362D"/>
    <w:rsid w:val="003340DA"/>
    <w:rsid w:val="00335C10"/>
    <w:rsid w:val="003379D6"/>
    <w:rsid w:val="00337C40"/>
    <w:rsid w:val="0034157E"/>
    <w:rsid w:val="00342669"/>
    <w:rsid w:val="003444DE"/>
    <w:rsid w:val="003459F3"/>
    <w:rsid w:val="00346BFA"/>
    <w:rsid w:val="00346CA8"/>
    <w:rsid w:val="00350C4E"/>
    <w:rsid w:val="0035188A"/>
    <w:rsid w:val="00351DFB"/>
    <w:rsid w:val="00354F4D"/>
    <w:rsid w:val="00357ACA"/>
    <w:rsid w:val="00363306"/>
    <w:rsid w:val="0036554B"/>
    <w:rsid w:val="00365B56"/>
    <w:rsid w:val="003663F1"/>
    <w:rsid w:val="00367F59"/>
    <w:rsid w:val="00370965"/>
    <w:rsid w:val="00371EDD"/>
    <w:rsid w:val="003727F8"/>
    <w:rsid w:val="00372B93"/>
    <w:rsid w:val="0037527B"/>
    <w:rsid w:val="00375AD5"/>
    <w:rsid w:val="00375D74"/>
    <w:rsid w:val="00375DAD"/>
    <w:rsid w:val="00376537"/>
    <w:rsid w:val="00376A95"/>
    <w:rsid w:val="003823AC"/>
    <w:rsid w:val="00382805"/>
    <w:rsid w:val="00383BF6"/>
    <w:rsid w:val="00384114"/>
    <w:rsid w:val="003846C1"/>
    <w:rsid w:val="00384B14"/>
    <w:rsid w:val="00385543"/>
    <w:rsid w:val="0038568D"/>
    <w:rsid w:val="00387F39"/>
    <w:rsid w:val="00395087"/>
    <w:rsid w:val="00396997"/>
    <w:rsid w:val="00397236"/>
    <w:rsid w:val="003A18E9"/>
    <w:rsid w:val="003A2553"/>
    <w:rsid w:val="003A2D9E"/>
    <w:rsid w:val="003A34AD"/>
    <w:rsid w:val="003A3BF3"/>
    <w:rsid w:val="003A50C6"/>
    <w:rsid w:val="003A685D"/>
    <w:rsid w:val="003A6F09"/>
    <w:rsid w:val="003A7059"/>
    <w:rsid w:val="003A7231"/>
    <w:rsid w:val="003A771C"/>
    <w:rsid w:val="003A79C4"/>
    <w:rsid w:val="003B01F1"/>
    <w:rsid w:val="003B286B"/>
    <w:rsid w:val="003B38C3"/>
    <w:rsid w:val="003B5A91"/>
    <w:rsid w:val="003C03BB"/>
    <w:rsid w:val="003C10DD"/>
    <w:rsid w:val="003C1CAF"/>
    <w:rsid w:val="003C52B6"/>
    <w:rsid w:val="003C55F4"/>
    <w:rsid w:val="003C594C"/>
    <w:rsid w:val="003C5EE0"/>
    <w:rsid w:val="003D05B7"/>
    <w:rsid w:val="003D1573"/>
    <w:rsid w:val="003D3FC7"/>
    <w:rsid w:val="003D5048"/>
    <w:rsid w:val="003D63E7"/>
    <w:rsid w:val="003E05E0"/>
    <w:rsid w:val="003E0F3D"/>
    <w:rsid w:val="003E1B63"/>
    <w:rsid w:val="003E478C"/>
    <w:rsid w:val="003E4CFC"/>
    <w:rsid w:val="003E4D1D"/>
    <w:rsid w:val="003E6FA9"/>
    <w:rsid w:val="003E7974"/>
    <w:rsid w:val="003E7F83"/>
    <w:rsid w:val="003F2991"/>
    <w:rsid w:val="003F2DC3"/>
    <w:rsid w:val="003F50E3"/>
    <w:rsid w:val="003F5831"/>
    <w:rsid w:val="003F63EE"/>
    <w:rsid w:val="004032E5"/>
    <w:rsid w:val="00403AEC"/>
    <w:rsid w:val="00405025"/>
    <w:rsid w:val="00405540"/>
    <w:rsid w:val="00406505"/>
    <w:rsid w:val="00406C60"/>
    <w:rsid w:val="00410E38"/>
    <w:rsid w:val="00412660"/>
    <w:rsid w:val="004147C1"/>
    <w:rsid w:val="00414987"/>
    <w:rsid w:val="00416087"/>
    <w:rsid w:val="004162D9"/>
    <w:rsid w:val="004166F1"/>
    <w:rsid w:val="004173E0"/>
    <w:rsid w:val="0042100F"/>
    <w:rsid w:val="0042482E"/>
    <w:rsid w:val="00424889"/>
    <w:rsid w:val="00424EB3"/>
    <w:rsid w:val="00425072"/>
    <w:rsid w:val="00425A74"/>
    <w:rsid w:val="00426AB8"/>
    <w:rsid w:val="00426C55"/>
    <w:rsid w:val="00430700"/>
    <w:rsid w:val="00431BF5"/>
    <w:rsid w:val="00433322"/>
    <w:rsid w:val="00433837"/>
    <w:rsid w:val="00435596"/>
    <w:rsid w:val="0043577D"/>
    <w:rsid w:val="004412E1"/>
    <w:rsid w:val="004421BD"/>
    <w:rsid w:val="004448E1"/>
    <w:rsid w:val="00445025"/>
    <w:rsid w:val="004463B7"/>
    <w:rsid w:val="0044676E"/>
    <w:rsid w:val="00447F43"/>
    <w:rsid w:val="00450258"/>
    <w:rsid w:val="00450657"/>
    <w:rsid w:val="00451385"/>
    <w:rsid w:val="004524A2"/>
    <w:rsid w:val="0045447E"/>
    <w:rsid w:val="00454F5D"/>
    <w:rsid w:val="004552F8"/>
    <w:rsid w:val="00456BA1"/>
    <w:rsid w:val="00456C04"/>
    <w:rsid w:val="00457117"/>
    <w:rsid w:val="004572F6"/>
    <w:rsid w:val="00463419"/>
    <w:rsid w:val="00463439"/>
    <w:rsid w:val="00464426"/>
    <w:rsid w:val="00464EAC"/>
    <w:rsid w:val="004671AA"/>
    <w:rsid w:val="00470D81"/>
    <w:rsid w:val="00472D21"/>
    <w:rsid w:val="004730EA"/>
    <w:rsid w:val="00475B8A"/>
    <w:rsid w:val="00476403"/>
    <w:rsid w:val="004837D6"/>
    <w:rsid w:val="00484941"/>
    <w:rsid w:val="00486384"/>
    <w:rsid w:val="00486D74"/>
    <w:rsid w:val="004901C7"/>
    <w:rsid w:val="00490D90"/>
    <w:rsid w:val="00491A1E"/>
    <w:rsid w:val="00491F09"/>
    <w:rsid w:val="004920CF"/>
    <w:rsid w:val="00492261"/>
    <w:rsid w:val="004932B1"/>
    <w:rsid w:val="00493DEE"/>
    <w:rsid w:val="00493F06"/>
    <w:rsid w:val="00496585"/>
    <w:rsid w:val="00497163"/>
    <w:rsid w:val="004A1905"/>
    <w:rsid w:val="004A1A5D"/>
    <w:rsid w:val="004A32FD"/>
    <w:rsid w:val="004A38CA"/>
    <w:rsid w:val="004A47EF"/>
    <w:rsid w:val="004A5137"/>
    <w:rsid w:val="004A5D90"/>
    <w:rsid w:val="004A67B1"/>
    <w:rsid w:val="004B0436"/>
    <w:rsid w:val="004B156F"/>
    <w:rsid w:val="004B275E"/>
    <w:rsid w:val="004B29CE"/>
    <w:rsid w:val="004B2E48"/>
    <w:rsid w:val="004B3401"/>
    <w:rsid w:val="004B4D3A"/>
    <w:rsid w:val="004C0292"/>
    <w:rsid w:val="004C116F"/>
    <w:rsid w:val="004C120A"/>
    <w:rsid w:val="004C1B20"/>
    <w:rsid w:val="004C46DF"/>
    <w:rsid w:val="004C4AF7"/>
    <w:rsid w:val="004C6022"/>
    <w:rsid w:val="004C6D52"/>
    <w:rsid w:val="004D1A29"/>
    <w:rsid w:val="004D1AB9"/>
    <w:rsid w:val="004D1FB8"/>
    <w:rsid w:val="004D202D"/>
    <w:rsid w:val="004D2872"/>
    <w:rsid w:val="004D28EC"/>
    <w:rsid w:val="004D428B"/>
    <w:rsid w:val="004D75AC"/>
    <w:rsid w:val="004E4419"/>
    <w:rsid w:val="004E58A8"/>
    <w:rsid w:val="004E6BC8"/>
    <w:rsid w:val="004E775D"/>
    <w:rsid w:val="004E7FB7"/>
    <w:rsid w:val="004F1361"/>
    <w:rsid w:val="004F2175"/>
    <w:rsid w:val="004F2BF4"/>
    <w:rsid w:val="004F50CE"/>
    <w:rsid w:val="004F6097"/>
    <w:rsid w:val="004F69EB"/>
    <w:rsid w:val="004F6DBC"/>
    <w:rsid w:val="004F7EAD"/>
    <w:rsid w:val="005001F4"/>
    <w:rsid w:val="00500FC3"/>
    <w:rsid w:val="005054F0"/>
    <w:rsid w:val="00505663"/>
    <w:rsid w:val="005072AD"/>
    <w:rsid w:val="005107D5"/>
    <w:rsid w:val="00510FBF"/>
    <w:rsid w:val="005113B0"/>
    <w:rsid w:val="005114A0"/>
    <w:rsid w:val="005120C5"/>
    <w:rsid w:val="005130F5"/>
    <w:rsid w:val="005132DC"/>
    <w:rsid w:val="00514FB6"/>
    <w:rsid w:val="00515E3F"/>
    <w:rsid w:val="00520AE2"/>
    <w:rsid w:val="0052270B"/>
    <w:rsid w:val="00523AAF"/>
    <w:rsid w:val="00524C39"/>
    <w:rsid w:val="00525730"/>
    <w:rsid w:val="00525829"/>
    <w:rsid w:val="005269B0"/>
    <w:rsid w:val="00527690"/>
    <w:rsid w:val="00530A13"/>
    <w:rsid w:val="0053284D"/>
    <w:rsid w:val="00532C9D"/>
    <w:rsid w:val="0053418A"/>
    <w:rsid w:val="0053499E"/>
    <w:rsid w:val="00536B85"/>
    <w:rsid w:val="00536BFE"/>
    <w:rsid w:val="0053749A"/>
    <w:rsid w:val="00537FA5"/>
    <w:rsid w:val="00541D67"/>
    <w:rsid w:val="00542439"/>
    <w:rsid w:val="00542573"/>
    <w:rsid w:val="005431B1"/>
    <w:rsid w:val="00543991"/>
    <w:rsid w:val="0054487E"/>
    <w:rsid w:val="00545075"/>
    <w:rsid w:val="005457BC"/>
    <w:rsid w:val="00546498"/>
    <w:rsid w:val="00546F8C"/>
    <w:rsid w:val="0054720B"/>
    <w:rsid w:val="005514E5"/>
    <w:rsid w:val="00553024"/>
    <w:rsid w:val="00553523"/>
    <w:rsid w:val="005608FD"/>
    <w:rsid w:val="00560E20"/>
    <w:rsid w:val="00562796"/>
    <w:rsid w:val="00563EDD"/>
    <w:rsid w:val="00567E34"/>
    <w:rsid w:val="0057045B"/>
    <w:rsid w:val="005713A9"/>
    <w:rsid w:val="00571A48"/>
    <w:rsid w:val="00571E66"/>
    <w:rsid w:val="00572DD1"/>
    <w:rsid w:val="00574A52"/>
    <w:rsid w:val="00575AA8"/>
    <w:rsid w:val="00575FDA"/>
    <w:rsid w:val="00576358"/>
    <w:rsid w:val="00576DDE"/>
    <w:rsid w:val="00576F9B"/>
    <w:rsid w:val="0058116A"/>
    <w:rsid w:val="00582896"/>
    <w:rsid w:val="005843B2"/>
    <w:rsid w:val="00585142"/>
    <w:rsid w:val="00587EE5"/>
    <w:rsid w:val="00587FC8"/>
    <w:rsid w:val="00590A8C"/>
    <w:rsid w:val="005919AE"/>
    <w:rsid w:val="00591B72"/>
    <w:rsid w:val="00591BC7"/>
    <w:rsid w:val="00594C9A"/>
    <w:rsid w:val="00595224"/>
    <w:rsid w:val="0059646A"/>
    <w:rsid w:val="00596862"/>
    <w:rsid w:val="005974F2"/>
    <w:rsid w:val="005976A9"/>
    <w:rsid w:val="005A0397"/>
    <w:rsid w:val="005A1E4B"/>
    <w:rsid w:val="005A252B"/>
    <w:rsid w:val="005A3174"/>
    <w:rsid w:val="005A3B82"/>
    <w:rsid w:val="005A3C09"/>
    <w:rsid w:val="005A5359"/>
    <w:rsid w:val="005A5889"/>
    <w:rsid w:val="005A6F33"/>
    <w:rsid w:val="005A7BF1"/>
    <w:rsid w:val="005B0B67"/>
    <w:rsid w:val="005B0F2A"/>
    <w:rsid w:val="005B16BE"/>
    <w:rsid w:val="005B17EA"/>
    <w:rsid w:val="005B1CC7"/>
    <w:rsid w:val="005B3FEF"/>
    <w:rsid w:val="005B50B9"/>
    <w:rsid w:val="005B5327"/>
    <w:rsid w:val="005B5C80"/>
    <w:rsid w:val="005B6310"/>
    <w:rsid w:val="005B79EE"/>
    <w:rsid w:val="005B7E37"/>
    <w:rsid w:val="005C001E"/>
    <w:rsid w:val="005C01FF"/>
    <w:rsid w:val="005C0F4E"/>
    <w:rsid w:val="005C1488"/>
    <w:rsid w:val="005C34F2"/>
    <w:rsid w:val="005C39F3"/>
    <w:rsid w:val="005C4EE8"/>
    <w:rsid w:val="005C6247"/>
    <w:rsid w:val="005C637E"/>
    <w:rsid w:val="005C692E"/>
    <w:rsid w:val="005C69ED"/>
    <w:rsid w:val="005D00BA"/>
    <w:rsid w:val="005D103C"/>
    <w:rsid w:val="005D21E2"/>
    <w:rsid w:val="005D2A32"/>
    <w:rsid w:val="005D2F95"/>
    <w:rsid w:val="005D3A85"/>
    <w:rsid w:val="005D5491"/>
    <w:rsid w:val="005D6D49"/>
    <w:rsid w:val="005E0F62"/>
    <w:rsid w:val="005E19DD"/>
    <w:rsid w:val="005E45FD"/>
    <w:rsid w:val="005E4863"/>
    <w:rsid w:val="005E5007"/>
    <w:rsid w:val="005E7694"/>
    <w:rsid w:val="005E7C9B"/>
    <w:rsid w:val="005F136E"/>
    <w:rsid w:val="005F3134"/>
    <w:rsid w:val="005F40E6"/>
    <w:rsid w:val="005F5161"/>
    <w:rsid w:val="005F78E7"/>
    <w:rsid w:val="0060087F"/>
    <w:rsid w:val="00604805"/>
    <w:rsid w:val="00604EA1"/>
    <w:rsid w:val="00605DE1"/>
    <w:rsid w:val="0060763C"/>
    <w:rsid w:val="00611A8C"/>
    <w:rsid w:val="00613C46"/>
    <w:rsid w:val="0061697C"/>
    <w:rsid w:val="006204DB"/>
    <w:rsid w:val="00620E4A"/>
    <w:rsid w:val="0062135C"/>
    <w:rsid w:val="00623DA3"/>
    <w:rsid w:val="006243D0"/>
    <w:rsid w:val="006250A8"/>
    <w:rsid w:val="00626767"/>
    <w:rsid w:val="006270DC"/>
    <w:rsid w:val="006273B2"/>
    <w:rsid w:val="00630535"/>
    <w:rsid w:val="00631181"/>
    <w:rsid w:val="00633515"/>
    <w:rsid w:val="006345B6"/>
    <w:rsid w:val="006356FF"/>
    <w:rsid w:val="00636E46"/>
    <w:rsid w:val="00636FB6"/>
    <w:rsid w:val="0063796A"/>
    <w:rsid w:val="00640AC3"/>
    <w:rsid w:val="00640D12"/>
    <w:rsid w:val="00644487"/>
    <w:rsid w:val="00644E57"/>
    <w:rsid w:val="006478BE"/>
    <w:rsid w:val="006479B4"/>
    <w:rsid w:val="00650E17"/>
    <w:rsid w:val="0065105A"/>
    <w:rsid w:val="0065126B"/>
    <w:rsid w:val="006513D1"/>
    <w:rsid w:val="00653613"/>
    <w:rsid w:val="006541FC"/>
    <w:rsid w:val="00660B70"/>
    <w:rsid w:val="00662EE1"/>
    <w:rsid w:val="006632EA"/>
    <w:rsid w:val="006638E6"/>
    <w:rsid w:val="00663A61"/>
    <w:rsid w:val="006641A2"/>
    <w:rsid w:val="00664F66"/>
    <w:rsid w:val="00665265"/>
    <w:rsid w:val="006708C3"/>
    <w:rsid w:val="00671825"/>
    <w:rsid w:val="00673BEF"/>
    <w:rsid w:val="00673D2B"/>
    <w:rsid w:val="006741B1"/>
    <w:rsid w:val="00675DDD"/>
    <w:rsid w:val="00677727"/>
    <w:rsid w:val="00677CB3"/>
    <w:rsid w:val="00677CDC"/>
    <w:rsid w:val="00677F3F"/>
    <w:rsid w:val="00680332"/>
    <w:rsid w:val="00681156"/>
    <w:rsid w:val="00682FFE"/>
    <w:rsid w:val="00683F8F"/>
    <w:rsid w:val="00684979"/>
    <w:rsid w:val="00684EBD"/>
    <w:rsid w:val="006879C2"/>
    <w:rsid w:val="006879F1"/>
    <w:rsid w:val="00692EB4"/>
    <w:rsid w:val="0069688C"/>
    <w:rsid w:val="00697FE7"/>
    <w:rsid w:val="006A01C9"/>
    <w:rsid w:val="006A03CE"/>
    <w:rsid w:val="006A0612"/>
    <w:rsid w:val="006A0C92"/>
    <w:rsid w:val="006A0D41"/>
    <w:rsid w:val="006A1628"/>
    <w:rsid w:val="006A188C"/>
    <w:rsid w:val="006A1F4A"/>
    <w:rsid w:val="006A21F5"/>
    <w:rsid w:val="006A2A81"/>
    <w:rsid w:val="006A2AB4"/>
    <w:rsid w:val="006A3511"/>
    <w:rsid w:val="006A3A30"/>
    <w:rsid w:val="006A3E7B"/>
    <w:rsid w:val="006A4403"/>
    <w:rsid w:val="006A4A42"/>
    <w:rsid w:val="006A4D1B"/>
    <w:rsid w:val="006A66B3"/>
    <w:rsid w:val="006A6BBE"/>
    <w:rsid w:val="006A6C66"/>
    <w:rsid w:val="006A738C"/>
    <w:rsid w:val="006A758F"/>
    <w:rsid w:val="006B01F0"/>
    <w:rsid w:val="006B1686"/>
    <w:rsid w:val="006B45BB"/>
    <w:rsid w:val="006B48C4"/>
    <w:rsid w:val="006B62BE"/>
    <w:rsid w:val="006B645A"/>
    <w:rsid w:val="006B6C7A"/>
    <w:rsid w:val="006B7104"/>
    <w:rsid w:val="006B7A4A"/>
    <w:rsid w:val="006C1E19"/>
    <w:rsid w:val="006C21CE"/>
    <w:rsid w:val="006C2CFD"/>
    <w:rsid w:val="006C3015"/>
    <w:rsid w:val="006C3670"/>
    <w:rsid w:val="006C4E0E"/>
    <w:rsid w:val="006C5617"/>
    <w:rsid w:val="006D01DD"/>
    <w:rsid w:val="006D171A"/>
    <w:rsid w:val="006D1C5F"/>
    <w:rsid w:val="006D476C"/>
    <w:rsid w:val="006D4E2D"/>
    <w:rsid w:val="006E109A"/>
    <w:rsid w:val="006E184D"/>
    <w:rsid w:val="006E58BD"/>
    <w:rsid w:val="006E60C7"/>
    <w:rsid w:val="006E65FC"/>
    <w:rsid w:val="006F0941"/>
    <w:rsid w:val="006F0FD1"/>
    <w:rsid w:val="006F1A74"/>
    <w:rsid w:val="006F1C55"/>
    <w:rsid w:val="006F21C4"/>
    <w:rsid w:val="006F4FDC"/>
    <w:rsid w:val="006F6F92"/>
    <w:rsid w:val="00700435"/>
    <w:rsid w:val="007020EF"/>
    <w:rsid w:val="00703214"/>
    <w:rsid w:val="00704EB0"/>
    <w:rsid w:val="00705616"/>
    <w:rsid w:val="00705FA2"/>
    <w:rsid w:val="0070615F"/>
    <w:rsid w:val="007078D5"/>
    <w:rsid w:val="00710CF0"/>
    <w:rsid w:val="007116FD"/>
    <w:rsid w:val="00711E8F"/>
    <w:rsid w:val="007151BC"/>
    <w:rsid w:val="00715CED"/>
    <w:rsid w:val="0071623B"/>
    <w:rsid w:val="00716AC2"/>
    <w:rsid w:val="00720854"/>
    <w:rsid w:val="00721F98"/>
    <w:rsid w:val="0072290E"/>
    <w:rsid w:val="00723FEB"/>
    <w:rsid w:val="007258C7"/>
    <w:rsid w:val="00725940"/>
    <w:rsid w:val="00725DC8"/>
    <w:rsid w:val="00725F6C"/>
    <w:rsid w:val="00726857"/>
    <w:rsid w:val="00730F11"/>
    <w:rsid w:val="007354F0"/>
    <w:rsid w:val="0073576C"/>
    <w:rsid w:val="0073630F"/>
    <w:rsid w:val="00736D90"/>
    <w:rsid w:val="00743522"/>
    <w:rsid w:val="007456FB"/>
    <w:rsid w:val="0074764F"/>
    <w:rsid w:val="0074794C"/>
    <w:rsid w:val="00750EC5"/>
    <w:rsid w:val="00751D6F"/>
    <w:rsid w:val="00754103"/>
    <w:rsid w:val="0075607A"/>
    <w:rsid w:val="007560A3"/>
    <w:rsid w:val="007570C6"/>
    <w:rsid w:val="00757114"/>
    <w:rsid w:val="007573FF"/>
    <w:rsid w:val="0076215D"/>
    <w:rsid w:val="007631F7"/>
    <w:rsid w:val="00764740"/>
    <w:rsid w:val="00764D59"/>
    <w:rsid w:val="00765E94"/>
    <w:rsid w:val="00765ED4"/>
    <w:rsid w:val="00766C4B"/>
    <w:rsid w:val="0076793A"/>
    <w:rsid w:val="00770D97"/>
    <w:rsid w:val="00770E9F"/>
    <w:rsid w:val="007728B3"/>
    <w:rsid w:val="007733C8"/>
    <w:rsid w:val="00773CED"/>
    <w:rsid w:val="00774153"/>
    <w:rsid w:val="00776A4E"/>
    <w:rsid w:val="00776BEC"/>
    <w:rsid w:val="00780BB7"/>
    <w:rsid w:val="0078396F"/>
    <w:rsid w:val="00783F88"/>
    <w:rsid w:val="00784F16"/>
    <w:rsid w:val="00784FCD"/>
    <w:rsid w:val="00787A62"/>
    <w:rsid w:val="00790394"/>
    <w:rsid w:val="00790D20"/>
    <w:rsid w:val="007915B6"/>
    <w:rsid w:val="00792965"/>
    <w:rsid w:val="00793FFA"/>
    <w:rsid w:val="007940A2"/>
    <w:rsid w:val="00795733"/>
    <w:rsid w:val="007A07AE"/>
    <w:rsid w:val="007A359E"/>
    <w:rsid w:val="007A3BAC"/>
    <w:rsid w:val="007A69A9"/>
    <w:rsid w:val="007A6D08"/>
    <w:rsid w:val="007A7D77"/>
    <w:rsid w:val="007A7E08"/>
    <w:rsid w:val="007B0E82"/>
    <w:rsid w:val="007B0FE0"/>
    <w:rsid w:val="007B1C53"/>
    <w:rsid w:val="007B2B8F"/>
    <w:rsid w:val="007B3D80"/>
    <w:rsid w:val="007B4FFD"/>
    <w:rsid w:val="007B523B"/>
    <w:rsid w:val="007B63D4"/>
    <w:rsid w:val="007B6D12"/>
    <w:rsid w:val="007C1D19"/>
    <w:rsid w:val="007C254B"/>
    <w:rsid w:val="007C3496"/>
    <w:rsid w:val="007C3B2D"/>
    <w:rsid w:val="007C3DFD"/>
    <w:rsid w:val="007C7524"/>
    <w:rsid w:val="007C7908"/>
    <w:rsid w:val="007D01F3"/>
    <w:rsid w:val="007D0CCF"/>
    <w:rsid w:val="007D0F9F"/>
    <w:rsid w:val="007D35FE"/>
    <w:rsid w:val="007D5EB0"/>
    <w:rsid w:val="007D7DD1"/>
    <w:rsid w:val="007E0933"/>
    <w:rsid w:val="007E0C81"/>
    <w:rsid w:val="007E1B91"/>
    <w:rsid w:val="007E2531"/>
    <w:rsid w:val="007E2A60"/>
    <w:rsid w:val="007E2F02"/>
    <w:rsid w:val="007E41E6"/>
    <w:rsid w:val="007E437B"/>
    <w:rsid w:val="007E6602"/>
    <w:rsid w:val="007E6685"/>
    <w:rsid w:val="007F012E"/>
    <w:rsid w:val="007F07A7"/>
    <w:rsid w:val="007F09F1"/>
    <w:rsid w:val="007F36DD"/>
    <w:rsid w:val="007F772D"/>
    <w:rsid w:val="008040C6"/>
    <w:rsid w:val="00804FC0"/>
    <w:rsid w:val="00805B07"/>
    <w:rsid w:val="008066E9"/>
    <w:rsid w:val="00811DAB"/>
    <w:rsid w:val="00812640"/>
    <w:rsid w:val="00812AB4"/>
    <w:rsid w:val="00815073"/>
    <w:rsid w:val="008154A0"/>
    <w:rsid w:val="00817455"/>
    <w:rsid w:val="0081762D"/>
    <w:rsid w:val="00817CDF"/>
    <w:rsid w:val="00820967"/>
    <w:rsid w:val="00821260"/>
    <w:rsid w:val="00824437"/>
    <w:rsid w:val="00824B69"/>
    <w:rsid w:val="008263EA"/>
    <w:rsid w:val="00826598"/>
    <w:rsid w:val="00826C7D"/>
    <w:rsid w:val="00831BFD"/>
    <w:rsid w:val="00831E46"/>
    <w:rsid w:val="0083506C"/>
    <w:rsid w:val="008359A5"/>
    <w:rsid w:val="00835F55"/>
    <w:rsid w:val="00837DC1"/>
    <w:rsid w:val="008418FF"/>
    <w:rsid w:val="00844625"/>
    <w:rsid w:val="00844E37"/>
    <w:rsid w:val="0084510B"/>
    <w:rsid w:val="0084510C"/>
    <w:rsid w:val="008468D9"/>
    <w:rsid w:val="0084763B"/>
    <w:rsid w:val="008477A1"/>
    <w:rsid w:val="00850302"/>
    <w:rsid w:val="00850B13"/>
    <w:rsid w:val="00850B3E"/>
    <w:rsid w:val="00850BE9"/>
    <w:rsid w:val="0085177B"/>
    <w:rsid w:val="008528C4"/>
    <w:rsid w:val="00853222"/>
    <w:rsid w:val="008532B0"/>
    <w:rsid w:val="00854C57"/>
    <w:rsid w:val="0085530D"/>
    <w:rsid w:val="008566C7"/>
    <w:rsid w:val="00856EAB"/>
    <w:rsid w:val="008609E6"/>
    <w:rsid w:val="00860BE9"/>
    <w:rsid w:val="00860F84"/>
    <w:rsid w:val="00862DEA"/>
    <w:rsid w:val="00863986"/>
    <w:rsid w:val="008640F1"/>
    <w:rsid w:val="00865560"/>
    <w:rsid w:val="00867893"/>
    <w:rsid w:val="00867F00"/>
    <w:rsid w:val="008704B9"/>
    <w:rsid w:val="008710C0"/>
    <w:rsid w:val="008711ED"/>
    <w:rsid w:val="008712A8"/>
    <w:rsid w:val="008712FF"/>
    <w:rsid w:val="00871C56"/>
    <w:rsid w:val="0087220E"/>
    <w:rsid w:val="00872AFA"/>
    <w:rsid w:val="0087355C"/>
    <w:rsid w:val="00873F3F"/>
    <w:rsid w:val="00874387"/>
    <w:rsid w:val="00874C8F"/>
    <w:rsid w:val="008751C1"/>
    <w:rsid w:val="0087719A"/>
    <w:rsid w:val="00877549"/>
    <w:rsid w:val="008816A4"/>
    <w:rsid w:val="008849CD"/>
    <w:rsid w:val="00885E92"/>
    <w:rsid w:val="008865A1"/>
    <w:rsid w:val="00887BBF"/>
    <w:rsid w:val="00891A88"/>
    <w:rsid w:val="00892665"/>
    <w:rsid w:val="00893A5D"/>
    <w:rsid w:val="0089519A"/>
    <w:rsid w:val="00895616"/>
    <w:rsid w:val="008973EF"/>
    <w:rsid w:val="008978C8"/>
    <w:rsid w:val="008A457C"/>
    <w:rsid w:val="008A49BA"/>
    <w:rsid w:val="008A5FC2"/>
    <w:rsid w:val="008A63CB"/>
    <w:rsid w:val="008A6FE7"/>
    <w:rsid w:val="008A7EC2"/>
    <w:rsid w:val="008B152E"/>
    <w:rsid w:val="008B1C73"/>
    <w:rsid w:val="008B2F64"/>
    <w:rsid w:val="008B33CF"/>
    <w:rsid w:val="008B591C"/>
    <w:rsid w:val="008B6EA5"/>
    <w:rsid w:val="008B7024"/>
    <w:rsid w:val="008B7CF5"/>
    <w:rsid w:val="008C06A0"/>
    <w:rsid w:val="008C0BCD"/>
    <w:rsid w:val="008C192D"/>
    <w:rsid w:val="008C1FC4"/>
    <w:rsid w:val="008C354A"/>
    <w:rsid w:val="008C48B2"/>
    <w:rsid w:val="008C4B55"/>
    <w:rsid w:val="008C4D34"/>
    <w:rsid w:val="008C5365"/>
    <w:rsid w:val="008C5649"/>
    <w:rsid w:val="008D02EA"/>
    <w:rsid w:val="008D0A6C"/>
    <w:rsid w:val="008D0ACD"/>
    <w:rsid w:val="008D13F6"/>
    <w:rsid w:val="008D22E8"/>
    <w:rsid w:val="008D2F12"/>
    <w:rsid w:val="008D3743"/>
    <w:rsid w:val="008D3E4F"/>
    <w:rsid w:val="008D4547"/>
    <w:rsid w:val="008D555A"/>
    <w:rsid w:val="008D5881"/>
    <w:rsid w:val="008D6C13"/>
    <w:rsid w:val="008E0440"/>
    <w:rsid w:val="008E063A"/>
    <w:rsid w:val="008E1F16"/>
    <w:rsid w:val="008E3F38"/>
    <w:rsid w:val="008E4AD8"/>
    <w:rsid w:val="008E6640"/>
    <w:rsid w:val="008E6B4E"/>
    <w:rsid w:val="008F0966"/>
    <w:rsid w:val="008F2A54"/>
    <w:rsid w:val="008F3AE3"/>
    <w:rsid w:val="008F4D28"/>
    <w:rsid w:val="008F54B5"/>
    <w:rsid w:val="008F75DF"/>
    <w:rsid w:val="008F78B4"/>
    <w:rsid w:val="008F7FD5"/>
    <w:rsid w:val="009003B4"/>
    <w:rsid w:val="009009FE"/>
    <w:rsid w:val="00900D22"/>
    <w:rsid w:val="009015F9"/>
    <w:rsid w:val="0090237B"/>
    <w:rsid w:val="00903939"/>
    <w:rsid w:val="00903E5B"/>
    <w:rsid w:val="00904A6D"/>
    <w:rsid w:val="00904CFA"/>
    <w:rsid w:val="009056F7"/>
    <w:rsid w:val="00905DC6"/>
    <w:rsid w:val="00911A9C"/>
    <w:rsid w:val="00912C51"/>
    <w:rsid w:val="00915499"/>
    <w:rsid w:val="009169CF"/>
    <w:rsid w:val="00917C9F"/>
    <w:rsid w:val="00920687"/>
    <w:rsid w:val="00920AF0"/>
    <w:rsid w:val="00921BEA"/>
    <w:rsid w:val="0092218A"/>
    <w:rsid w:val="00922317"/>
    <w:rsid w:val="00922748"/>
    <w:rsid w:val="00922D30"/>
    <w:rsid w:val="00922F40"/>
    <w:rsid w:val="00923A77"/>
    <w:rsid w:val="0092477B"/>
    <w:rsid w:val="00925199"/>
    <w:rsid w:val="0092662E"/>
    <w:rsid w:val="00930164"/>
    <w:rsid w:val="0093224B"/>
    <w:rsid w:val="009337F8"/>
    <w:rsid w:val="00934B09"/>
    <w:rsid w:val="00935C3B"/>
    <w:rsid w:val="00937B19"/>
    <w:rsid w:val="00937DF7"/>
    <w:rsid w:val="009402D8"/>
    <w:rsid w:val="009405A2"/>
    <w:rsid w:val="00942B49"/>
    <w:rsid w:val="009455D1"/>
    <w:rsid w:val="00945E47"/>
    <w:rsid w:val="00947AAA"/>
    <w:rsid w:val="00950B15"/>
    <w:rsid w:val="009519F2"/>
    <w:rsid w:val="0095290F"/>
    <w:rsid w:val="00952AAB"/>
    <w:rsid w:val="00953255"/>
    <w:rsid w:val="009547C2"/>
    <w:rsid w:val="00957714"/>
    <w:rsid w:val="00960179"/>
    <w:rsid w:val="0096377F"/>
    <w:rsid w:val="00963F37"/>
    <w:rsid w:val="0096439E"/>
    <w:rsid w:val="0096451E"/>
    <w:rsid w:val="00965668"/>
    <w:rsid w:val="00967033"/>
    <w:rsid w:val="0096785E"/>
    <w:rsid w:val="00973532"/>
    <w:rsid w:val="0097660E"/>
    <w:rsid w:val="00977D5C"/>
    <w:rsid w:val="00977E84"/>
    <w:rsid w:val="0098129A"/>
    <w:rsid w:val="00981CD9"/>
    <w:rsid w:val="0098221E"/>
    <w:rsid w:val="00982A75"/>
    <w:rsid w:val="00983D19"/>
    <w:rsid w:val="00983D5A"/>
    <w:rsid w:val="00983D72"/>
    <w:rsid w:val="009854C6"/>
    <w:rsid w:val="00985B26"/>
    <w:rsid w:val="0098614F"/>
    <w:rsid w:val="009862C9"/>
    <w:rsid w:val="00987521"/>
    <w:rsid w:val="00990D16"/>
    <w:rsid w:val="00992D8C"/>
    <w:rsid w:val="00993C29"/>
    <w:rsid w:val="00995097"/>
    <w:rsid w:val="009A0D81"/>
    <w:rsid w:val="009A2E56"/>
    <w:rsid w:val="009A436E"/>
    <w:rsid w:val="009A4F12"/>
    <w:rsid w:val="009A55B6"/>
    <w:rsid w:val="009A5A0E"/>
    <w:rsid w:val="009A6C55"/>
    <w:rsid w:val="009A762C"/>
    <w:rsid w:val="009B12BD"/>
    <w:rsid w:val="009B4385"/>
    <w:rsid w:val="009B54DF"/>
    <w:rsid w:val="009B76EC"/>
    <w:rsid w:val="009C0B92"/>
    <w:rsid w:val="009C4AC8"/>
    <w:rsid w:val="009C50CC"/>
    <w:rsid w:val="009C50D8"/>
    <w:rsid w:val="009C51E3"/>
    <w:rsid w:val="009C7EF5"/>
    <w:rsid w:val="009D0404"/>
    <w:rsid w:val="009D1124"/>
    <w:rsid w:val="009D2236"/>
    <w:rsid w:val="009D3032"/>
    <w:rsid w:val="009D3239"/>
    <w:rsid w:val="009D32F3"/>
    <w:rsid w:val="009D5CFD"/>
    <w:rsid w:val="009D6466"/>
    <w:rsid w:val="009D6689"/>
    <w:rsid w:val="009D677D"/>
    <w:rsid w:val="009D6BC0"/>
    <w:rsid w:val="009D7279"/>
    <w:rsid w:val="009D7321"/>
    <w:rsid w:val="009D7B4E"/>
    <w:rsid w:val="009E0FDD"/>
    <w:rsid w:val="009E13C4"/>
    <w:rsid w:val="009E191D"/>
    <w:rsid w:val="009E1AA3"/>
    <w:rsid w:val="009E4D00"/>
    <w:rsid w:val="009E54FB"/>
    <w:rsid w:val="009F0BB7"/>
    <w:rsid w:val="009F0E9D"/>
    <w:rsid w:val="009F14D4"/>
    <w:rsid w:val="009F2633"/>
    <w:rsid w:val="009F3388"/>
    <w:rsid w:val="009F4173"/>
    <w:rsid w:val="009F4EE7"/>
    <w:rsid w:val="009F5A43"/>
    <w:rsid w:val="009F666B"/>
    <w:rsid w:val="009F771C"/>
    <w:rsid w:val="009F7D5C"/>
    <w:rsid w:val="00A00547"/>
    <w:rsid w:val="00A00744"/>
    <w:rsid w:val="00A0104D"/>
    <w:rsid w:val="00A01730"/>
    <w:rsid w:val="00A0217E"/>
    <w:rsid w:val="00A02F8C"/>
    <w:rsid w:val="00A0301E"/>
    <w:rsid w:val="00A0318E"/>
    <w:rsid w:val="00A037F3"/>
    <w:rsid w:val="00A04152"/>
    <w:rsid w:val="00A04B69"/>
    <w:rsid w:val="00A07529"/>
    <w:rsid w:val="00A115C5"/>
    <w:rsid w:val="00A13E20"/>
    <w:rsid w:val="00A149C9"/>
    <w:rsid w:val="00A1556A"/>
    <w:rsid w:val="00A16CF3"/>
    <w:rsid w:val="00A1732B"/>
    <w:rsid w:val="00A2051C"/>
    <w:rsid w:val="00A21632"/>
    <w:rsid w:val="00A2195A"/>
    <w:rsid w:val="00A240FB"/>
    <w:rsid w:val="00A25790"/>
    <w:rsid w:val="00A25F84"/>
    <w:rsid w:val="00A26D41"/>
    <w:rsid w:val="00A27BD9"/>
    <w:rsid w:val="00A27D3A"/>
    <w:rsid w:val="00A30148"/>
    <w:rsid w:val="00A30C30"/>
    <w:rsid w:val="00A327A3"/>
    <w:rsid w:val="00A33BEA"/>
    <w:rsid w:val="00A340FB"/>
    <w:rsid w:val="00A341FB"/>
    <w:rsid w:val="00A355B2"/>
    <w:rsid w:val="00A37933"/>
    <w:rsid w:val="00A40034"/>
    <w:rsid w:val="00A40B17"/>
    <w:rsid w:val="00A41DFB"/>
    <w:rsid w:val="00A42068"/>
    <w:rsid w:val="00A42F8A"/>
    <w:rsid w:val="00A43C91"/>
    <w:rsid w:val="00A4577A"/>
    <w:rsid w:val="00A45FEB"/>
    <w:rsid w:val="00A47808"/>
    <w:rsid w:val="00A52A98"/>
    <w:rsid w:val="00A536AA"/>
    <w:rsid w:val="00A54435"/>
    <w:rsid w:val="00A54809"/>
    <w:rsid w:val="00A54DBD"/>
    <w:rsid w:val="00A54FD3"/>
    <w:rsid w:val="00A61D7E"/>
    <w:rsid w:val="00A61DD6"/>
    <w:rsid w:val="00A649DF"/>
    <w:rsid w:val="00A65A5E"/>
    <w:rsid w:val="00A66DB0"/>
    <w:rsid w:val="00A67805"/>
    <w:rsid w:val="00A70A53"/>
    <w:rsid w:val="00A7264E"/>
    <w:rsid w:val="00A73B77"/>
    <w:rsid w:val="00A7515E"/>
    <w:rsid w:val="00A767EE"/>
    <w:rsid w:val="00A76869"/>
    <w:rsid w:val="00A76DDD"/>
    <w:rsid w:val="00A7777B"/>
    <w:rsid w:val="00A80366"/>
    <w:rsid w:val="00A81A65"/>
    <w:rsid w:val="00A82105"/>
    <w:rsid w:val="00A82DDA"/>
    <w:rsid w:val="00A830F9"/>
    <w:rsid w:val="00A841DD"/>
    <w:rsid w:val="00A8621B"/>
    <w:rsid w:val="00A8623B"/>
    <w:rsid w:val="00A8649C"/>
    <w:rsid w:val="00A873F4"/>
    <w:rsid w:val="00A91565"/>
    <w:rsid w:val="00A920B3"/>
    <w:rsid w:val="00A93B03"/>
    <w:rsid w:val="00A970AD"/>
    <w:rsid w:val="00AA0923"/>
    <w:rsid w:val="00AA10B2"/>
    <w:rsid w:val="00AA1301"/>
    <w:rsid w:val="00AA1B1A"/>
    <w:rsid w:val="00AA371C"/>
    <w:rsid w:val="00AA37E0"/>
    <w:rsid w:val="00AA4B4A"/>
    <w:rsid w:val="00AA4B85"/>
    <w:rsid w:val="00AA4F60"/>
    <w:rsid w:val="00AA5B06"/>
    <w:rsid w:val="00AA7102"/>
    <w:rsid w:val="00AA7213"/>
    <w:rsid w:val="00AB1210"/>
    <w:rsid w:val="00AB278F"/>
    <w:rsid w:val="00AB2A7D"/>
    <w:rsid w:val="00AC1281"/>
    <w:rsid w:val="00AC322A"/>
    <w:rsid w:val="00AC3812"/>
    <w:rsid w:val="00AD1F41"/>
    <w:rsid w:val="00AD2040"/>
    <w:rsid w:val="00AD34B1"/>
    <w:rsid w:val="00AD4C54"/>
    <w:rsid w:val="00AD52AD"/>
    <w:rsid w:val="00AD6711"/>
    <w:rsid w:val="00AD6D32"/>
    <w:rsid w:val="00AD6ECC"/>
    <w:rsid w:val="00AE08B8"/>
    <w:rsid w:val="00AE0D4E"/>
    <w:rsid w:val="00AE1096"/>
    <w:rsid w:val="00AE2ABD"/>
    <w:rsid w:val="00AE714C"/>
    <w:rsid w:val="00AF11A6"/>
    <w:rsid w:val="00AF24CC"/>
    <w:rsid w:val="00AF2AFB"/>
    <w:rsid w:val="00AF3FBB"/>
    <w:rsid w:val="00AF4F46"/>
    <w:rsid w:val="00AF5252"/>
    <w:rsid w:val="00AF5718"/>
    <w:rsid w:val="00AF59C0"/>
    <w:rsid w:val="00AF79A1"/>
    <w:rsid w:val="00B020FC"/>
    <w:rsid w:val="00B03435"/>
    <w:rsid w:val="00B03844"/>
    <w:rsid w:val="00B03A9D"/>
    <w:rsid w:val="00B03C8F"/>
    <w:rsid w:val="00B049CB"/>
    <w:rsid w:val="00B04C43"/>
    <w:rsid w:val="00B04CD8"/>
    <w:rsid w:val="00B07246"/>
    <w:rsid w:val="00B10262"/>
    <w:rsid w:val="00B109FF"/>
    <w:rsid w:val="00B11D8A"/>
    <w:rsid w:val="00B11D8B"/>
    <w:rsid w:val="00B12975"/>
    <w:rsid w:val="00B12AA1"/>
    <w:rsid w:val="00B13B76"/>
    <w:rsid w:val="00B1474A"/>
    <w:rsid w:val="00B14A38"/>
    <w:rsid w:val="00B14F67"/>
    <w:rsid w:val="00B15AFC"/>
    <w:rsid w:val="00B17124"/>
    <w:rsid w:val="00B17752"/>
    <w:rsid w:val="00B20AD0"/>
    <w:rsid w:val="00B20FC3"/>
    <w:rsid w:val="00B222FF"/>
    <w:rsid w:val="00B24A7D"/>
    <w:rsid w:val="00B26470"/>
    <w:rsid w:val="00B268CD"/>
    <w:rsid w:val="00B26CA3"/>
    <w:rsid w:val="00B301F6"/>
    <w:rsid w:val="00B33E26"/>
    <w:rsid w:val="00B353E1"/>
    <w:rsid w:val="00B360C8"/>
    <w:rsid w:val="00B361F7"/>
    <w:rsid w:val="00B373BA"/>
    <w:rsid w:val="00B3743B"/>
    <w:rsid w:val="00B4007A"/>
    <w:rsid w:val="00B402D0"/>
    <w:rsid w:val="00B40918"/>
    <w:rsid w:val="00B4248F"/>
    <w:rsid w:val="00B431CC"/>
    <w:rsid w:val="00B4365B"/>
    <w:rsid w:val="00B43BDC"/>
    <w:rsid w:val="00B46702"/>
    <w:rsid w:val="00B51AB6"/>
    <w:rsid w:val="00B51B7C"/>
    <w:rsid w:val="00B51F2C"/>
    <w:rsid w:val="00B532B6"/>
    <w:rsid w:val="00B540D8"/>
    <w:rsid w:val="00B5431A"/>
    <w:rsid w:val="00B55D69"/>
    <w:rsid w:val="00B613E8"/>
    <w:rsid w:val="00B61819"/>
    <w:rsid w:val="00B61AFC"/>
    <w:rsid w:val="00B61C32"/>
    <w:rsid w:val="00B63C08"/>
    <w:rsid w:val="00B64DDD"/>
    <w:rsid w:val="00B64F7A"/>
    <w:rsid w:val="00B66B66"/>
    <w:rsid w:val="00B71CB1"/>
    <w:rsid w:val="00B722BF"/>
    <w:rsid w:val="00B73054"/>
    <w:rsid w:val="00B7467B"/>
    <w:rsid w:val="00B756CD"/>
    <w:rsid w:val="00B759E7"/>
    <w:rsid w:val="00B76586"/>
    <w:rsid w:val="00B813C2"/>
    <w:rsid w:val="00B82E02"/>
    <w:rsid w:val="00B8506F"/>
    <w:rsid w:val="00B85B75"/>
    <w:rsid w:val="00B9146C"/>
    <w:rsid w:val="00B9332A"/>
    <w:rsid w:val="00B93382"/>
    <w:rsid w:val="00B93CE7"/>
    <w:rsid w:val="00B951E5"/>
    <w:rsid w:val="00B962ED"/>
    <w:rsid w:val="00BA241C"/>
    <w:rsid w:val="00BA2F75"/>
    <w:rsid w:val="00BA3E5E"/>
    <w:rsid w:val="00BA4E09"/>
    <w:rsid w:val="00BA5323"/>
    <w:rsid w:val="00BA7AEE"/>
    <w:rsid w:val="00BB0ED8"/>
    <w:rsid w:val="00BB1309"/>
    <w:rsid w:val="00BB1C1A"/>
    <w:rsid w:val="00BB2283"/>
    <w:rsid w:val="00BB2CF2"/>
    <w:rsid w:val="00BB51B3"/>
    <w:rsid w:val="00BB6472"/>
    <w:rsid w:val="00BB67A7"/>
    <w:rsid w:val="00BC0325"/>
    <w:rsid w:val="00BC12CA"/>
    <w:rsid w:val="00BC1678"/>
    <w:rsid w:val="00BC177E"/>
    <w:rsid w:val="00BC2D05"/>
    <w:rsid w:val="00BC3672"/>
    <w:rsid w:val="00BC3E05"/>
    <w:rsid w:val="00BC54B2"/>
    <w:rsid w:val="00BC6729"/>
    <w:rsid w:val="00BC6F69"/>
    <w:rsid w:val="00BC70BD"/>
    <w:rsid w:val="00BD0762"/>
    <w:rsid w:val="00BD0930"/>
    <w:rsid w:val="00BD2C8A"/>
    <w:rsid w:val="00BD306F"/>
    <w:rsid w:val="00BD7A71"/>
    <w:rsid w:val="00BE00F6"/>
    <w:rsid w:val="00BE3361"/>
    <w:rsid w:val="00BE58D9"/>
    <w:rsid w:val="00BE5DE0"/>
    <w:rsid w:val="00BE6507"/>
    <w:rsid w:val="00BE661C"/>
    <w:rsid w:val="00BE7743"/>
    <w:rsid w:val="00BE7B82"/>
    <w:rsid w:val="00BE7D96"/>
    <w:rsid w:val="00BF03A5"/>
    <w:rsid w:val="00BF1458"/>
    <w:rsid w:val="00BF1556"/>
    <w:rsid w:val="00BF1FC3"/>
    <w:rsid w:val="00BF2E40"/>
    <w:rsid w:val="00BF570D"/>
    <w:rsid w:val="00BF716B"/>
    <w:rsid w:val="00C006F0"/>
    <w:rsid w:val="00C014E0"/>
    <w:rsid w:val="00C01D25"/>
    <w:rsid w:val="00C026A1"/>
    <w:rsid w:val="00C037BA"/>
    <w:rsid w:val="00C054EF"/>
    <w:rsid w:val="00C10446"/>
    <w:rsid w:val="00C10480"/>
    <w:rsid w:val="00C104B1"/>
    <w:rsid w:val="00C117F5"/>
    <w:rsid w:val="00C12261"/>
    <w:rsid w:val="00C140A7"/>
    <w:rsid w:val="00C143F8"/>
    <w:rsid w:val="00C14810"/>
    <w:rsid w:val="00C1721F"/>
    <w:rsid w:val="00C17C76"/>
    <w:rsid w:val="00C2073B"/>
    <w:rsid w:val="00C211BA"/>
    <w:rsid w:val="00C21ADD"/>
    <w:rsid w:val="00C22101"/>
    <w:rsid w:val="00C224D9"/>
    <w:rsid w:val="00C25383"/>
    <w:rsid w:val="00C303A2"/>
    <w:rsid w:val="00C30C81"/>
    <w:rsid w:val="00C31E4A"/>
    <w:rsid w:val="00C33DE4"/>
    <w:rsid w:val="00C3490E"/>
    <w:rsid w:val="00C37DE5"/>
    <w:rsid w:val="00C37E2E"/>
    <w:rsid w:val="00C40DFF"/>
    <w:rsid w:val="00C428EB"/>
    <w:rsid w:val="00C4442E"/>
    <w:rsid w:val="00C4755E"/>
    <w:rsid w:val="00C50455"/>
    <w:rsid w:val="00C52947"/>
    <w:rsid w:val="00C539AD"/>
    <w:rsid w:val="00C54472"/>
    <w:rsid w:val="00C56DBD"/>
    <w:rsid w:val="00C573BD"/>
    <w:rsid w:val="00C57D9F"/>
    <w:rsid w:val="00C57DF5"/>
    <w:rsid w:val="00C60022"/>
    <w:rsid w:val="00C60E9F"/>
    <w:rsid w:val="00C60FA0"/>
    <w:rsid w:val="00C61203"/>
    <w:rsid w:val="00C61B55"/>
    <w:rsid w:val="00C62A3B"/>
    <w:rsid w:val="00C67E1E"/>
    <w:rsid w:val="00C7163C"/>
    <w:rsid w:val="00C718C7"/>
    <w:rsid w:val="00C72BF9"/>
    <w:rsid w:val="00C73FAA"/>
    <w:rsid w:val="00C74181"/>
    <w:rsid w:val="00C758A7"/>
    <w:rsid w:val="00C76803"/>
    <w:rsid w:val="00C77D40"/>
    <w:rsid w:val="00C83907"/>
    <w:rsid w:val="00C84F9C"/>
    <w:rsid w:val="00C86335"/>
    <w:rsid w:val="00C87F30"/>
    <w:rsid w:val="00C87F78"/>
    <w:rsid w:val="00C90B9C"/>
    <w:rsid w:val="00C9123F"/>
    <w:rsid w:val="00C93495"/>
    <w:rsid w:val="00C93DEC"/>
    <w:rsid w:val="00C95872"/>
    <w:rsid w:val="00C9621C"/>
    <w:rsid w:val="00C97037"/>
    <w:rsid w:val="00C9763A"/>
    <w:rsid w:val="00C97A93"/>
    <w:rsid w:val="00CA0D18"/>
    <w:rsid w:val="00CA1C2B"/>
    <w:rsid w:val="00CA1FD2"/>
    <w:rsid w:val="00CA7436"/>
    <w:rsid w:val="00CB23AE"/>
    <w:rsid w:val="00CB40A7"/>
    <w:rsid w:val="00CB509C"/>
    <w:rsid w:val="00CB5E5F"/>
    <w:rsid w:val="00CB71B5"/>
    <w:rsid w:val="00CC1A7A"/>
    <w:rsid w:val="00CC2845"/>
    <w:rsid w:val="00CC4D7B"/>
    <w:rsid w:val="00CC4F15"/>
    <w:rsid w:val="00CC573C"/>
    <w:rsid w:val="00CC6A8D"/>
    <w:rsid w:val="00CC764C"/>
    <w:rsid w:val="00CC78AD"/>
    <w:rsid w:val="00CD00DA"/>
    <w:rsid w:val="00CD0304"/>
    <w:rsid w:val="00CD1BE0"/>
    <w:rsid w:val="00CD1DC4"/>
    <w:rsid w:val="00CD35AB"/>
    <w:rsid w:val="00CD3F6A"/>
    <w:rsid w:val="00CD4B3D"/>
    <w:rsid w:val="00CD562C"/>
    <w:rsid w:val="00CD76EA"/>
    <w:rsid w:val="00CE130E"/>
    <w:rsid w:val="00CE1E2D"/>
    <w:rsid w:val="00CE2904"/>
    <w:rsid w:val="00CE478F"/>
    <w:rsid w:val="00CE4C06"/>
    <w:rsid w:val="00CE4CDD"/>
    <w:rsid w:val="00CE5006"/>
    <w:rsid w:val="00CE6BA5"/>
    <w:rsid w:val="00CF04B6"/>
    <w:rsid w:val="00CF0B53"/>
    <w:rsid w:val="00CF10F8"/>
    <w:rsid w:val="00CF4962"/>
    <w:rsid w:val="00D0120A"/>
    <w:rsid w:val="00D01B2B"/>
    <w:rsid w:val="00D02972"/>
    <w:rsid w:val="00D03181"/>
    <w:rsid w:val="00D03379"/>
    <w:rsid w:val="00D03F20"/>
    <w:rsid w:val="00D03FF1"/>
    <w:rsid w:val="00D04865"/>
    <w:rsid w:val="00D111CA"/>
    <w:rsid w:val="00D12F48"/>
    <w:rsid w:val="00D16152"/>
    <w:rsid w:val="00D16586"/>
    <w:rsid w:val="00D168DD"/>
    <w:rsid w:val="00D17117"/>
    <w:rsid w:val="00D2013B"/>
    <w:rsid w:val="00D20638"/>
    <w:rsid w:val="00D2065C"/>
    <w:rsid w:val="00D206FA"/>
    <w:rsid w:val="00D2093E"/>
    <w:rsid w:val="00D21033"/>
    <w:rsid w:val="00D21171"/>
    <w:rsid w:val="00D23431"/>
    <w:rsid w:val="00D23C8C"/>
    <w:rsid w:val="00D2580F"/>
    <w:rsid w:val="00D261D3"/>
    <w:rsid w:val="00D26331"/>
    <w:rsid w:val="00D266A1"/>
    <w:rsid w:val="00D268EE"/>
    <w:rsid w:val="00D309F3"/>
    <w:rsid w:val="00D31177"/>
    <w:rsid w:val="00D328D8"/>
    <w:rsid w:val="00D33041"/>
    <w:rsid w:val="00D343C5"/>
    <w:rsid w:val="00D35170"/>
    <w:rsid w:val="00D35311"/>
    <w:rsid w:val="00D3547F"/>
    <w:rsid w:val="00D35587"/>
    <w:rsid w:val="00D37D95"/>
    <w:rsid w:val="00D37EB4"/>
    <w:rsid w:val="00D41BA6"/>
    <w:rsid w:val="00D43BE3"/>
    <w:rsid w:val="00D43D48"/>
    <w:rsid w:val="00D43F57"/>
    <w:rsid w:val="00D46EAE"/>
    <w:rsid w:val="00D50D5E"/>
    <w:rsid w:val="00D51A53"/>
    <w:rsid w:val="00D51F1B"/>
    <w:rsid w:val="00D525CF"/>
    <w:rsid w:val="00D5393B"/>
    <w:rsid w:val="00D62161"/>
    <w:rsid w:val="00D622C7"/>
    <w:rsid w:val="00D6323A"/>
    <w:rsid w:val="00D63715"/>
    <w:rsid w:val="00D63E73"/>
    <w:rsid w:val="00D65340"/>
    <w:rsid w:val="00D65F37"/>
    <w:rsid w:val="00D67523"/>
    <w:rsid w:val="00D7291B"/>
    <w:rsid w:val="00D74613"/>
    <w:rsid w:val="00D75722"/>
    <w:rsid w:val="00D77C3A"/>
    <w:rsid w:val="00D80777"/>
    <w:rsid w:val="00D81048"/>
    <w:rsid w:val="00D82DC0"/>
    <w:rsid w:val="00D84813"/>
    <w:rsid w:val="00D85055"/>
    <w:rsid w:val="00D85CE1"/>
    <w:rsid w:val="00D85D15"/>
    <w:rsid w:val="00D86242"/>
    <w:rsid w:val="00D86BAB"/>
    <w:rsid w:val="00D90571"/>
    <w:rsid w:val="00D905C7"/>
    <w:rsid w:val="00D92C13"/>
    <w:rsid w:val="00D93961"/>
    <w:rsid w:val="00D94F39"/>
    <w:rsid w:val="00D9695C"/>
    <w:rsid w:val="00D97381"/>
    <w:rsid w:val="00D97667"/>
    <w:rsid w:val="00DA1342"/>
    <w:rsid w:val="00DA22DD"/>
    <w:rsid w:val="00DA28B6"/>
    <w:rsid w:val="00DA3570"/>
    <w:rsid w:val="00DA3595"/>
    <w:rsid w:val="00DA3BAB"/>
    <w:rsid w:val="00DA3D70"/>
    <w:rsid w:val="00DA4B08"/>
    <w:rsid w:val="00DA4F35"/>
    <w:rsid w:val="00DA66EE"/>
    <w:rsid w:val="00DA7049"/>
    <w:rsid w:val="00DB11BD"/>
    <w:rsid w:val="00DB313B"/>
    <w:rsid w:val="00DB3E45"/>
    <w:rsid w:val="00DB5BB9"/>
    <w:rsid w:val="00DB70B8"/>
    <w:rsid w:val="00DC1182"/>
    <w:rsid w:val="00DC15BA"/>
    <w:rsid w:val="00DC1898"/>
    <w:rsid w:val="00DC2465"/>
    <w:rsid w:val="00DC2954"/>
    <w:rsid w:val="00DC2EF9"/>
    <w:rsid w:val="00DC3E8D"/>
    <w:rsid w:val="00DC442B"/>
    <w:rsid w:val="00DD16A5"/>
    <w:rsid w:val="00DD17BD"/>
    <w:rsid w:val="00DD212E"/>
    <w:rsid w:val="00DD2151"/>
    <w:rsid w:val="00DD26CD"/>
    <w:rsid w:val="00DD3723"/>
    <w:rsid w:val="00DD65AA"/>
    <w:rsid w:val="00DD6F71"/>
    <w:rsid w:val="00DD7E12"/>
    <w:rsid w:val="00DE67C2"/>
    <w:rsid w:val="00DE732E"/>
    <w:rsid w:val="00DF0836"/>
    <w:rsid w:val="00DF46B1"/>
    <w:rsid w:val="00DF5FBE"/>
    <w:rsid w:val="00DF6021"/>
    <w:rsid w:val="00DF721B"/>
    <w:rsid w:val="00E00799"/>
    <w:rsid w:val="00E0150A"/>
    <w:rsid w:val="00E01917"/>
    <w:rsid w:val="00E05050"/>
    <w:rsid w:val="00E0715A"/>
    <w:rsid w:val="00E07732"/>
    <w:rsid w:val="00E07E27"/>
    <w:rsid w:val="00E11887"/>
    <w:rsid w:val="00E201DD"/>
    <w:rsid w:val="00E206B8"/>
    <w:rsid w:val="00E23D35"/>
    <w:rsid w:val="00E245D5"/>
    <w:rsid w:val="00E26358"/>
    <w:rsid w:val="00E27343"/>
    <w:rsid w:val="00E27F06"/>
    <w:rsid w:val="00E304B6"/>
    <w:rsid w:val="00E30C20"/>
    <w:rsid w:val="00E3213C"/>
    <w:rsid w:val="00E32D12"/>
    <w:rsid w:val="00E3364B"/>
    <w:rsid w:val="00E336DC"/>
    <w:rsid w:val="00E33DDF"/>
    <w:rsid w:val="00E35C94"/>
    <w:rsid w:val="00E376B9"/>
    <w:rsid w:val="00E37ECC"/>
    <w:rsid w:val="00E4008D"/>
    <w:rsid w:val="00E407C6"/>
    <w:rsid w:val="00E414C2"/>
    <w:rsid w:val="00E4200B"/>
    <w:rsid w:val="00E423FE"/>
    <w:rsid w:val="00E42BD8"/>
    <w:rsid w:val="00E42EB9"/>
    <w:rsid w:val="00E45289"/>
    <w:rsid w:val="00E45346"/>
    <w:rsid w:val="00E470D6"/>
    <w:rsid w:val="00E47A88"/>
    <w:rsid w:val="00E50494"/>
    <w:rsid w:val="00E522F4"/>
    <w:rsid w:val="00E53B52"/>
    <w:rsid w:val="00E55034"/>
    <w:rsid w:val="00E5709C"/>
    <w:rsid w:val="00E603F9"/>
    <w:rsid w:val="00E61653"/>
    <w:rsid w:val="00E61CF2"/>
    <w:rsid w:val="00E62C28"/>
    <w:rsid w:val="00E6474C"/>
    <w:rsid w:val="00E67E18"/>
    <w:rsid w:val="00E702D6"/>
    <w:rsid w:val="00E717AC"/>
    <w:rsid w:val="00E7261F"/>
    <w:rsid w:val="00E7332D"/>
    <w:rsid w:val="00E73A68"/>
    <w:rsid w:val="00E73C53"/>
    <w:rsid w:val="00E74AE7"/>
    <w:rsid w:val="00E75C11"/>
    <w:rsid w:val="00E75FB2"/>
    <w:rsid w:val="00E76F28"/>
    <w:rsid w:val="00E80F15"/>
    <w:rsid w:val="00E81229"/>
    <w:rsid w:val="00E815CA"/>
    <w:rsid w:val="00E81960"/>
    <w:rsid w:val="00E82D4B"/>
    <w:rsid w:val="00E843B5"/>
    <w:rsid w:val="00E8454E"/>
    <w:rsid w:val="00E84E8E"/>
    <w:rsid w:val="00E85661"/>
    <w:rsid w:val="00E856E1"/>
    <w:rsid w:val="00E86B60"/>
    <w:rsid w:val="00E876A7"/>
    <w:rsid w:val="00E877F3"/>
    <w:rsid w:val="00E87984"/>
    <w:rsid w:val="00E90EDF"/>
    <w:rsid w:val="00E93DD7"/>
    <w:rsid w:val="00E96AD8"/>
    <w:rsid w:val="00E97191"/>
    <w:rsid w:val="00E972B6"/>
    <w:rsid w:val="00EA0C41"/>
    <w:rsid w:val="00EA12CC"/>
    <w:rsid w:val="00EA55CC"/>
    <w:rsid w:val="00EA7AC8"/>
    <w:rsid w:val="00EA7C17"/>
    <w:rsid w:val="00EA7CD9"/>
    <w:rsid w:val="00EB1185"/>
    <w:rsid w:val="00EB30ED"/>
    <w:rsid w:val="00EB5182"/>
    <w:rsid w:val="00EB7E8A"/>
    <w:rsid w:val="00EC0EB7"/>
    <w:rsid w:val="00EC1191"/>
    <w:rsid w:val="00EC2068"/>
    <w:rsid w:val="00EC246B"/>
    <w:rsid w:val="00EC7C28"/>
    <w:rsid w:val="00ED04A1"/>
    <w:rsid w:val="00ED1DB4"/>
    <w:rsid w:val="00ED2741"/>
    <w:rsid w:val="00EE0F5A"/>
    <w:rsid w:val="00EE15D6"/>
    <w:rsid w:val="00EE1D3C"/>
    <w:rsid w:val="00EE1F77"/>
    <w:rsid w:val="00EE34BD"/>
    <w:rsid w:val="00EE446B"/>
    <w:rsid w:val="00EE4579"/>
    <w:rsid w:val="00EE55D4"/>
    <w:rsid w:val="00EE5BE7"/>
    <w:rsid w:val="00EF170A"/>
    <w:rsid w:val="00EF332A"/>
    <w:rsid w:val="00EF3818"/>
    <w:rsid w:val="00EF4850"/>
    <w:rsid w:val="00EF5465"/>
    <w:rsid w:val="00F004DD"/>
    <w:rsid w:val="00F00B0D"/>
    <w:rsid w:val="00F00B42"/>
    <w:rsid w:val="00F00CC0"/>
    <w:rsid w:val="00F00D36"/>
    <w:rsid w:val="00F03138"/>
    <w:rsid w:val="00F0380B"/>
    <w:rsid w:val="00F03E67"/>
    <w:rsid w:val="00F11279"/>
    <w:rsid w:val="00F12644"/>
    <w:rsid w:val="00F1350F"/>
    <w:rsid w:val="00F13A4F"/>
    <w:rsid w:val="00F13E1C"/>
    <w:rsid w:val="00F14654"/>
    <w:rsid w:val="00F154E3"/>
    <w:rsid w:val="00F15779"/>
    <w:rsid w:val="00F163EA"/>
    <w:rsid w:val="00F1771C"/>
    <w:rsid w:val="00F2028A"/>
    <w:rsid w:val="00F2127A"/>
    <w:rsid w:val="00F2198A"/>
    <w:rsid w:val="00F21A39"/>
    <w:rsid w:val="00F2295C"/>
    <w:rsid w:val="00F237F4"/>
    <w:rsid w:val="00F24115"/>
    <w:rsid w:val="00F2701E"/>
    <w:rsid w:val="00F27A1F"/>
    <w:rsid w:val="00F30800"/>
    <w:rsid w:val="00F325F0"/>
    <w:rsid w:val="00F33A8A"/>
    <w:rsid w:val="00F35008"/>
    <w:rsid w:val="00F36B88"/>
    <w:rsid w:val="00F40FF6"/>
    <w:rsid w:val="00F4152D"/>
    <w:rsid w:val="00F41E1F"/>
    <w:rsid w:val="00F42D60"/>
    <w:rsid w:val="00F4316B"/>
    <w:rsid w:val="00F44866"/>
    <w:rsid w:val="00F44D15"/>
    <w:rsid w:val="00F45080"/>
    <w:rsid w:val="00F463C2"/>
    <w:rsid w:val="00F463CF"/>
    <w:rsid w:val="00F4704B"/>
    <w:rsid w:val="00F47089"/>
    <w:rsid w:val="00F50EF2"/>
    <w:rsid w:val="00F55D95"/>
    <w:rsid w:val="00F55E2F"/>
    <w:rsid w:val="00F5729A"/>
    <w:rsid w:val="00F60556"/>
    <w:rsid w:val="00F60B3D"/>
    <w:rsid w:val="00F61041"/>
    <w:rsid w:val="00F618A4"/>
    <w:rsid w:val="00F649F1"/>
    <w:rsid w:val="00F65057"/>
    <w:rsid w:val="00F6751A"/>
    <w:rsid w:val="00F7533D"/>
    <w:rsid w:val="00F7534F"/>
    <w:rsid w:val="00F75567"/>
    <w:rsid w:val="00F7684A"/>
    <w:rsid w:val="00F76C72"/>
    <w:rsid w:val="00F76DB7"/>
    <w:rsid w:val="00F77032"/>
    <w:rsid w:val="00F77FAF"/>
    <w:rsid w:val="00F82385"/>
    <w:rsid w:val="00F82535"/>
    <w:rsid w:val="00F83ABB"/>
    <w:rsid w:val="00F84EAE"/>
    <w:rsid w:val="00F85FCC"/>
    <w:rsid w:val="00F87758"/>
    <w:rsid w:val="00F905CA"/>
    <w:rsid w:val="00F930AE"/>
    <w:rsid w:val="00F93197"/>
    <w:rsid w:val="00F9403B"/>
    <w:rsid w:val="00F9446D"/>
    <w:rsid w:val="00F962D4"/>
    <w:rsid w:val="00F97CAB"/>
    <w:rsid w:val="00F97DB6"/>
    <w:rsid w:val="00FA0B0A"/>
    <w:rsid w:val="00FA3FC8"/>
    <w:rsid w:val="00FA55BE"/>
    <w:rsid w:val="00FA5BB7"/>
    <w:rsid w:val="00FA759D"/>
    <w:rsid w:val="00FB098F"/>
    <w:rsid w:val="00FB0A0C"/>
    <w:rsid w:val="00FB0B03"/>
    <w:rsid w:val="00FB2046"/>
    <w:rsid w:val="00FB25D7"/>
    <w:rsid w:val="00FB2A38"/>
    <w:rsid w:val="00FB2DC1"/>
    <w:rsid w:val="00FB3496"/>
    <w:rsid w:val="00FB350B"/>
    <w:rsid w:val="00FB3898"/>
    <w:rsid w:val="00FB449B"/>
    <w:rsid w:val="00FB4C1E"/>
    <w:rsid w:val="00FB552A"/>
    <w:rsid w:val="00FB757F"/>
    <w:rsid w:val="00FB7AB6"/>
    <w:rsid w:val="00FC011A"/>
    <w:rsid w:val="00FC0DC5"/>
    <w:rsid w:val="00FC3CB7"/>
    <w:rsid w:val="00FC4E82"/>
    <w:rsid w:val="00FC6E60"/>
    <w:rsid w:val="00FD0A0C"/>
    <w:rsid w:val="00FD10E0"/>
    <w:rsid w:val="00FD18FD"/>
    <w:rsid w:val="00FD2461"/>
    <w:rsid w:val="00FD2927"/>
    <w:rsid w:val="00FD5C1B"/>
    <w:rsid w:val="00FD7990"/>
    <w:rsid w:val="00FE0381"/>
    <w:rsid w:val="00FE116E"/>
    <w:rsid w:val="00FE1F49"/>
    <w:rsid w:val="00FE46A0"/>
    <w:rsid w:val="00FE47AE"/>
    <w:rsid w:val="00FE4A2C"/>
    <w:rsid w:val="00FE78AE"/>
    <w:rsid w:val="00FF0176"/>
    <w:rsid w:val="00FF02BE"/>
    <w:rsid w:val="00FF13D4"/>
    <w:rsid w:val="00FF25EB"/>
    <w:rsid w:val="00FF2903"/>
    <w:rsid w:val="00FF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2"/>
    </o:shapelayout>
  </w:shapeDefaults>
  <w:decimalSymbol w:val=","/>
  <w:listSeparator w:val=";"/>
  <w14:docId w14:val="7B17681B"/>
  <w15:docId w15:val="{59080384-9B77-41B9-945A-B0B26217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CED"/>
    <w:rPr>
      <w:rFonts w:eastAsiaTheme="minorEastAsia" w:cs="Times New Roman"/>
      <w:lang w:val="uk-UA" w:eastAsia="uk-UA"/>
    </w:rPr>
  </w:style>
  <w:style w:type="paragraph" w:styleId="1">
    <w:name w:val="heading 1"/>
    <w:basedOn w:val="a"/>
    <w:next w:val="a"/>
    <w:link w:val="10"/>
    <w:uiPriority w:val="9"/>
    <w:qFormat/>
    <w:rsid w:val="00E07E2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7E2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7E2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7E2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7E2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7E2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7E2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7E2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7E2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2662E"/>
    <w:pPr>
      <w:ind w:left="720"/>
      <w:contextualSpacing/>
    </w:pPr>
  </w:style>
  <w:style w:type="table" w:styleId="a4">
    <w:name w:val="Table Grid"/>
    <w:basedOn w:val="a1"/>
    <w:rsid w:val="00804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186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1862E1"/>
    <w:rPr>
      <w:rFonts w:ascii="Tahoma" w:eastAsiaTheme="minorEastAsia" w:hAnsi="Tahoma" w:cs="Tahoma"/>
      <w:sz w:val="16"/>
      <w:szCs w:val="16"/>
      <w:lang w:val="uk-UA" w:eastAsia="uk-UA"/>
    </w:rPr>
  </w:style>
  <w:style w:type="character" w:styleId="a7">
    <w:name w:val="Hyperlink"/>
    <w:basedOn w:val="a0"/>
    <w:uiPriority w:val="99"/>
    <w:unhideWhenUsed/>
    <w:rsid w:val="00562796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2672C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2672C6"/>
    <w:rPr>
      <w:rFonts w:ascii="Consolas" w:eastAsiaTheme="minorEastAsia" w:hAnsi="Consolas" w:cs="Times New Roman"/>
      <w:sz w:val="20"/>
      <w:szCs w:val="20"/>
      <w:lang w:val="uk-UA" w:eastAsia="uk-UA"/>
    </w:rPr>
  </w:style>
  <w:style w:type="table" w:customStyle="1" w:styleId="11">
    <w:name w:val="Сетка таблицы светлая1"/>
    <w:basedOn w:val="a1"/>
    <w:uiPriority w:val="40"/>
    <w:rsid w:val="001845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8">
    <w:name w:val="annotation reference"/>
    <w:basedOn w:val="a0"/>
    <w:uiPriority w:val="99"/>
    <w:semiHidden/>
    <w:unhideWhenUsed/>
    <w:rsid w:val="00C718C7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C718C7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rsid w:val="00C718C7"/>
    <w:rPr>
      <w:rFonts w:eastAsiaTheme="minorEastAsia" w:cs="Times New Roman"/>
      <w:sz w:val="20"/>
      <w:szCs w:val="20"/>
      <w:lang w:val="uk-UA" w:eastAsia="uk-UA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718C7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C718C7"/>
    <w:rPr>
      <w:rFonts w:eastAsiaTheme="minorEastAsia" w:cs="Times New Roman"/>
      <w:b/>
      <w:bCs/>
      <w:sz w:val="20"/>
      <w:szCs w:val="20"/>
      <w:lang w:val="uk-UA" w:eastAsia="uk-UA"/>
    </w:rPr>
  </w:style>
  <w:style w:type="paragraph" w:styleId="ad">
    <w:name w:val="Revision"/>
    <w:hidden/>
    <w:uiPriority w:val="99"/>
    <w:semiHidden/>
    <w:rsid w:val="00C718C7"/>
    <w:pPr>
      <w:spacing w:after="0" w:line="240" w:lineRule="auto"/>
    </w:pPr>
    <w:rPr>
      <w:rFonts w:eastAsiaTheme="minorEastAsia" w:cs="Times New Roman"/>
      <w:lang w:val="uk-UA" w:eastAsia="uk-UA"/>
    </w:rPr>
  </w:style>
  <w:style w:type="character" w:customStyle="1" w:styleId="markedcontent">
    <w:name w:val="markedcontent"/>
    <w:basedOn w:val="a0"/>
    <w:rsid w:val="002006F0"/>
  </w:style>
  <w:style w:type="paragraph" w:customStyle="1" w:styleId="12">
    <w:name w:val="Обычный1"/>
    <w:rsid w:val="001C68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ru-RU"/>
    </w:rPr>
  </w:style>
  <w:style w:type="paragraph" w:styleId="ae">
    <w:name w:val="No Spacing"/>
    <w:link w:val="af"/>
    <w:qFormat/>
    <w:rsid w:val="001C68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f0">
    <w:name w:val="Body Text"/>
    <w:basedOn w:val="a"/>
    <w:link w:val="af1"/>
    <w:uiPriority w:val="99"/>
    <w:semiHidden/>
    <w:unhideWhenUsed/>
    <w:rsid w:val="00A04152"/>
    <w:pPr>
      <w:spacing w:after="120"/>
    </w:pPr>
  </w:style>
  <w:style w:type="character" w:customStyle="1" w:styleId="af1">
    <w:name w:val="Основной текст Знак"/>
    <w:basedOn w:val="a0"/>
    <w:link w:val="af0"/>
    <w:uiPriority w:val="99"/>
    <w:semiHidden/>
    <w:rsid w:val="00A04152"/>
    <w:rPr>
      <w:rFonts w:eastAsiaTheme="minorEastAsia" w:cs="Times New Roman"/>
      <w:lang w:val="uk-UA" w:eastAsia="uk-UA"/>
    </w:rPr>
  </w:style>
  <w:style w:type="paragraph" w:styleId="af2">
    <w:name w:val="Body Text First Indent"/>
    <w:basedOn w:val="af0"/>
    <w:link w:val="af3"/>
    <w:rsid w:val="00A04152"/>
    <w:pPr>
      <w:spacing w:line="240" w:lineRule="auto"/>
      <w:ind w:firstLine="210"/>
    </w:pPr>
    <w:rPr>
      <w:rFonts w:ascii="Times New Roman" w:eastAsia="Times New Roman" w:hAnsi="Times New Roman"/>
      <w:sz w:val="24"/>
      <w:szCs w:val="24"/>
      <w:lang w:val="x-none" w:eastAsia="ru-RU"/>
    </w:rPr>
  </w:style>
  <w:style w:type="character" w:customStyle="1" w:styleId="af3">
    <w:name w:val="Красная строка Знак"/>
    <w:basedOn w:val="af1"/>
    <w:link w:val="af2"/>
    <w:rsid w:val="00A04152"/>
    <w:rPr>
      <w:rFonts w:ascii="Times New Roman" w:eastAsia="Times New Roman" w:hAnsi="Times New Roman" w:cs="Times New Roman"/>
      <w:sz w:val="24"/>
      <w:szCs w:val="24"/>
      <w:lang w:val="x-none" w:eastAsia="ru-RU"/>
    </w:rPr>
  </w:style>
  <w:style w:type="character" w:customStyle="1" w:styleId="hps">
    <w:name w:val="hps"/>
    <w:basedOn w:val="a0"/>
    <w:rsid w:val="00C57D9F"/>
  </w:style>
  <w:style w:type="character" w:customStyle="1" w:styleId="hpsatn">
    <w:name w:val="hps atn"/>
    <w:basedOn w:val="a0"/>
    <w:rsid w:val="00C57D9F"/>
  </w:style>
  <w:style w:type="character" w:customStyle="1" w:styleId="13">
    <w:name w:val="Неразрешенное упоминание1"/>
    <w:basedOn w:val="a0"/>
    <w:uiPriority w:val="99"/>
    <w:semiHidden/>
    <w:unhideWhenUsed/>
    <w:rsid w:val="00197A62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semiHidden/>
    <w:unhideWhenUsed/>
    <w:rsid w:val="00080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ru-RU" w:eastAsia="ru-RU"/>
    </w:rPr>
  </w:style>
  <w:style w:type="paragraph" w:styleId="af5">
    <w:name w:val="header"/>
    <w:basedOn w:val="a"/>
    <w:link w:val="af6"/>
    <w:uiPriority w:val="99"/>
    <w:unhideWhenUsed/>
    <w:rsid w:val="00042A9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6">
    <w:name w:val="Верхний колонтитул Знак"/>
    <w:basedOn w:val="a0"/>
    <w:link w:val="af5"/>
    <w:uiPriority w:val="99"/>
    <w:rsid w:val="00042A94"/>
    <w:rPr>
      <w:rFonts w:eastAsiaTheme="minorEastAsia" w:cs="Times New Roman"/>
      <w:lang w:val="uk-UA" w:eastAsia="uk-UA"/>
    </w:rPr>
  </w:style>
  <w:style w:type="paragraph" w:styleId="af7">
    <w:name w:val="footer"/>
    <w:basedOn w:val="a"/>
    <w:link w:val="af8"/>
    <w:uiPriority w:val="99"/>
    <w:unhideWhenUsed/>
    <w:rsid w:val="00042A9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8">
    <w:name w:val="Нижний колонтитул Знак"/>
    <w:basedOn w:val="a0"/>
    <w:link w:val="af7"/>
    <w:uiPriority w:val="99"/>
    <w:rsid w:val="00042A94"/>
    <w:rPr>
      <w:rFonts w:eastAsiaTheme="minorEastAsia" w:cs="Times New Roman"/>
      <w:lang w:val="uk-UA" w:eastAsia="uk-UA"/>
    </w:rPr>
  </w:style>
  <w:style w:type="paragraph" w:customStyle="1" w:styleId="EndNoteBibliographyTitle">
    <w:name w:val="EndNote Bibliography Title"/>
    <w:basedOn w:val="a"/>
    <w:link w:val="EndNoteBibliographyTitle0"/>
    <w:rsid w:val="000A3A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0A3A90"/>
    <w:rPr>
      <w:rFonts w:ascii="Calibri" w:eastAsiaTheme="minorEastAsia" w:hAnsi="Calibri" w:cs="Calibri"/>
      <w:noProof/>
      <w:lang w:val="uk-UA" w:eastAsia="uk-UA"/>
    </w:rPr>
  </w:style>
  <w:style w:type="paragraph" w:customStyle="1" w:styleId="EndNoteBibliography">
    <w:name w:val="EndNote Bibliography"/>
    <w:basedOn w:val="a"/>
    <w:link w:val="EndNoteBibliography0"/>
    <w:rsid w:val="000A3A9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Знак"/>
    <w:basedOn w:val="a0"/>
    <w:link w:val="EndNoteBibliography"/>
    <w:rsid w:val="000A3A90"/>
    <w:rPr>
      <w:rFonts w:ascii="Calibri" w:eastAsiaTheme="minorEastAsia" w:hAnsi="Calibri" w:cs="Calibri"/>
      <w:noProof/>
      <w:lang w:val="uk-UA" w:eastAsia="uk-UA"/>
    </w:rPr>
  </w:style>
  <w:style w:type="character" w:styleId="af9">
    <w:name w:val="Unresolved Mention"/>
    <w:basedOn w:val="a0"/>
    <w:uiPriority w:val="99"/>
    <w:semiHidden/>
    <w:unhideWhenUsed/>
    <w:rsid w:val="009F4173"/>
    <w:rPr>
      <w:color w:val="605E5C"/>
      <w:shd w:val="clear" w:color="auto" w:fill="E1DFDD"/>
    </w:rPr>
  </w:style>
  <w:style w:type="character" w:styleId="afa">
    <w:name w:val="Strong"/>
    <w:basedOn w:val="a0"/>
    <w:uiPriority w:val="22"/>
    <w:qFormat/>
    <w:rsid w:val="00F9403B"/>
    <w:rPr>
      <w:b/>
      <w:bCs/>
    </w:rPr>
  </w:style>
  <w:style w:type="character" w:styleId="afb">
    <w:name w:val="Emphasis"/>
    <w:basedOn w:val="a0"/>
    <w:uiPriority w:val="20"/>
    <w:qFormat/>
    <w:rsid w:val="009F14D4"/>
    <w:rPr>
      <w:i/>
      <w:iCs/>
    </w:rPr>
  </w:style>
  <w:style w:type="character" w:customStyle="1" w:styleId="10">
    <w:name w:val="Заголовок 1 Знак"/>
    <w:basedOn w:val="a0"/>
    <w:link w:val="1"/>
    <w:uiPriority w:val="9"/>
    <w:rsid w:val="00E07E27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uk-UA"/>
      <w14:ligatures w14:val="standardContextual"/>
    </w:rPr>
  </w:style>
  <w:style w:type="character" w:customStyle="1" w:styleId="20">
    <w:name w:val="Заголовок 2 Знак"/>
    <w:basedOn w:val="a0"/>
    <w:link w:val="2"/>
    <w:uiPriority w:val="9"/>
    <w:semiHidden/>
    <w:rsid w:val="00E07E27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uk-UA"/>
      <w14:ligatures w14:val="standardContextual"/>
    </w:rPr>
  </w:style>
  <w:style w:type="character" w:customStyle="1" w:styleId="30">
    <w:name w:val="Заголовок 3 Знак"/>
    <w:basedOn w:val="a0"/>
    <w:link w:val="3"/>
    <w:uiPriority w:val="9"/>
    <w:semiHidden/>
    <w:rsid w:val="00E07E27"/>
    <w:rPr>
      <w:rFonts w:eastAsiaTheme="majorEastAsia" w:cstheme="majorBidi"/>
      <w:color w:val="2E74B5" w:themeColor="accent1" w:themeShade="BF"/>
      <w:kern w:val="2"/>
      <w:sz w:val="28"/>
      <w:szCs w:val="28"/>
      <w:lang w:val="uk-UA"/>
      <w14:ligatures w14:val="standardContextual"/>
    </w:rPr>
  </w:style>
  <w:style w:type="character" w:customStyle="1" w:styleId="40">
    <w:name w:val="Заголовок 4 Знак"/>
    <w:basedOn w:val="a0"/>
    <w:link w:val="4"/>
    <w:uiPriority w:val="9"/>
    <w:semiHidden/>
    <w:rsid w:val="00E07E27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uk-UA"/>
      <w14:ligatures w14:val="standardContextual"/>
    </w:rPr>
  </w:style>
  <w:style w:type="character" w:customStyle="1" w:styleId="50">
    <w:name w:val="Заголовок 5 Знак"/>
    <w:basedOn w:val="a0"/>
    <w:link w:val="5"/>
    <w:uiPriority w:val="9"/>
    <w:semiHidden/>
    <w:rsid w:val="00E07E27"/>
    <w:rPr>
      <w:rFonts w:eastAsiaTheme="majorEastAsia" w:cstheme="majorBidi"/>
      <w:color w:val="2E74B5" w:themeColor="accent1" w:themeShade="BF"/>
      <w:kern w:val="2"/>
      <w:sz w:val="24"/>
      <w:szCs w:val="24"/>
      <w:lang w:val="uk-UA"/>
      <w14:ligatures w14:val="standardContextual"/>
    </w:rPr>
  </w:style>
  <w:style w:type="character" w:customStyle="1" w:styleId="60">
    <w:name w:val="Заголовок 6 Знак"/>
    <w:basedOn w:val="a0"/>
    <w:link w:val="6"/>
    <w:uiPriority w:val="9"/>
    <w:semiHidden/>
    <w:rsid w:val="00E07E27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uk-UA"/>
      <w14:ligatures w14:val="standardContextual"/>
    </w:rPr>
  </w:style>
  <w:style w:type="character" w:customStyle="1" w:styleId="70">
    <w:name w:val="Заголовок 7 Знак"/>
    <w:basedOn w:val="a0"/>
    <w:link w:val="7"/>
    <w:uiPriority w:val="9"/>
    <w:semiHidden/>
    <w:rsid w:val="00E07E27"/>
    <w:rPr>
      <w:rFonts w:eastAsiaTheme="majorEastAsia" w:cstheme="majorBidi"/>
      <w:color w:val="595959" w:themeColor="text1" w:themeTint="A6"/>
      <w:kern w:val="2"/>
      <w:sz w:val="24"/>
      <w:szCs w:val="24"/>
      <w:lang w:val="uk-UA"/>
      <w14:ligatures w14:val="standardContextual"/>
    </w:rPr>
  </w:style>
  <w:style w:type="character" w:customStyle="1" w:styleId="80">
    <w:name w:val="Заголовок 8 Знак"/>
    <w:basedOn w:val="a0"/>
    <w:link w:val="8"/>
    <w:uiPriority w:val="9"/>
    <w:semiHidden/>
    <w:rsid w:val="00E07E27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uk-UA"/>
      <w14:ligatures w14:val="standardContextual"/>
    </w:rPr>
  </w:style>
  <w:style w:type="character" w:customStyle="1" w:styleId="90">
    <w:name w:val="Заголовок 9 Знак"/>
    <w:basedOn w:val="a0"/>
    <w:link w:val="9"/>
    <w:uiPriority w:val="9"/>
    <w:semiHidden/>
    <w:rsid w:val="00E07E27"/>
    <w:rPr>
      <w:rFonts w:eastAsiaTheme="majorEastAsia" w:cstheme="majorBidi"/>
      <w:color w:val="272727" w:themeColor="text1" w:themeTint="D8"/>
      <w:kern w:val="2"/>
      <w:sz w:val="24"/>
      <w:szCs w:val="24"/>
      <w:lang w:val="uk-UA"/>
      <w14:ligatures w14:val="standardContextual"/>
    </w:rPr>
  </w:style>
  <w:style w:type="paragraph" w:styleId="afc">
    <w:name w:val="Title"/>
    <w:basedOn w:val="a"/>
    <w:next w:val="a"/>
    <w:link w:val="afd"/>
    <w:uiPriority w:val="10"/>
    <w:qFormat/>
    <w:rsid w:val="00E07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fd">
    <w:name w:val="Заголовок Знак"/>
    <w:basedOn w:val="a0"/>
    <w:link w:val="afc"/>
    <w:uiPriority w:val="10"/>
    <w:rsid w:val="00E07E27"/>
    <w:rPr>
      <w:rFonts w:asciiTheme="majorHAnsi" w:eastAsiaTheme="majorEastAsia" w:hAnsiTheme="majorHAnsi" w:cstheme="majorBidi"/>
      <w:spacing w:val="-10"/>
      <w:kern w:val="28"/>
      <w:sz w:val="56"/>
      <w:szCs w:val="56"/>
      <w:lang w:val="uk-UA"/>
      <w14:ligatures w14:val="standardContextual"/>
    </w:rPr>
  </w:style>
  <w:style w:type="paragraph" w:styleId="afe">
    <w:name w:val="Subtitle"/>
    <w:basedOn w:val="a"/>
    <w:next w:val="a"/>
    <w:link w:val="aff"/>
    <w:uiPriority w:val="11"/>
    <w:qFormat/>
    <w:rsid w:val="00E07E2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ff">
    <w:name w:val="Подзаголовок Знак"/>
    <w:basedOn w:val="a0"/>
    <w:link w:val="afe"/>
    <w:uiPriority w:val="11"/>
    <w:rsid w:val="00E07E27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uk-UA"/>
      <w14:ligatures w14:val="standardContextual"/>
    </w:rPr>
  </w:style>
  <w:style w:type="paragraph" w:styleId="21">
    <w:name w:val="Quote"/>
    <w:basedOn w:val="a"/>
    <w:next w:val="a"/>
    <w:link w:val="22"/>
    <w:uiPriority w:val="29"/>
    <w:qFormat/>
    <w:rsid w:val="00E07E27"/>
    <w:pPr>
      <w:spacing w:before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E07E27"/>
    <w:rPr>
      <w:i/>
      <w:iCs/>
      <w:color w:val="404040" w:themeColor="text1" w:themeTint="BF"/>
      <w:kern w:val="2"/>
      <w:sz w:val="24"/>
      <w:szCs w:val="24"/>
      <w:lang w:val="uk-UA"/>
      <w14:ligatures w14:val="standardContextual"/>
    </w:rPr>
  </w:style>
  <w:style w:type="character" w:styleId="aff0">
    <w:name w:val="Intense Emphasis"/>
    <w:basedOn w:val="a0"/>
    <w:uiPriority w:val="21"/>
    <w:qFormat/>
    <w:rsid w:val="00E07E27"/>
    <w:rPr>
      <w:i/>
      <w:iCs/>
      <w:color w:val="2E74B5" w:themeColor="accent1" w:themeShade="BF"/>
    </w:rPr>
  </w:style>
  <w:style w:type="paragraph" w:styleId="aff1">
    <w:name w:val="Intense Quote"/>
    <w:basedOn w:val="a"/>
    <w:next w:val="a"/>
    <w:link w:val="aff2"/>
    <w:uiPriority w:val="30"/>
    <w:qFormat/>
    <w:rsid w:val="00E07E2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2E74B5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aff2">
    <w:name w:val="Выделенная цитата Знак"/>
    <w:basedOn w:val="a0"/>
    <w:link w:val="aff1"/>
    <w:uiPriority w:val="30"/>
    <w:rsid w:val="00E07E27"/>
    <w:rPr>
      <w:i/>
      <w:iCs/>
      <w:color w:val="2E74B5" w:themeColor="accent1" w:themeShade="BF"/>
      <w:kern w:val="2"/>
      <w:sz w:val="24"/>
      <w:szCs w:val="24"/>
      <w:lang w:val="uk-UA"/>
      <w14:ligatures w14:val="standardContextual"/>
    </w:rPr>
  </w:style>
  <w:style w:type="character" w:styleId="aff3">
    <w:name w:val="Intense Reference"/>
    <w:basedOn w:val="a0"/>
    <w:uiPriority w:val="32"/>
    <w:qFormat/>
    <w:rsid w:val="00E07E27"/>
    <w:rPr>
      <w:b/>
      <w:bCs/>
      <w:smallCaps/>
      <w:color w:val="2E74B5" w:themeColor="accent1" w:themeShade="BF"/>
      <w:spacing w:val="5"/>
    </w:rPr>
  </w:style>
  <w:style w:type="character" w:customStyle="1" w:styleId="af">
    <w:name w:val="Без интервала Знак"/>
    <w:basedOn w:val="a0"/>
    <w:link w:val="ae"/>
    <w:rsid w:val="00E07E27"/>
    <w:rPr>
      <w:rFonts w:ascii="Times New Roman" w:eastAsia="Times New Roman" w:hAnsi="Times New Roman" w:cs="Times New Roman"/>
      <w:sz w:val="24"/>
      <w:szCs w:val="24"/>
      <w:lang w:eastAsia="ru-RU"/>
    </w:rPr>
  </w:style>
  <w:style w:type="numbering" w:customStyle="1" w:styleId="14">
    <w:name w:val="Нет списка1"/>
    <w:next w:val="a2"/>
    <w:uiPriority w:val="99"/>
    <w:semiHidden/>
    <w:unhideWhenUsed/>
    <w:rsid w:val="00E32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5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74043-3FEC-4120-B423-5F5E755CC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57</Words>
  <Characters>8601</Characters>
  <Application>Microsoft Office Word</Application>
  <DocSecurity>0</DocSecurity>
  <Lines>1228</Lines>
  <Paragraphs>104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9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UZYKA Denys</cp:lastModifiedBy>
  <cp:revision>3</cp:revision>
  <cp:lastPrinted>2025-07-16T10:45:00Z</cp:lastPrinted>
  <dcterms:created xsi:type="dcterms:W3CDTF">2025-12-19T09:45:00Z</dcterms:created>
  <dcterms:modified xsi:type="dcterms:W3CDTF">2025-12-19T09:46:00Z</dcterms:modified>
</cp:coreProperties>
</file>